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3C5B5B" w14:textId="77777777" w:rsidR="00E1217C" w:rsidRDefault="00E1217C" w:rsidP="00E1217C">
      <w:pPr>
        <w:spacing w:after="0"/>
        <w:jc w:val="both"/>
        <w:rPr>
          <w:rFonts w:ascii="Times New Roman" w:eastAsia="AdvC2866" w:hAnsi="Times New Roman" w:cs="Times New Roman"/>
          <w:sz w:val="24"/>
          <w:szCs w:val="24"/>
        </w:rPr>
      </w:pPr>
      <w:bookmarkStart w:id="0" w:name="_GoBack"/>
      <w:r w:rsidRPr="00F919BF">
        <w:rPr>
          <w:rFonts w:ascii="Times New Roman" w:eastAsia="AdvC2866" w:hAnsi="Times New Roman" w:cs="Times New Roman"/>
          <w:b/>
          <w:sz w:val="24"/>
          <w:szCs w:val="24"/>
        </w:rPr>
        <w:t>Table S4</w:t>
      </w:r>
      <w:bookmarkEnd w:id="0"/>
      <w:r w:rsidRPr="00F919BF">
        <w:rPr>
          <w:rFonts w:ascii="Times New Roman" w:eastAsia="AdvC2866" w:hAnsi="Times New Roman" w:cs="Times New Roman"/>
          <w:b/>
          <w:sz w:val="24"/>
          <w:szCs w:val="24"/>
        </w:rPr>
        <w:t xml:space="preserve">: Model parameters with their values and references. </w:t>
      </w:r>
      <w:r w:rsidRPr="00F919BF">
        <w:rPr>
          <w:rFonts w:ascii="Times New Roman" w:eastAsia="AdvC2866" w:hAnsi="Times New Roman" w:cs="Times New Roman"/>
          <w:sz w:val="24"/>
          <w:szCs w:val="24"/>
        </w:rPr>
        <w:t>Parameters in the upper part of the table have been taken from the literature or estimated. Calibration parameters (with 95% confidence intervals) are shown in the lower part of the table.</w:t>
      </w:r>
    </w:p>
    <w:p w14:paraId="6B5D37D9" w14:textId="77777777" w:rsidR="00D338CA" w:rsidRPr="00F919BF" w:rsidRDefault="00D338CA" w:rsidP="00E1217C">
      <w:pPr>
        <w:spacing w:after="0"/>
        <w:jc w:val="both"/>
        <w:rPr>
          <w:rFonts w:ascii="Times New Roman" w:eastAsia="AdvC2866" w:hAnsi="Times New Roman" w:cs="Times New Roman"/>
          <w:sz w:val="24"/>
          <w:szCs w:val="24"/>
        </w:rPr>
      </w:pPr>
    </w:p>
    <w:p w14:paraId="31895461" w14:textId="77777777" w:rsidR="00E1217C" w:rsidRPr="00F919BF" w:rsidRDefault="00E1217C" w:rsidP="00E1217C">
      <w:pPr>
        <w:spacing w:after="0"/>
        <w:rPr>
          <w:rFonts w:ascii="Times New Roman" w:eastAsia="AdvC2866" w:hAnsi="Times New Roman" w:cs="Times New Roman"/>
          <w:b/>
          <w:sz w:val="20"/>
          <w:szCs w:val="20"/>
        </w:rPr>
      </w:pPr>
    </w:p>
    <w:tbl>
      <w:tblPr>
        <w:tblStyle w:val="Grilledutableau1"/>
        <w:tblW w:w="0" w:type="auto"/>
        <w:jc w:val="center"/>
        <w:tblInd w:w="-112" w:type="dxa"/>
        <w:tblLook w:val="04A0" w:firstRow="1" w:lastRow="0" w:firstColumn="1" w:lastColumn="0" w:noHBand="0" w:noVBand="1"/>
      </w:tblPr>
      <w:tblGrid>
        <w:gridCol w:w="1309"/>
        <w:gridCol w:w="1402"/>
        <w:gridCol w:w="2410"/>
        <w:gridCol w:w="3969"/>
        <w:gridCol w:w="8"/>
      </w:tblGrid>
      <w:tr w:rsidR="00E1217C" w:rsidRPr="00F919BF" w14:paraId="28C69722" w14:textId="77777777" w:rsidTr="00486DA6">
        <w:trPr>
          <w:gridAfter w:val="1"/>
          <w:wAfter w:w="8" w:type="dxa"/>
          <w:jc w:val="center"/>
        </w:trPr>
        <w:tc>
          <w:tcPr>
            <w:tcW w:w="1309" w:type="dxa"/>
            <w:vAlign w:val="center"/>
          </w:tcPr>
          <w:p w14:paraId="7C76C80E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402" w:type="dxa"/>
            <w:vAlign w:val="center"/>
          </w:tcPr>
          <w:p w14:paraId="73E5B17A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b/>
                <w:sz w:val="24"/>
                <w:szCs w:val="24"/>
              </w:rPr>
              <w:t>Units</w:t>
            </w:r>
          </w:p>
        </w:tc>
        <w:tc>
          <w:tcPr>
            <w:tcW w:w="2410" w:type="dxa"/>
            <w:vAlign w:val="center"/>
          </w:tcPr>
          <w:p w14:paraId="4DD680D8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3969" w:type="dxa"/>
            <w:vAlign w:val="center"/>
          </w:tcPr>
          <w:p w14:paraId="3919AB1F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E1217C" w:rsidRPr="00F919BF" w14:paraId="3BDD1CC7" w14:textId="77777777" w:rsidTr="00486DA6">
        <w:trPr>
          <w:jc w:val="center"/>
        </w:trPr>
        <w:tc>
          <w:tcPr>
            <w:tcW w:w="1309" w:type="dxa"/>
            <w:vAlign w:val="center"/>
          </w:tcPr>
          <w:p w14:paraId="65A0C924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β</m:t>
                </m:r>
              </m:oMath>
            </m:oMathPara>
          </w:p>
        </w:tc>
        <w:tc>
          <w:tcPr>
            <w:tcW w:w="1402" w:type="dxa"/>
            <w:vAlign w:val="center"/>
          </w:tcPr>
          <w:p w14:paraId="64516974" w14:textId="77777777" w:rsidR="00E1217C" w:rsidRPr="00F919BF" w:rsidRDefault="00DD3C46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ay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410" w:type="dxa"/>
            <w:vAlign w:val="center"/>
          </w:tcPr>
          <w:p w14:paraId="22477F41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.0</m:t>
                </m:r>
              </m:oMath>
            </m:oMathPara>
          </w:p>
        </w:tc>
        <w:tc>
          <w:tcPr>
            <w:tcW w:w="3977" w:type="dxa"/>
            <w:gridSpan w:val="2"/>
            <w:shd w:val="clear" w:color="auto" w:fill="FFFFFF" w:themeFill="background1"/>
            <w:vAlign w:val="center"/>
          </w:tcPr>
          <w:p w14:paraId="2BE99A9C" w14:textId="3D706BF5" w:rsidR="00E1217C" w:rsidRPr="00F919BF" w:rsidRDefault="00386DE1" w:rsidP="00386DE1">
            <w:pPr>
              <w:autoSpaceDE w:val="0"/>
              <w:autoSpaceDN w:val="0"/>
              <w:adjustRightInd w:val="0"/>
              <w:spacing w:after="0"/>
              <w:ind w:left="-11" w:firstLine="11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  <w:lang w:val="fr-CH"/>
              </w:rPr>
              <w:fldChar w:fldCharType="begin">
                <w:fldData xml:space="preserve">PEVuZE5vdGU+PENpdGU+PEF1dGhvcj5SaW5hbGRvPC9BdXRob3I+PFllYXI+MjAxMjwvWWVhcj48
UmVjTnVtPjM1OTU8L1JlY051bT48RGlzcGxheVRleHQ+WzUsNiw0NC00Nl08L0Rpc3BsYXlUZXh0
PjxyZWNvcmQ+PHJlYy1udW1iZXI+MzU5NTwvcmVjLW51bWJlcj48Zm9yZWlnbi1rZXlzPjxrZXkg
YXBwPSJFTiIgZGItaWQ9InNmYTB6djV3cmV2eHRmZXJmd3B2NTk1eGUyd3p2ZXc1cnJhZiI+MzU5
NTwva2V5PjwvZm9yZWlnbi1rZXlzPjxyZWYtdHlwZSBuYW1lPSJKb3VybmFsIEFydGljbGUiPjE3
PC9yZWYtdHlwZT48Y29udHJpYnV0b3JzPjxhdXRob3JzPjxhdXRob3I+UmluYWxkbywgQS48L2F1
dGhvcj48YXV0aG9yPkJlcnR1enpvLCBFLjwvYXV0aG9yPjxhdXRob3I+TWFyaSwgTC48L2F1dGhv
cj48YXV0aG9yPlJpZ2hldHRvLCBMLjwvYXV0aG9yPjxhdXRob3I+Qmxva2VzY2gsIE0uPC9hdXRo
b3I+PGF1dGhvcj5HYXR0bywgTS48L2F1dGhvcj48YXV0aG9yPkNhc2FncmFuZGksIFIuPC9hdXRo
b3I+PGF1dGhvcj5NdXJyYXksIE0uPC9hdXRob3I+PGF1dGhvcj5WZXNlbmJlY2toLCBTLiBNLjwv
YXV0aG9yPjxhdXRob3I+Um9kcmlndWV6LUl0dXJiZSwgSS48L2F1dGhvcj48L2F1dGhvcnM+PC9j
b250cmlidXRvcnM+PGF1dGgtYWRkcmVzcz5MYWJvcmF0b3J5IG9mIEVjb2h5ZHJvbG9neSwgU2No
b29sIG9mIEFyY2hpdGVjdHVyZSwgQ2l2aWwgYW5kIEVudmlyb25tZW50YWwgRW5naW5lZXJpbmcs
IGFuZCBMYWJvcmF0b3J5IG9mIE1vbGVjdWxhciBNaWNyb2Jpb2xvZ3ksIEdsb2JhbCBIZWFsdGgg
SW5zdGl0dXRlLCBFY29sZSBQb2x5dGVjaG5pcXVlIEZlZGVyYWxlIGRlIExhdXNhbm5lLCAxMDE1
IExhdXNhbm5lLCBTd2l0emVybGFuZC48L2F1dGgtYWRkcmVzcz48dGl0bGVzPjx0aXRsZT5SZWFz
c2Vzc21lbnQgb2YgdGhlIDIwMTAtMjAxMSBIYWl0aSBjaG9sZXJhIG91dGJyZWFrIGFuZCByYWlu
ZmFsbC1kcml2ZW4gbXVsdGlzZWFzb24gcHJvamVjdGlvbnM8L3RpdGxlPjxzZWNvbmRhcnktdGl0
bGU+UHJvYy4gTmF0bC4gQWNhZC4gU2NpLiBVU0E8L3NlY29uZGFyeS10aXRsZT48YWx0LXRpdGxl
PlByb2MgTmF0bCBBY2FkIFNjaSBVIFMgQTwvYWx0LXRpdGxlPjwvdGl0bGVzPjxwZXJpb2RpY2Fs
PjxmdWxsLXRpdGxlPlByb2MuIE5hdGwuIEFjYWQuIFNjaS4gVVNBPC9mdWxsLXRpdGxlPjwvcGVy
aW9kaWNhbD48YWx0LXBlcmlvZGljYWw+PGZ1bGwtdGl0bGU+UHJvYyBOYXRsIEFjYWQgU2NpIFUg
UyBBPC9mdWxsLXRpdGxlPjwvYWx0LXBlcmlvZGljYWw+PHBhZ2VzPjY2MDItNzwvcGFnZXM+PHZv
bHVtZT4xMDk8L3ZvbHVtZT48bnVtYmVyPjE3PC9udW1iZXI+PGVkaXRpb24+MjAxMi8wNC8xNzwv
ZWRpdGlvbj48ZGF0ZXM+PHllYXI+MjAxMjwveWVhcj48cHViLWRhdGVzPjxkYXRlPkFwciAyNDwv
ZGF0ZT48L3B1Yi1kYXRlcz48L2RhdGVzPjxpc2JuPjEwOTEtNjQ5MCAoRWxlY3Ryb25pYykmI3hE
OzAwMjctODQyNCAoTGlua2luZyk8L2lzYm4+PGFjY2Vzc2lvbi1udW0+MjI1MDU3Mzc8L2FjY2Vz
c2lvbi1udW0+PHVybHM+PHJlbGF0ZWQtdXJscz48dXJsPmh0dHA6Ly93d3cubmNiaS5ubG0ubmlo
Lmdvdi9wdWJtZWQvMjI1MDU3Mzc8L3VybD48L3JlbGF0ZWQtdXJscz48L3VybHM+PGVsZWN0cm9u
aWMtcmVzb3VyY2UtbnVtPjEwLjEwNzMvcG5hcy4xMjAzMzMzMTA5PC9lbGVjdHJvbmljLXJlc291
cmNlLW51bT48bGFuZ3VhZ2U+ZW5nPC9sYW5ndWFnZT48L3JlY29yZD48L0NpdGU+PENpdGU+PEF1
dGhvcj5Db2RlY288L0F1dGhvcj48WWVhcj4yMDAxPC9ZZWFyPjxSZWNOdW0+Mzc1NDwvUmVjTnVt
PjxyZWNvcmQ+PHJlYy1udW1iZXI+Mzc1NDwvcmVjLW51bWJlcj48Zm9yZWlnbi1rZXlzPjxrZXkg
YXBwPSJFTiIgZGItaWQ9InNmYTB6djV3cmV2eHRmZXJmd3B2NTk1eGUyd3p2ZXc1cnJhZiI+Mzc1
NDwva2V5PjwvZm9yZWlnbi1rZXlzPjxyZWYtdHlwZSBuYW1lPSJKb3VybmFsIEFydGljbGUiPjE3
PC9yZWYtdHlwZT48Y29udHJpYnV0b3JzPjxhdXRob3JzPjxhdXRob3I+Q29kZWNvLCBDLiBULjwv
YXV0aG9yPjwvYXV0aG9ycz48L2NvbnRyaWJ1dG9ycz48YXV0aC1hZGRyZXNzPlByb2dyYW1hIGRl
IENvbXB1dGFjYW8gQ2llbnRpZmljYSBGdW5kYWNhbyBPc3dhbGRvIENydXosIFJpbyBkZSBKYW5l
aXJvLCBCcmF6aWwgY29kZWNvQG1hbGFyaWEucHJvY2MuZmlvY3J1ei5icjwvYXV0aC1hZGRyZXNz
Pjx0aXRsZXM+PHRpdGxlPkVuZGVtaWMgYW5kIGVwaWRlbWljIGR5bmFtaWNzIG9mIGNob2xlcmE6
IHRoZSByb2xlIG9mIHRoZSBhcXVhdGljIHJlc2Vydm9pcjwvdGl0bGU+PHNlY29uZGFyeS10aXRs
ZT5CTUMgSW5mZWN0LiBEaXMuPC9zZWNvbmRhcnktdGl0bGU+PGFsdC10aXRsZT5CTUMgaW5mZWN0
aW91cyBkaXNlYXNlczwvYWx0LXRpdGxlPjwvdGl0bGVzPjxhbHQtcGVyaW9kaWNhbD48ZnVsbC10
aXRsZT5CTUMgSW5mZWN0IERpczwvZnVsbC10aXRsZT48YWJici0xPkJNQyBpbmZlY3Rpb3VzIGRp
c2Vhc2VzPC9hYmJyLTE+PC9hbHQtcGVyaW9kaWNhbD48cGFnZXM+MTwvcGFnZXM+PHZvbHVtZT4x
PC92b2x1bWU+PGVkaXRpb24+MjAwMS8wMi8yNDwvZWRpdGlvbj48a2V5d29yZHM+PGtleXdvcmQ+
QnJhemlsL2VwaWRlbWlvbG9neTwva2V5d29yZD48a2V5d29yZD5DaG9sZXJhLyplcGlkZW1pb2xv
Z3k8L2tleXdvcmQ+PGtleXdvcmQ+KkRpc2Vhc2UgT3V0YnJlYWtzPC9rZXl3b3JkPjxrZXl3b3Jk
PipFbmRlbWljIERpc2Vhc2VzPC9rZXl3b3JkPjxrZXl3b3JkPkh1bWFuczwva2V5d29yZD48a2V5
d29yZD5Nb2RlbHMsIEJpb2xvZ2ljYWw8L2tleXdvcmQ+PGtleXdvcmQ+TW9kZWxzLCBUaGVvcmV0
aWNhbDwva2V5d29yZD48a2V5d29yZD5QcmV2YWxlbmNlPC9rZXl3b3JkPjxrZXl3b3JkPipXYXRl
ciBQb2xsdXRpb248L2tleXdvcmQ+PGtleXdvcmQ+KldhdGVyIFN1cHBseTwva2V5d29yZD48L2tl
eXdvcmRzPjxkYXRlcz48eWVhcj4yMDAxPC95ZWFyPjwvZGF0ZXM+PGlzYm4+MTQ3MS0yMzM0IChF
bGVjdHJvbmljKSYjeEQ7MTQ3MS0yMzM0IChMaW5raW5nKTwvaXNibj48YWNjZXNzaW9uLW51bT4x
MTIwODI1ODwvYWNjZXNzaW9uLW51bT48d29yay10eXBlPlJlc2VhcmNoIFN1cHBvcnQsIE5vbi1V
LlMuIEdvdiZhcG9zO3Q8L3dvcmstdHlwZT48dXJscz48cmVsYXRlZC11cmxzPjx1cmw+aHR0cDov
L3d3dy5uY2JpLm5sbS5uaWguZ292L3B1Ym1lZC8xMTIwODI1ODwvdXJsPjwvcmVsYXRlZC11cmxz
PjwvdXJscz48Y3VzdG9tMj4yOTA4NzwvY3VzdG9tMj48bGFuZ3VhZ2U+ZW5nPC9sYW5ndWFnZT48
L3JlY29yZD48L0NpdGU+PENpdGU+PEF1dGhvcj5CZXJ0dXp6bzwvQXV0aG9yPjxZZWFyPjIwMDg8
L1llYXI+PFJlY051bT4zODQwPC9SZWNOdW0+PHJlY29yZD48cmVjLW51bWJlcj4zODQwPC9yZWMt
bnVtYmVyPjxmb3JlaWduLWtleXM+PGtleSBhcHA9IkVOIiBkYi1pZD0ic2ZhMHp2NXdyZXZ4dGZl
cmZ3cHY1OTV4ZTJ3enZldzVycmFmIj4zODQwPC9rZXk+PC9mb3JlaWduLWtleXM+PHJlZi10eXBl
IG5hbWU9IkpvdXJuYWwgQXJ0aWNsZSI+MTc8L3JlZi10eXBlPjxjb250cmlidXRvcnM+PGF1dGhv
cnM+PGF1dGhvcj5CZXJ0dXp6bywgRS48L2F1dGhvcj48YXV0aG9yPkF6YWVsZSwgUy48L2F1dGhv
cj48YXV0aG9yPk1hcml0YW4sIEEuPC9hdXRob3I+PGF1dGhvcj5HYXR0bywgTS48L2F1dGhvcj48
YXV0aG9yPlJvZHJpZ3Vlei1JdHVyYmUsIEkuPC9hdXRob3I+PGF1dGhvcj5SaW5hbGRvLCBBLjwv
YXV0aG9yPjwvYXV0aG9ycz48L2NvbnRyaWJ1dG9ycz48YXV0aC1hZGRyZXNzPkJlcnR1enpvLCBF
JiN4RDtQcmluY2V0b24gVW5pdiwgRGVwdCBDaXZpbCAmYW1wOyBFbnZpcm9ubSBFbmduLCBQcmlu
Y2V0b24sIE5KIDA4NTQ0IFVTQSYjeEQ7UHJpbmNldG9uIFVuaXYsIERlcHQgQ2l2aWwgJmFtcDsg
RW52aXJvbm0gRW5nbiwgUHJpbmNldG9uLCBOSiAwODU0NCBVU0EmI3hEO1VuaXYgUGFkdWEsIERp
cGFydGltZW50byBJbmduIElkcmF1bCBNYXJpdHRpbWEgQW1iaWVudGFsZSAmYW1wOyBOLCBJLTM1
MTMxIFBhZHVhLCBJdGFseSYjeEQ7VW5pdiBQYWR1YSwgRGlwYXJ0aW1lbnRvIEZpcyBHIEdhbGls
ZWksIEktMzUxMzEgUGFkdWEsIEl0YWx5JiN4RDtQb2xpdGVjbiBNaWxhbiwgRGlwYXJ0aW1lbnRv
IEVsZXR0cm9uICZhbXA7IEluZm9ybWF6LCBJLTIwMTMzIE1pbGFuLCBJdGFseSYjeEQ7VW5pdiBQ
YWR1YSwgSW50IEN0ciBIeWRyb2wgRGlubyBUb25pbmksIEktMzUxMzEgUGFkdWEsIEl0YWx5PC9h
dXRoLWFkZHJlc3M+PHRpdGxlcz48dGl0bGU+T24gdGhlIHNwYWNlLXRpbWUgZXZvbHV0aW9uIG9m
IGEgY2hvbGVyYSBlcGlkZW1pYzwvdGl0bGU+PHNlY29uZGFyeS10aXRsZT5XYXRlciBSZXNvdXIu
IFJlcy48L3NlY29uZGFyeS10aXRsZT48YWx0LXRpdGxlPldhdGVyIFJlc291ciBSZXM8L2FsdC10
aXRsZT48L3RpdGxlcz48YWx0LXBlcmlvZGljYWw+PGZ1bGwtdGl0bGU+V2F0ZXIgUmVzb3VyY2Vz
IFJlc2VhcmNoPC9mdWxsLXRpdGxlPjxhYmJyLTE+V2F0ZXIgUmVzb3VyIFJlczwvYWJici0xPjwv
YWx0LXBlcmlvZGljYWw+PHBhZ2VzPlcwMTQyNDwvcGFnZXM+PHZvbHVtZT40NDwvdm9sdW1lPjxu
dW1iZXI+MTwvbnVtYmVyPjxrZXl3b3Jkcz48a2V5d29yZD5yaXZlciBuZXR3b3Jrczwva2V5d29y
ZD48a2V5d29yZD5pbmZlY3Rpb3VzLWRpc2Vhc2U8L2tleXdvcmQ+PGtleXdvcmQ+Z2xvYmFsIGNs
aW1hdGU8L2tleXdvcmQ+PGtleXdvcmQ+ZHluYW1pY3M8L2tleXdvcmQ+PGtleXdvcmQ+bW9kZWw8
L2tleXdvcmQ+PC9rZXl3b3Jkcz48ZGF0ZXM+PHllYXI+MjAwODwveWVhcj48cHViLWRhdGVzPjxk
YXRlPkphbiAxOTwvZGF0ZT48L3B1Yi1kYXRlcz48L2RhdGVzPjxpc2JuPjAwNDMtMTM5NzwvaXNi
bj48YWNjZXNzaW9uLW51bT5JU0k6MDAwMjUyNTcyNzAwMDAzPC9hY2Nlc3Npb24tbnVtPjx1cmxz
PjxyZWxhdGVkLXVybHM+PHVybD4mbHQ7R28gdG8gSVNJJmd0OzovLzAwMDI1MjU3MjcwMDAwMzwv
dXJsPjwvcmVsYXRlZC11cmxzPjwvdXJscz48ZWxlY3Ryb25pYy1yZXNvdXJjZS1udW0+QXJ0biBX
MDE0MjQmI3hEO0RvaSAxMC4xMDI5LzIwMDd3cjAwNjIxMTwvZWxlY3Ryb25pYy1yZXNvdXJjZS1u
dW0+PGxhbmd1YWdlPkVuZ2xpc2g8L2xhbmd1YWdlPjwvcmVjb3JkPjwvQ2l0ZT48Q2l0ZT48QXV0
aG9yPk1hcmk8L0F1dGhvcj48WWVhcj4yMDEyPC9ZZWFyPjxSZWNOdW0+MzgzNzwvUmVjTnVtPjxy
ZWNvcmQ+PHJlYy1udW1iZXI+MzgzNzwvcmVjLW51bWJlcj48Zm9yZWlnbi1rZXlzPjxrZXkgYXBw
PSJFTiIgZGItaWQ9InNmYTB6djV3cmV2eHRmZXJmd3B2NTk1eGUyd3p2ZXc1cnJhZiI+MzgzNzwv
a2V5PjwvZm9yZWlnbi1rZXlzPjxyZWYtdHlwZSBuYW1lPSJKb3VybmFsIEFydGljbGUiPjE3PC9y
ZWYtdHlwZT48Y29udHJpYnV0b3JzPjxhdXRob3JzPjxhdXRob3I+TWFyaSwgTC48L2F1dGhvcj48
YXV0aG9yPkJlcnR1enpvLCBFLjwvYXV0aG9yPjxhdXRob3I+UmlnaGV0dG8sIEwuPC9hdXRob3I+
PGF1dGhvcj5DYXNhZ3JhbmRpLCBSLjwvYXV0aG9yPjxhdXRob3I+R2F0dG8sIE0uPC9hdXRob3I+
PGF1dGhvcj5Sb2RyaWd1ZXotSXR1cmJlLCBJLjwvYXV0aG9yPjxhdXRob3I+UmluYWxkbywgQS48
L2F1dGhvcj48L2F1dGhvcnM+PC9jb250cmlidXRvcnM+PGF1dGgtYWRkcmVzcz5MYWJvcmF0b3J5
IG9mIEVjb2h5ZHJvbG9neSAoRUNITyksIFNjaG9vbCBvZiBBcmNoaXRlY3R1cmUsIENpdmlsIGFu
ZCBFbnZpcm9ubWVudGFsIEVuZ2luZWVyaW5nIChFTkFDKSwgRWNvbGUgUG9seXRlY2huaXF1ZSBG
ZWRlcmFsZSBkZSBMYXVzYW5uZSwgTGF1c2FubmUsIFN3aXR6ZXJsYW5kLiBsb3JlbnpvLm1hcmlA
ZXBmbC5jaDwvYXV0aC1hZGRyZXNzPjx0aXRsZXM+PHRpdGxlPk1vZGVsbGluZyBjaG9sZXJhIGVw
aWRlbWljczogdGhlIHJvbGUgb2Ygd2F0ZXJ3YXlzLCBodW1hbiBtb2JpbGl0eSBhbmQgc2FuaXRh
dGlvbjwvdGl0bGU+PHNlY29uZGFyeS10aXRsZT5KLiBSLiBTb2MuIEludGVyZmFjZTwvc2Vjb25k
YXJ5LXRpdGxlPjxhbHQtdGl0bGU+Sm91cm5hbCBvZiB0aGUgUm95YWwgU29jaWV0eSwgSW50ZXJm
YWNlIC8gdGhlIFJveWFsIFNvY2lldHk8L2FsdC10aXRsZT48L3RpdGxlcz48YWx0LXBlcmlvZGlj
YWw+PGZ1bGwtdGl0bGU+SiBSIFNvYyBJbnRlcmZhY2U8L2Z1bGwtdGl0bGU+PGFiYnItMT5Kb3Vy
bmFsIG9mIHRoZSBSb3lhbCBTb2NpZXR5LCBJbnRlcmZhY2UgLyB0aGUgUm95YWwgU29jaWV0eTwv
YWJici0xPjwvYWx0LXBlcmlvZGljYWw+PHBhZ2VzPjM3Ni04ODwvcGFnZXM+PHZvbHVtZT45PC92
b2x1bWU+PG51bWJlcj42NzwvbnVtYmVyPjxlZGl0aW9uPjIwMTEvMDcvMTU8L2VkaXRpb24+PGtl
eXdvcmRzPjxrZXl3b3JkPkNob2xlcmEvKmVwaWRlbWlvbG9neS90cmFuc21pc3Npb248L2tleXdv
cmQ+PGtleXdvcmQ+KkVwaWRlbWljczwva2V5d29yZD48a2V5d29yZD5IdW1hbnM8L2tleXdvcmQ+
PGtleXdvcmQ+Kk1vZGVscywgVGhlb3JldGljYWw8L2tleXdvcmQ+PGtleXdvcmQ+UG9wdWxhdGlv
biBEeW5hbWljczwva2V5d29yZD48a2V5d29yZD4qU2FuaXRhdGlvbjwva2V5d29yZD48a2V5d29y
ZD5Tb3V0aCBBZnJpY2EvZXBpZGVtaW9sb2d5PC9rZXl3b3JkPjxrZXl3b3JkPlZpYnJpbyBjaG9s
ZXJhZTwva2V5d29yZD48a2V5d29yZD5XYXRlciBNaWNyb2Jpb2xvZ3k8L2tleXdvcmQ+PC9rZXl3
b3Jkcz48ZGF0ZXM+PHllYXI+MjAxMjwveWVhcj48cHViLWRhdGVzPjxkYXRlPkZlYiA3PC9kYXRl
PjwvcHViLWRhdGVzPjwvZGF0ZXM+PGlzYm4+MTc0Mi01NjYyIChFbGVjdHJvbmljKSYjeEQ7MTc0
Mi01NjYyIChMaW5raW5nKTwvaXNibj48YWNjZXNzaW9uLW51bT4yMTc1MjgwOTwvYWNjZXNzaW9u
LW51bT48d29yay10eXBlPlJlc2VhcmNoIFN1cHBvcnQsIE5vbi1VLlMuIEdvdiZhcG9zO3Q8L3dv
cmstdHlwZT48dXJscz48cmVsYXRlZC11cmxzPjx1cmw+aHR0cDovL3d3dy5uY2JpLm5sbS5uaWgu
Z292L3B1Ym1lZC8yMTc1MjgwOTwvdXJsPjwvcmVsYXRlZC11cmxzPjwvdXJscz48Y3VzdG9tMj4z
MjQzMzkyPC9jdXN0b20yPjxlbGVjdHJvbmljLXJlc291cmNlLW51bT4xMC4xMDk4L3JzaWYuMjAx
MS4wMzA0PC9lbGVjdHJvbmljLXJlc291cmNlLW51bT48bGFuZ3VhZ2U+ZW5nPC9sYW5ndWFnZT48
L3JlY29yZD48L0NpdGU+PENpdGU+PEF1dGhvcj5UdWl0ZTwvQXV0aG9yPjxZZWFyPjIwMTE8L1ll
YXI+PFJlY051bT4zMjY4PC9SZWNOdW0+PHJlY29yZD48cmVjLW51bWJlcj4zMjY4PC9yZWMtbnVt
YmVyPjxmb3JlaWduLWtleXM+PGtleSBhcHA9IkVOIiBkYi1pZD0ic2ZhMHp2NXdyZXZ4dGZlcmZ3
cHY1OTV4ZTJ3enZldzVycmFmIj4zMjY4PC9rZXk+PC9mb3JlaWduLWtleXM+PHJlZi10eXBlIG5h
bWU9IkpvdXJuYWwgQXJ0aWNsZSI+MTc8L3JlZi10eXBlPjxjb250cmlidXRvcnM+PGF1dGhvcnM+
PGF1dGhvcj5UdWl0ZSwgQS4gUi48L2F1dGhvcj48YXV0aG9yPlRpZW4sIEouPC9hdXRob3I+PGF1
dGhvcj5FaXNlbmJlcmcsIE0uPC9hdXRob3I+PGF1dGhvcj5FYXJuLCBELiBKLjwvYXV0aG9yPjxh
dXRob3I+TWEsIEouPC9hdXRob3I+PGF1dGhvcj5GaXNtYW4sIEQuIE4uPC9hdXRob3I+PC9hdXRo
b3JzPjwvY29udHJpYnV0b3JzPjxhdXRoLWFkZHJlc3M+dGhlIERhbGxhIExhbmEgU2Nob29sIG9m
IFB1YmxpYyBIZWFsdGgsIFVuaXZlcnNpdHkgb2YgVG9yb250bywgVG9yb250bywgT250YXJpbywg
Q2FuYWRhOyBPaGlvIFN0YXRlIFVuaXZlcnNpdHksIENvbHVtYnVzLCBPaGlvOyBNY01hc3RlciBV
bml2ZXJzaXR5LCBIYW1pbHRvbiwgT250YXJpbywgQ2FuYWRhLCBhbmQgVW5pdmVyc2l0eSBvZiBW
aWN0b3JpYSwgVmljdG9yaWEsIEJyaXRpc2ggQ29sdW1iaWEsIENhbmFkYS48L2F1dGgtYWRkcmVz
cz48dGl0bGVzPjx0aXRsZT5DaG9sZXJhIEVwaWRlbWljIGluIEhhaXRpLCAyMDEwOiBVc2luZyBh
IFRyYW5zbWlzc2lvbiBNb2RlbCB0byBFeHBsYWluIFNwYXRpYWwgU3ByZWFkIG9mIERpc2Vhc2Ug
YW5kIElkZW50aWZ5IE9wdGltYWwgQ29udHJvbCBJbnRlcnZlbnRpb25zPC90aXRsZT48c2Vjb25k
YXJ5LXRpdGxlPkFubi4gSW50ZXJuLiBNZWQuPC9zZWNvbmRhcnktdGl0bGU+PGFsdC10aXRsZT5B
bm4gSW50ZXJuIE1lZDwvYWx0LXRpdGxlPjwvdGl0bGVzPjxhbHQtcGVyaW9kaWNhbD48ZnVsbC10
aXRsZT5Bbm5hbHMgb2YgaW50ZXJuYWwgbWVkaWNpbmU8L2Z1bGwtdGl0bGU+PGFiYnItMT5Bbm4g
SW50ZXJuIE1lZDwvYWJici0xPjwvYWx0LXBlcmlvZGljYWw+PHBhZ2VzPjU5My02MDE8L3BhZ2Vz
Pjx2b2x1bWU+MTU0PC92b2x1bWU+PG51bWJlcj45PC9udW1iZXI+PGVkaXRpb24+MjAxMS8wMy8w
OTwvZWRpdGlvbj48ZGF0ZXM+PHllYXI+MjAxMTwveWVhcj48cHViLWRhdGVzPjxkYXRlPk1hciA3
PC9kYXRlPjwvcHViLWRhdGVzPjwvZGF0ZXM+PGlzYm4+MTUzOS0zNzA0IChFbGVjdHJvbmljKSYj
eEQ7MDAwMy00ODE5IChMaW5raW5nKTwvaXNibj48YWNjZXNzaW9uLW51bT4yMTM4MzMxNDwvYWNj
ZXNzaW9uLW51bT48dXJscz48cmVsYXRlZC11cmxzPjx1cmw+aHR0cDovL3d3dy5uY2JpLm5sbS5u
aWguZ292L3B1Ym1lZC8yMTM4MzMxNDwvdXJsPjwvcmVsYXRlZC11cmxzPjwvdXJscz48ZWxlY3Ry
b25pYy1yZXNvdXJjZS1udW0+MTAuMTA1OS8wMDAzLTQ4MTktMTU0LTktMjAxMTA1MDMwLTAwMzM0
PC9lbGVjdHJvbmljLXJlc291cmNlLW51bT48bGFuZ3VhZ2U+RW5nPC9sYW5ndWFnZT48L3JlY29y
ZD48L0NpdGU+PC9FbmROb3RlPgB=
</w:fldData>
              </w:fldChar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  <w:lang w:val="fr-CH"/>
              </w:rPr>
              <w:instrText xml:space="preserve"> ADDIN EN.CITE </w:instrText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  <w:lang w:val="fr-CH"/>
              </w:rPr>
              <w:fldChar w:fldCharType="begin">
                <w:fldData xml:space="preserve">PEVuZE5vdGU+PENpdGU+PEF1dGhvcj5SaW5hbGRvPC9BdXRob3I+PFllYXI+MjAxMjwvWWVhcj48
UmVjTnVtPjM1OTU8L1JlY051bT48RGlzcGxheVRleHQ+WzUsNiw0NC00Nl08L0Rpc3BsYXlUZXh0
PjxyZWNvcmQ+PHJlYy1udW1iZXI+MzU5NTwvcmVjLW51bWJlcj48Zm9yZWlnbi1rZXlzPjxrZXkg
YXBwPSJFTiIgZGItaWQ9InNmYTB6djV3cmV2eHRmZXJmd3B2NTk1eGUyd3p2ZXc1cnJhZiI+MzU5
NTwva2V5PjwvZm9yZWlnbi1rZXlzPjxyZWYtdHlwZSBuYW1lPSJKb3VybmFsIEFydGljbGUiPjE3
PC9yZWYtdHlwZT48Y29udHJpYnV0b3JzPjxhdXRob3JzPjxhdXRob3I+UmluYWxkbywgQS48L2F1
dGhvcj48YXV0aG9yPkJlcnR1enpvLCBFLjwvYXV0aG9yPjxhdXRob3I+TWFyaSwgTC48L2F1dGhv
cj48YXV0aG9yPlJpZ2hldHRvLCBMLjwvYXV0aG9yPjxhdXRob3I+Qmxva2VzY2gsIE0uPC9hdXRo
b3I+PGF1dGhvcj5HYXR0bywgTS48L2F1dGhvcj48YXV0aG9yPkNhc2FncmFuZGksIFIuPC9hdXRo
b3I+PGF1dGhvcj5NdXJyYXksIE0uPC9hdXRob3I+PGF1dGhvcj5WZXNlbmJlY2toLCBTLiBNLjwv
YXV0aG9yPjxhdXRob3I+Um9kcmlndWV6LUl0dXJiZSwgSS48L2F1dGhvcj48L2F1dGhvcnM+PC9j
b250cmlidXRvcnM+PGF1dGgtYWRkcmVzcz5MYWJvcmF0b3J5IG9mIEVjb2h5ZHJvbG9neSwgU2No
b29sIG9mIEFyY2hpdGVjdHVyZSwgQ2l2aWwgYW5kIEVudmlyb25tZW50YWwgRW5naW5lZXJpbmcs
IGFuZCBMYWJvcmF0b3J5IG9mIE1vbGVjdWxhciBNaWNyb2Jpb2xvZ3ksIEdsb2JhbCBIZWFsdGgg
SW5zdGl0dXRlLCBFY29sZSBQb2x5dGVjaG5pcXVlIEZlZGVyYWxlIGRlIExhdXNhbm5lLCAxMDE1
IExhdXNhbm5lLCBTd2l0emVybGFuZC48L2F1dGgtYWRkcmVzcz48dGl0bGVzPjx0aXRsZT5SZWFz
c2Vzc21lbnQgb2YgdGhlIDIwMTAtMjAxMSBIYWl0aSBjaG9sZXJhIG91dGJyZWFrIGFuZCByYWlu
ZmFsbC1kcml2ZW4gbXVsdGlzZWFzb24gcHJvamVjdGlvbnM8L3RpdGxlPjxzZWNvbmRhcnktdGl0
bGU+UHJvYy4gTmF0bC4gQWNhZC4gU2NpLiBVU0E8L3NlY29uZGFyeS10aXRsZT48YWx0LXRpdGxl
PlByb2MgTmF0bCBBY2FkIFNjaSBVIFMgQTwvYWx0LXRpdGxlPjwvdGl0bGVzPjxwZXJpb2RpY2Fs
PjxmdWxsLXRpdGxlPlByb2MuIE5hdGwuIEFjYWQuIFNjaS4gVVNBPC9mdWxsLXRpdGxlPjwvcGVy
aW9kaWNhbD48YWx0LXBlcmlvZGljYWw+PGZ1bGwtdGl0bGU+UHJvYyBOYXRsIEFjYWQgU2NpIFUg
UyBBPC9mdWxsLXRpdGxlPjwvYWx0LXBlcmlvZGljYWw+PHBhZ2VzPjY2MDItNzwvcGFnZXM+PHZv
bHVtZT4xMDk8L3ZvbHVtZT48bnVtYmVyPjE3PC9udW1iZXI+PGVkaXRpb24+MjAxMi8wNC8xNzwv
ZWRpdGlvbj48ZGF0ZXM+PHllYXI+MjAxMjwveWVhcj48cHViLWRhdGVzPjxkYXRlPkFwciAyNDwv
ZGF0ZT48L3B1Yi1kYXRlcz48L2RhdGVzPjxpc2JuPjEwOTEtNjQ5MCAoRWxlY3Ryb25pYykmI3hE
OzAwMjctODQyNCAoTGlua2luZyk8L2lzYm4+PGFjY2Vzc2lvbi1udW0+MjI1MDU3Mzc8L2FjY2Vz
c2lvbi1udW0+PHVybHM+PHJlbGF0ZWQtdXJscz48dXJsPmh0dHA6Ly93d3cubmNiaS5ubG0ubmlo
Lmdvdi9wdWJtZWQvMjI1MDU3Mzc8L3VybD48L3JlbGF0ZWQtdXJscz48L3VybHM+PGVsZWN0cm9u
aWMtcmVzb3VyY2UtbnVtPjEwLjEwNzMvcG5hcy4xMjAzMzMzMTA5PC9lbGVjdHJvbmljLXJlc291
cmNlLW51bT48bGFuZ3VhZ2U+ZW5nPC9sYW5ndWFnZT48L3JlY29yZD48L0NpdGU+PENpdGU+PEF1
dGhvcj5Db2RlY288L0F1dGhvcj48WWVhcj4yMDAxPC9ZZWFyPjxSZWNOdW0+Mzc1NDwvUmVjTnVt
PjxyZWNvcmQ+PHJlYy1udW1iZXI+Mzc1NDwvcmVjLW51bWJlcj48Zm9yZWlnbi1rZXlzPjxrZXkg
YXBwPSJFTiIgZGItaWQ9InNmYTB6djV3cmV2eHRmZXJmd3B2NTk1eGUyd3p2ZXc1cnJhZiI+Mzc1
NDwva2V5PjwvZm9yZWlnbi1rZXlzPjxyZWYtdHlwZSBuYW1lPSJKb3VybmFsIEFydGljbGUiPjE3
PC9yZWYtdHlwZT48Y29udHJpYnV0b3JzPjxhdXRob3JzPjxhdXRob3I+Q29kZWNvLCBDLiBULjwv
YXV0aG9yPjwvYXV0aG9ycz48L2NvbnRyaWJ1dG9ycz48YXV0aC1hZGRyZXNzPlByb2dyYW1hIGRl
IENvbXB1dGFjYW8gQ2llbnRpZmljYSBGdW5kYWNhbyBPc3dhbGRvIENydXosIFJpbyBkZSBKYW5l
aXJvLCBCcmF6aWwgY29kZWNvQG1hbGFyaWEucHJvY2MuZmlvY3J1ei5icjwvYXV0aC1hZGRyZXNz
Pjx0aXRsZXM+PHRpdGxlPkVuZGVtaWMgYW5kIGVwaWRlbWljIGR5bmFtaWNzIG9mIGNob2xlcmE6
IHRoZSByb2xlIG9mIHRoZSBhcXVhdGljIHJlc2Vydm9pcjwvdGl0bGU+PHNlY29uZGFyeS10aXRs
ZT5CTUMgSW5mZWN0LiBEaXMuPC9zZWNvbmRhcnktdGl0bGU+PGFsdC10aXRsZT5CTUMgaW5mZWN0
aW91cyBkaXNlYXNlczwvYWx0LXRpdGxlPjwvdGl0bGVzPjxhbHQtcGVyaW9kaWNhbD48ZnVsbC10
aXRsZT5CTUMgSW5mZWN0IERpczwvZnVsbC10aXRsZT48YWJici0xPkJNQyBpbmZlY3Rpb3VzIGRp
c2Vhc2VzPC9hYmJyLTE+PC9hbHQtcGVyaW9kaWNhbD48cGFnZXM+MTwvcGFnZXM+PHZvbHVtZT4x
PC92b2x1bWU+PGVkaXRpb24+MjAwMS8wMi8yNDwvZWRpdGlvbj48a2V5d29yZHM+PGtleXdvcmQ+
QnJhemlsL2VwaWRlbWlvbG9neTwva2V5d29yZD48a2V5d29yZD5DaG9sZXJhLyplcGlkZW1pb2xv
Z3k8L2tleXdvcmQ+PGtleXdvcmQ+KkRpc2Vhc2UgT3V0YnJlYWtzPC9rZXl3b3JkPjxrZXl3b3Jk
PipFbmRlbWljIERpc2Vhc2VzPC9rZXl3b3JkPjxrZXl3b3JkPkh1bWFuczwva2V5d29yZD48a2V5
d29yZD5Nb2RlbHMsIEJpb2xvZ2ljYWw8L2tleXdvcmQ+PGtleXdvcmQ+TW9kZWxzLCBUaGVvcmV0
aWNhbDwva2V5d29yZD48a2V5d29yZD5QcmV2YWxlbmNlPC9rZXl3b3JkPjxrZXl3b3JkPipXYXRl
ciBQb2xsdXRpb248L2tleXdvcmQ+PGtleXdvcmQ+KldhdGVyIFN1cHBseTwva2V5d29yZD48L2tl
eXdvcmRzPjxkYXRlcz48eWVhcj4yMDAxPC95ZWFyPjwvZGF0ZXM+PGlzYm4+MTQ3MS0yMzM0IChF
bGVjdHJvbmljKSYjeEQ7MTQ3MS0yMzM0IChMaW5raW5nKTwvaXNibj48YWNjZXNzaW9uLW51bT4x
MTIwODI1ODwvYWNjZXNzaW9uLW51bT48d29yay10eXBlPlJlc2VhcmNoIFN1cHBvcnQsIE5vbi1V
LlMuIEdvdiZhcG9zO3Q8L3dvcmstdHlwZT48dXJscz48cmVsYXRlZC11cmxzPjx1cmw+aHR0cDov
L3d3dy5uY2JpLm5sbS5uaWguZ292L3B1Ym1lZC8xMTIwODI1ODwvdXJsPjwvcmVsYXRlZC11cmxz
PjwvdXJscz48Y3VzdG9tMj4yOTA4NzwvY3VzdG9tMj48bGFuZ3VhZ2U+ZW5nPC9sYW5ndWFnZT48
L3JlY29yZD48L0NpdGU+PENpdGU+PEF1dGhvcj5CZXJ0dXp6bzwvQXV0aG9yPjxZZWFyPjIwMDg8
L1llYXI+PFJlY051bT4zODQwPC9SZWNOdW0+PHJlY29yZD48cmVjLW51bWJlcj4zODQwPC9yZWMt
bnVtYmVyPjxmb3JlaWduLWtleXM+PGtleSBhcHA9IkVOIiBkYi1pZD0ic2ZhMHp2NXdyZXZ4dGZl
cmZ3cHY1OTV4ZTJ3enZldzVycmFmIj4zODQwPC9rZXk+PC9mb3JlaWduLWtleXM+PHJlZi10eXBl
IG5hbWU9IkpvdXJuYWwgQXJ0aWNsZSI+MTc8L3JlZi10eXBlPjxjb250cmlidXRvcnM+PGF1dGhv
cnM+PGF1dGhvcj5CZXJ0dXp6bywgRS48L2F1dGhvcj48YXV0aG9yPkF6YWVsZSwgUy48L2F1dGhv
cj48YXV0aG9yPk1hcml0YW4sIEEuPC9hdXRob3I+PGF1dGhvcj5HYXR0bywgTS48L2F1dGhvcj48
YXV0aG9yPlJvZHJpZ3Vlei1JdHVyYmUsIEkuPC9hdXRob3I+PGF1dGhvcj5SaW5hbGRvLCBBLjwv
YXV0aG9yPjwvYXV0aG9ycz48L2NvbnRyaWJ1dG9ycz48YXV0aC1hZGRyZXNzPkJlcnR1enpvLCBF
JiN4RDtQcmluY2V0b24gVW5pdiwgRGVwdCBDaXZpbCAmYW1wOyBFbnZpcm9ubSBFbmduLCBQcmlu
Y2V0b24sIE5KIDA4NTQ0IFVTQSYjeEQ7UHJpbmNldG9uIFVuaXYsIERlcHQgQ2l2aWwgJmFtcDsg
RW52aXJvbm0gRW5nbiwgUHJpbmNldG9uLCBOSiAwODU0NCBVU0EmI3hEO1VuaXYgUGFkdWEsIERp
cGFydGltZW50byBJbmduIElkcmF1bCBNYXJpdHRpbWEgQW1iaWVudGFsZSAmYW1wOyBOLCBJLTM1
MTMxIFBhZHVhLCBJdGFseSYjeEQ7VW5pdiBQYWR1YSwgRGlwYXJ0aW1lbnRvIEZpcyBHIEdhbGls
ZWksIEktMzUxMzEgUGFkdWEsIEl0YWx5JiN4RDtQb2xpdGVjbiBNaWxhbiwgRGlwYXJ0aW1lbnRv
IEVsZXR0cm9uICZhbXA7IEluZm9ybWF6LCBJLTIwMTMzIE1pbGFuLCBJdGFseSYjeEQ7VW5pdiBQ
YWR1YSwgSW50IEN0ciBIeWRyb2wgRGlubyBUb25pbmksIEktMzUxMzEgUGFkdWEsIEl0YWx5PC9h
dXRoLWFkZHJlc3M+PHRpdGxlcz48dGl0bGU+T24gdGhlIHNwYWNlLXRpbWUgZXZvbHV0aW9uIG9m
IGEgY2hvbGVyYSBlcGlkZW1pYzwvdGl0bGU+PHNlY29uZGFyeS10aXRsZT5XYXRlciBSZXNvdXIu
IFJlcy48L3NlY29uZGFyeS10aXRsZT48YWx0LXRpdGxlPldhdGVyIFJlc291ciBSZXM8L2FsdC10
aXRsZT48L3RpdGxlcz48YWx0LXBlcmlvZGljYWw+PGZ1bGwtdGl0bGU+V2F0ZXIgUmVzb3VyY2Vz
IFJlc2VhcmNoPC9mdWxsLXRpdGxlPjxhYmJyLTE+V2F0ZXIgUmVzb3VyIFJlczwvYWJici0xPjwv
YWx0LXBlcmlvZGljYWw+PHBhZ2VzPlcwMTQyNDwvcGFnZXM+PHZvbHVtZT40NDwvdm9sdW1lPjxu
dW1iZXI+MTwvbnVtYmVyPjxrZXl3b3Jkcz48a2V5d29yZD5yaXZlciBuZXR3b3Jrczwva2V5d29y
ZD48a2V5d29yZD5pbmZlY3Rpb3VzLWRpc2Vhc2U8L2tleXdvcmQ+PGtleXdvcmQ+Z2xvYmFsIGNs
aW1hdGU8L2tleXdvcmQ+PGtleXdvcmQ+ZHluYW1pY3M8L2tleXdvcmQ+PGtleXdvcmQ+bW9kZWw8
L2tleXdvcmQ+PC9rZXl3b3Jkcz48ZGF0ZXM+PHllYXI+MjAwODwveWVhcj48cHViLWRhdGVzPjxk
YXRlPkphbiAxOTwvZGF0ZT48L3B1Yi1kYXRlcz48L2RhdGVzPjxpc2JuPjAwNDMtMTM5NzwvaXNi
bj48YWNjZXNzaW9uLW51bT5JU0k6MDAwMjUyNTcyNzAwMDAzPC9hY2Nlc3Npb24tbnVtPjx1cmxz
PjxyZWxhdGVkLXVybHM+PHVybD4mbHQ7R28gdG8gSVNJJmd0OzovLzAwMDI1MjU3MjcwMDAwMzwv
dXJsPjwvcmVsYXRlZC11cmxzPjwvdXJscz48ZWxlY3Ryb25pYy1yZXNvdXJjZS1udW0+QXJ0biBX
MDE0MjQmI3hEO0RvaSAxMC4xMDI5LzIwMDd3cjAwNjIxMTwvZWxlY3Ryb25pYy1yZXNvdXJjZS1u
dW0+PGxhbmd1YWdlPkVuZ2xpc2g8L2xhbmd1YWdlPjwvcmVjb3JkPjwvQ2l0ZT48Q2l0ZT48QXV0
aG9yPk1hcmk8L0F1dGhvcj48WWVhcj4yMDEyPC9ZZWFyPjxSZWNOdW0+MzgzNzwvUmVjTnVtPjxy
ZWNvcmQ+PHJlYy1udW1iZXI+MzgzNzwvcmVjLW51bWJlcj48Zm9yZWlnbi1rZXlzPjxrZXkgYXBw
PSJFTiIgZGItaWQ9InNmYTB6djV3cmV2eHRmZXJmd3B2NTk1eGUyd3p2ZXc1cnJhZiI+MzgzNzwv
a2V5PjwvZm9yZWlnbi1rZXlzPjxyZWYtdHlwZSBuYW1lPSJKb3VybmFsIEFydGljbGUiPjE3PC9y
ZWYtdHlwZT48Y29udHJpYnV0b3JzPjxhdXRob3JzPjxhdXRob3I+TWFyaSwgTC48L2F1dGhvcj48
YXV0aG9yPkJlcnR1enpvLCBFLjwvYXV0aG9yPjxhdXRob3I+UmlnaGV0dG8sIEwuPC9hdXRob3I+
PGF1dGhvcj5DYXNhZ3JhbmRpLCBSLjwvYXV0aG9yPjxhdXRob3I+R2F0dG8sIE0uPC9hdXRob3I+
PGF1dGhvcj5Sb2RyaWd1ZXotSXR1cmJlLCBJLjwvYXV0aG9yPjxhdXRob3I+UmluYWxkbywgQS48
L2F1dGhvcj48L2F1dGhvcnM+PC9jb250cmlidXRvcnM+PGF1dGgtYWRkcmVzcz5MYWJvcmF0b3J5
IG9mIEVjb2h5ZHJvbG9neSAoRUNITyksIFNjaG9vbCBvZiBBcmNoaXRlY3R1cmUsIENpdmlsIGFu
ZCBFbnZpcm9ubWVudGFsIEVuZ2luZWVyaW5nIChFTkFDKSwgRWNvbGUgUG9seXRlY2huaXF1ZSBG
ZWRlcmFsZSBkZSBMYXVzYW5uZSwgTGF1c2FubmUsIFN3aXR6ZXJsYW5kLiBsb3JlbnpvLm1hcmlA
ZXBmbC5jaDwvYXV0aC1hZGRyZXNzPjx0aXRsZXM+PHRpdGxlPk1vZGVsbGluZyBjaG9sZXJhIGVw
aWRlbWljczogdGhlIHJvbGUgb2Ygd2F0ZXJ3YXlzLCBodW1hbiBtb2JpbGl0eSBhbmQgc2FuaXRh
dGlvbjwvdGl0bGU+PHNlY29uZGFyeS10aXRsZT5KLiBSLiBTb2MuIEludGVyZmFjZTwvc2Vjb25k
YXJ5LXRpdGxlPjxhbHQtdGl0bGU+Sm91cm5hbCBvZiB0aGUgUm95YWwgU29jaWV0eSwgSW50ZXJm
YWNlIC8gdGhlIFJveWFsIFNvY2lldHk8L2FsdC10aXRsZT48L3RpdGxlcz48YWx0LXBlcmlvZGlj
YWw+PGZ1bGwtdGl0bGU+SiBSIFNvYyBJbnRlcmZhY2U8L2Z1bGwtdGl0bGU+PGFiYnItMT5Kb3Vy
bmFsIG9mIHRoZSBSb3lhbCBTb2NpZXR5LCBJbnRlcmZhY2UgLyB0aGUgUm95YWwgU29jaWV0eTwv
YWJici0xPjwvYWx0LXBlcmlvZGljYWw+PHBhZ2VzPjM3Ni04ODwvcGFnZXM+PHZvbHVtZT45PC92
b2x1bWU+PG51bWJlcj42NzwvbnVtYmVyPjxlZGl0aW9uPjIwMTEvMDcvMTU8L2VkaXRpb24+PGtl
eXdvcmRzPjxrZXl3b3JkPkNob2xlcmEvKmVwaWRlbWlvbG9neS90cmFuc21pc3Npb248L2tleXdv
cmQ+PGtleXdvcmQ+KkVwaWRlbWljczwva2V5d29yZD48a2V5d29yZD5IdW1hbnM8L2tleXdvcmQ+
PGtleXdvcmQ+Kk1vZGVscywgVGhlb3JldGljYWw8L2tleXdvcmQ+PGtleXdvcmQ+UG9wdWxhdGlv
biBEeW5hbWljczwva2V5d29yZD48a2V5d29yZD4qU2FuaXRhdGlvbjwva2V5d29yZD48a2V5d29y
ZD5Tb3V0aCBBZnJpY2EvZXBpZGVtaW9sb2d5PC9rZXl3b3JkPjxrZXl3b3JkPlZpYnJpbyBjaG9s
ZXJhZTwva2V5d29yZD48a2V5d29yZD5XYXRlciBNaWNyb2Jpb2xvZ3k8L2tleXdvcmQ+PC9rZXl3
b3Jkcz48ZGF0ZXM+PHllYXI+MjAxMjwveWVhcj48cHViLWRhdGVzPjxkYXRlPkZlYiA3PC9kYXRl
PjwvcHViLWRhdGVzPjwvZGF0ZXM+PGlzYm4+MTc0Mi01NjYyIChFbGVjdHJvbmljKSYjeEQ7MTc0
Mi01NjYyIChMaW5raW5nKTwvaXNibj48YWNjZXNzaW9uLW51bT4yMTc1MjgwOTwvYWNjZXNzaW9u
LW51bT48d29yay10eXBlPlJlc2VhcmNoIFN1cHBvcnQsIE5vbi1VLlMuIEdvdiZhcG9zO3Q8L3dv
cmstdHlwZT48dXJscz48cmVsYXRlZC11cmxzPjx1cmw+aHR0cDovL3d3dy5uY2JpLm5sbS5uaWgu
Z292L3B1Ym1lZC8yMTc1MjgwOTwvdXJsPjwvcmVsYXRlZC11cmxzPjwvdXJscz48Y3VzdG9tMj4z
MjQzMzkyPC9jdXN0b20yPjxlbGVjdHJvbmljLXJlc291cmNlLW51bT4xMC4xMDk4L3JzaWYuMjAx
MS4wMzA0PC9lbGVjdHJvbmljLXJlc291cmNlLW51bT48bGFuZ3VhZ2U+ZW5nPC9sYW5ndWFnZT48
L3JlY29yZD48L0NpdGU+PENpdGU+PEF1dGhvcj5UdWl0ZTwvQXV0aG9yPjxZZWFyPjIwMTE8L1ll
YXI+PFJlY051bT4zMjY4PC9SZWNOdW0+PHJlY29yZD48cmVjLW51bWJlcj4zMjY4PC9yZWMtbnVt
YmVyPjxmb3JlaWduLWtleXM+PGtleSBhcHA9IkVOIiBkYi1pZD0ic2ZhMHp2NXdyZXZ4dGZlcmZ3
cHY1OTV4ZTJ3enZldzVycmFmIj4zMjY4PC9rZXk+PC9mb3JlaWduLWtleXM+PHJlZi10eXBlIG5h
bWU9IkpvdXJuYWwgQXJ0aWNsZSI+MTc8L3JlZi10eXBlPjxjb250cmlidXRvcnM+PGF1dGhvcnM+
PGF1dGhvcj5UdWl0ZSwgQS4gUi48L2F1dGhvcj48YXV0aG9yPlRpZW4sIEouPC9hdXRob3I+PGF1
dGhvcj5FaXNlbmJlcmcsIE0uPC9hdXRob3I+PGF1dGhvcj5FYXJuLCBELiBKLjwvYXV0aG9yPjxh
dXRob3I+TWEsIEouPC9hdXRob3I+PGF1dGhvcj5GaXNtYW4sIEQuIE4uPC9hdXRob3I+PC9hdXRo
b3JzPjwvY29udHJpYnV0b3JzPjxhdXRoLWFkZHJlc3M+dGhlIERhbGxhIExhbmEgU2Nob29sIG9m
IFB1YmxpYyBIZWFsdGgsIFVuaXZlcnNpdHkgb2YgVG9yb250bywgVG9yb250bywgT250YXJpbywg
Q2FuYWRhOyBPaGlvIFN0YXRlIFVuaXZlcnNpdHksIENvbHVtYnVzLCBPaGlvOyBNY01hc3RlciBV
bml2ZXJzaXR5LCBIYW1pbHRvbiwgT250YXJpbywgQ2FuYWRhLCBhbmQgVW5pdmVyc2l0eSBvZiBW
aWN0b3JpYSwgVmljdG9yaWEsIEJyaXRpc2ggQ29sdW1iaWEsIENhbmFkYS48L2F1dGgtYWRkcmVz
cz48dGl0bGVzPjx0aXRsZT5DaG9sZXJhIEVwaWRlbWljIGluIEhhaXRpLCAyMDEwOiBVc2luZyBh
IFRyYW5zbWlzc2lvbiBNb2RlbCB0byBFeHBsYWluIFNwYXRpYWwgU3ByZWFkIG9mIERpc2Vhc2Ug
YW5kIElkZW50aWZ5IE9wdGltYWwgQ29udHJvbCBJbnRlcnZlbnRpb25zPC90aXRsZT48c2Vjb25k
YXJ5LXRpdGxlPkFubi4gSW50ZXJuLiBNZWQuPC9zZWNvbmRhcnktdGl0bGU+PGFsdC10aXRsZT5B
bm4gSW50ZXJuIE1lZDwvYWx0LXRpdGxlPjwvdGl0bGVzPjxhbHQtcGVyaW9kaWNhbD48ZnVsbC10
aXRsZT5Bbm5hbHMgb2YgaW50ZXJuYWwgbWVkaWNpbmU8L2Z1bGwtdGl0bGU+PGFiYnItMT5Bbm4g
SW50ZXJuIE1lZDwvYWJici0xPjwvYWx0LXBlcmlvZGljYWw+PHBhZ2VzPjU5My02MDE8L3BhZ2Vz
Pjx2b2x1bWU+MTU0PC92b2x1bWU+PG51bWJlcj45PC9udW1iZXI+PGVkaXRpb24+MjAxMS8wMy8w
OTwvZWRpdGlvbj48ZGF0ZXM+PHllYXI+MjAxMTwveWVhcj48cHViLWRhdGVzPjxkYXRlPk1hciA3
PC9kYXRlPjwvcHViLWRhdGVzPjwvZGF0ZXM+PGlzYm4+MTUzOS0zNzA0IChFbGVjdHJvbmljKSYj
eEQ7MDAwMy00ODE5IChMaW5raW5nKTwvaXNibj48YWNjZXNzaW9uLW51bT4yMTM4MzMxNDwvYWNj
ZXNzaW9uLW51bT48dXJscz48cmVsYXRlZC11cmxzPjx1cmw+aHR0cDovL3d3dy5uY2JpLm5sbS5u
aWguZ292L3B1Ym1lZC8yMTM4MzMxNDwvdXJsPjwvcmVsYXRlZC11cmxzPjwvdXJscz48ZWxlY3Ry
b25pYy1yZXNvdXJjZS1udW0+MTAuMTA1OS8wMDAzLTQ4MTktMTU0LTktMjAxMTA1MDMwLTAwMzM0
PC9lbGVjdHJvbmljLXJlc291cmNlLW51bT48bGFuZ3VhZ2U+RW5nPC9sYW5ndWFnZT48L3JlY29y
ZD48L0NpdGU+PC9FbmROb3RlPgB=
</w:fldData>
              </w:fldChar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  <w:lang w:val="fr-CH"/>
              </w:rPr>
              <w:instrText xml:space="preserve"> ADDIN EN.CITE.DATA </w:instrText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  <w:lang w:val="fr-CH"/>
              </w:rPr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  <w:lang w:val="fr-CH"/>
              </w:rPr>
              <w:fldChar w:fldCharType="end"/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  <w:lang w:val="fr-CH"/>
              </w:rPr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  <w:lang w:val="fr-CH"/>
              </w:rPr>
              <w:fldChar w:fldCharType="separate"/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  <w:lang w:val="fr-CH"/>
              </w:rPr>
              <w:t>[</w:t>
            </w:r>
            <w:hyperlink w:anchor="_ENREF_5" w:tooltip="Rinaldo, 2012 #3595" w:history="1">
              <w:r w:rsidRPr="00F919BF">
                <w:rPr>
                  <w:rFonts w:ascii="Times New Roman" w:hAnsi="Times New Roman" w:cs="Times New Roman"/>
                  <w:noProof/>
                  <w:sz w:val="24"/>
                  <w:szCs w:val="24"/>
                  <w:lang w:val="fr-CH"/>
                </w:rPr>
                <w:t>5</w:t>
              </w:r>
            </w:hyperlink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  <w:lang w:val="fr-CH"/>
              </w:rPr>
              <w:t>,</w:t>
            </w:r>
            <w:hyperlink w:anchor="_ENREF_6" w:tooltip="Codeco, 2001 #3754" w:history="1">
              <w:r w:rsidRPr="00F919BF">
                <w:rPr>
                  <w:rFonts w:ascii="Times New Roman" w:hAnsi="Times New Roman" w:cs="Times New Roman"/>
                  <w:noProof/>
                  <w:sz w:val="24"/>
                  <w:szCs w:val="24"/>
                  <w:lang w:val="fr-CH"/>
                </w:rPr>
                <w:t>6</w:t>
              </w:r>
            </w:hyperlink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  <w:lang w:val="fr-CH"/>
              </w:rPr>
              <w:t>,</w:t>
            </w:r>
            <w:hyperlink w:anchor="_ENREF_44" w:tooltip="Bertuzzo, 2008 #3840" w:history="1">
              <w:r w:rsidRPr="00F919BF">
                <w:rPr>
                  <w:rFonts w:ascii="Times New Roman" w:hAnsi="Times New Roman" w:cs="Times New Roman"/>
                  <w:noProof/>
                  <w:sz w:val="24"/>
                  <w:szCs w:val="24"/>
                  <w:lang w:val="fr-CH"/>
                </w:rPr>
                <w:t>44-46</w:t>
              </w:r>
            </w:hyperlink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  <w:lang w:val="fr-CH"/>
              </w:rPr>
              <w:t>]</w:t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  <w:lang w:val="fr-CH"/>
              </w:rPr>
              <w:fldChar w:fldCharType="end"/>
            </w:r>
          </w:p>
        </w:tc>
      </w:tr>
      <w:tr w:rsidR="00E1217C" w:rsidRPr="00F919BF" w14:paraId="55FB3BBF" w14:textId="77777777" w:rsidTr="00486DA6">
        <w:trPr>
          <w:jc w:val="center"/>
        </w:trPr>
        <w:tc>
          <w:tcPr>
            <w:tcW w:w="1309" w:type="dxa"/>
            <w:vAlign w:val="center"/>
          </w:tcPr>
          <w:p w14:paraId="2CA5CA6C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α</m:t>
                </m:r>
              </m:oMath>
            </m:oMathPara>
          </w:p>
        </w:tc>
        <w:tc>
          <w:tcPr>
            <w:tcW w:w="1402" w:type="dxa"/>
            <w:vAlign w:val="center"/>
          </w:tcPr>
          <w:p w14:paraId="6F5359B0" w14:textId="77777777" w:rsidR="00E1217C" w:rsidRPr="00F919BF" w:rsidRDefault="00DD3C46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ay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410" w:type="dxa"/>
            <w:vAlign w:val="center"/>
          </w:tcPr>
          <w:p w14:paraId="6BA4A793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.0×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3977" w:type="dxa"/>
            <w:gridSpan w:val="2"/>
            <w:shd w:val="clear" w:color="auto" w:fill="FFFFFF" w:themeFill="background1"/>
            <w:vAlign w:val="center"/>
          </w:tcPr>
          <w:p w14:paraId="26BDAF4F" w14:textId="1B099891" w:rsidR="00E1217C" w:rsidRPr="00F919BF" w:rsidRDefault="00386DE1" w:rsidP="00386DE1">
            <w:pPr>
              <w:keepNext/>
              <w:keepLines/>
              <w:autoSpaceDE w:val="0"/>
              <w:autoSpaceDN w:val="0"/>
              <w:adjustRightInd w:val="0"/>
              <w:spacing w:after="0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Rinaldo&lt;/Author&gt;&lt;Year&gt;2012&lt;/Year&gt;&lt;RecNum&gt;3595&lt;/RecNum&gt;&lt;DisplayText&gt;[5]&lt;/DisplayText&gt;&lt;record&gt;&lt;rec-number&gt;3595&lt;/rec-number&gt;&lt;foreign-keys&gt;&lt;key app="EN" db-id="sfa0zv5wrevxtferfwpv595xe2wzvew5rraf"&gt;3595&lt;/key&gt;&lt;/foreign-keys&gt;&lt;ref-type name="Journal Article"&gt;17&lt;/ref-type&gt;&lt;contributors&gt;&lt;authors&gt;&lt;author&gt;Rinaldo, A.&lt;/author&gt;&lt;author&gt;Bertuzzo, E.&lt;/author&gt;&lt;author&gt;Mari, L.&lt;/author&gt;&lt;author&gt;Righetto, L.&lt;/author&gt;&lt;author&gt;Blokesch, M.&lt;/author&gt;&lt;author&gt;Gatto, M.&lt;/author&gt;&lt;author&gt;Casagrandi, R.&lt;/author&gt;&lt;author&gt;Murray, M.&lt;/author&gt;&lt;author&gt;Vesenbeckh, S. M.&lt;/author&gt;&lt;author&gt;Rodriguez-Iturbe, I.&lt;/author&gt;&lt;/authors&gt;&lt;/contributors&gt;&lt;auth-address&gt;Laboratory of Ecohydrology, School of Architecture, Civil and Environmental Engineering, and Laboratory of Molecular Microbiology, Global Health Institute, Ecole Polytechnique Federale de Lausanne, 1015 Lausanne, Switzerland.&lt;/auth-address&gt;&lt;titles&gt;&lt;title&gt;Reassessment of the 2010-2011 Haiti cholera outbreak and rainfall-driven multiseason projections&lt;/title&gt;&lt;secondary-title&gt;Proc. Natl. Acad. Sci. USA&lt;/secondary-title&gt;&lt;alt-title&gt;Proc Natl Acad Sci U S A&lt;/alt-title&gt;&lt;/titles&gt;&lt;periodical&gt;&lt;full-title&gt;Proc. Natl. Acad. Sci. USA&lt;/full-title&gt;&lt;/periodical&gt;&lt;alt-periodical&gt;&lt;full-title&gt;Proc Natl Acad Sci U S A&lt;/full-title&gt;&lt;/alt-periodical&gt;&lt;pages&gt;6602-7&lt;/pages&gt;&lt;volume&gt;109&lt;/volume&gt;&lt;number&gt;17&lt;/number&gt;&lt;edition&gt;2012/04/17&lt;/edition&gt;&lt;dates&gt;&lt;year&gt;2012&lt;/year&gt;&lt;pub-dates&gt;&lt;date&gt;Apr 24&lt;/date&gt;&lt;/pub-dates&gt;&lt;/dates&gt;&lt;isbn&gt;1091-6490 (Electronic)&amp;#xD;0027-8424 (Linking)&lt;/isbn&gt;&lt;accession-num&gt;22505737&lt;/accession-num&gt;&lt;urls&gt;&lt;related-urls&gt;&lt;url&gt;http://www.ncbi.nlm.nih.gov/pubmed/22505737&lt;/url&gt;&lt;/related-urls&gt;&lt;/urls&gt;&lt;electronic-resource-num&gt;10.1073/pnas.1203333109&lt;/electronic-resource-num&gt;&lt;language&gt;eng&lt;/language&gt;&lt;/record&gt;&lt;/Cite&gt;&lt;/EndNote&gt;</w:instrText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" w:tooltip="Rinaldo, 2012 #3595" w:history="1">
              <w:r w:rsidRPr="00F919B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</w:hyperlink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 w:rsidR="00E1217C" w:rsidRPr="00F919BF">
              <w:rPr>
                <w:rFonts w:ascii="Times New Roman" w:hAnsi="Times New Roman" w:cs="Times New Roman"/>
                <w:sz w:val="24"/>
                <w:szCs w:val="24"/>
              </w:rPr>
              <w:t xml:space="preserve"> PAHO, 2011</w:t>
            </w:r>
          </w:p>
        </w:tc>
      </w:tr>
      <w:tr w:rsidR="00E1217C" w:rsidRPr="00F919BF" w14:paraId="04D3A57F" w14:textId="77777777" w:rsidTr="00486DA6">
        <w:trPr>
          <w:jc w:val="center"/>
        </w:trPr>
        <w:tc>
          <w:tcPr>
            <w:tcW w:w="1309" w:type="dxa"/>
            <w:vAlign w:val="center"/>
          </w:tcPr>
          <w:p w14:paraId="222FE442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μ</m:t>
                </m:r>
              </m:oMath>
            </m:oMathPara>
          </w:p>
        </w:tc>
        <w:tc>
          <w:tcPr>
            <w:tcW w:w="1402" w:type="dxa"/>
            <w:vAlign w:val="center"/>
          </w:tcPr>
          <w:p w14:paraId="22547199" w14:textId="77777777" w:rsidR="00E1217C" w:rsidRPr="00F919BF" w:rsidRDefault="00DD3C46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ay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410" w:type="dxa"/>
            <w:vAlign w:val="center"/>
          </w:tcPr>
          <w:p w14:paraId="1C96C836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/(61×365)</m:t>
                </m:r>
              </m:oMath>
            </m:oMathPara>
          </w:p>
        </w:tc>
        <w:tc>
          <w:tcPr>
            <w:tcW w:w="3977" w:type="dxa"/>
            <w:gridSpan w:val="2"/>
            <w:shd w:val="clear" w:color="auto" w:fill="FFFFFF" w:themeFill="background1"/>
            <w:vAlign w:val="center"/>
          </w:tcPr>
          <w:p w14:paraId="5F8B79FC" w14:textId="332953A2" w:rsidR="00E1217C" w:rsidRPr="00F919BF" w:rsidRDefault="00386DE1" w:rsidP="00386DE1">
            <w:pPr>
              <w:keepNext/>
              <w:keepLines/>
              <w:autoSpaceDE w:val="0"/>
              <w:autoSpaceDN w:val="0"/>
              <w:adjustRightInd w:val="0"/>
              <w:spacing w:after="0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Rinaldo&lt;/Author&gt;&lt;Year&gt;2012&lt;/Year&gt;&lt;RecNum&gt;3595&lt;/RecNum&gt;&lt;DisplayText&gt;[5]&lt;/DisplayText&gt;&lt;record&gt;&lt;rec-number&gt;3595&lt;/rec-number&gt;&lt;foreign-keys&gt;&lt;key app="EN" db-id="sfa0zv5wrevxtferfwpv595xe2wzvew5rraf"&gt;3595&lt;/key&gt;&lt;/foreign-keys&gt;&lt;ref-type name="Journal Article"&gt;17&lt;/ref-type&gt;&lt;contributors&gt;&lt;authors&gt;&lt;author&gt;Rinaldo, A.&lt;/author&gt;&lt;author&gt;Bertuzzo, E.&lt;/author&gt;&lt;author&gt;Mari, L.&lt;/author&gt;&lt;author&gt;Righetto, L.&lt;/author&gt;&lt;author&gt;Blokesch, M.&lt;/author&gt;&lt;author&gt;Gatto, M.&lt;/author&gt;&lt;author&gt;Casagrandi, R.&lt;/author&gt;&lt;author&gt;Murray, M.&lt;/author&gt;&lt;author&gt;Vesenbeckh, S. M.&lt;/author&gt;&lt;author&gt;Rodriguez-Iturbe, I.&lt;/author&gt;&lt;/authors&gt;&lt;/contributors&gt;&lt;auth-address&gt;Laboratory of Ecohydrology, School of Architecture, Civil and Environmental Engineering, and Laboratory of Molecular Microbiology, Global Health Institute, Ecole Polytechnique Federale de Lausanne, 1015 Lausanne, Switzerland.&lt;/auth-address&gt;&lt;titles&gt;&lt;title&gt;Reassessment of the 2010-2011 Haiti cholera outbreak and rainfall-driven multiseason projections&lt;/title&gt;&lt;secondary-title&gt;Proc. Natl. Acad. Sci. USA&lt;/secondary-title&gt;&lt;alt-title&gt;Proc Natl Acad Sci U S A&lt;/alt-title&gt;&lt;/titles&gt;&lt;periodical&gt;&lt;full-title&gt;Proc. Natl. Acad. Sci. USA&lt;/full-title&gt;&lt;/periodical&gt;&lt;alt-periodical&gt;&lt;full-title&gt;Proc Natl Acad Sci U S A&lt;/full-title&gt;&lt;/alt-periodical&gt;&lt;pages&gt;6602-7&lt;/pages&gt;&lt;volume&gt;109&lt;/volume&gt;&lt;number&gt;17&lt;/number&gt;&lt;edition&gt;2012/04/17&lt;/edition&gt;&lt;dates&gt;&lt;year&gt;2012&lt;/year&gt;&lt;pub-dates&gt;&lt;date&gt;Apr 24&lt;/date&gt;&lt;/pub-dates&gt;&lt;/dates&gt;&lt;isbn&gt;1091-6490 (Electronic)&amp;#xD;0027-8424 (Linking)&lt;/isbn&gt;&lt;accession-num&gt;22505737&lt;/accession-num&gt;&lt;urls&gt;&lt;related-urls&gt;&lt;url&gt;http://www.ncbi.nlm.nih.gov/pubmed/22505737&lt;/url&gt;&lt;/related-urls&gt;&lt;/urls&gt;&lt;electronic-resource-num&gt;10.1073/pnas.1203333109&lt;/electronic-resource-num&gt;&lt;language&gt;eng&lt;/language&gt;&lt;/record&gt;&lt;/Cite&gt;&lt;/EndNote&gt;</w:instrText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" w:tooltip="Rinaldo, 2012 #3595" w:history="1">
              <w:r w:rsidRPr="00F919B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</w:hyperlink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 w:rsidR="00E1217C" w:rsidRPr="00F919BF">
              <w:rPr>
                <w:rFonts w:ascii="Times New Roman" w:hAnsi="Times New Roman" w:cs="Times New Roman"/>
                <w:sz w:val="24"/>
                <w:szCs w:val="24"/>
              </w:rPr>
              <w:t xml:space="preserve"> CIA, 2009</w:t>
            </w:r>
          </w:p>
        </w:tc>
      </w:tr>
      <w:tr w:rsidR="00E1217C" w:rsidRPr="00F919BF" w14:paraId="74E1D3CC" w14:textId="77777777" w:rsidTr="00486DA6">
        <w:trPr>
          <w:jc w:val="center"/>
        </w:trPr>
        <w:tc>
          <w:tcPr>
            <w:tcW w:w="1309" w:type="dxa"/>
            <w:vAlign w:val="center"/>
          </w:tcPr>
          <w:p w14:paraId="4680B0A9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γ</m:t>
                </m:r>
              </m:oMath>
            </m:oMathPara>
          </w:p>
        </w:tc>
        <w:tc>
          <w:tcPr>
            <w:tcW w:w="1402" w:type="dxa"/>
            <w:vAlign w:val="center"/>
          </w:tcPr>
          <w:p w14:paraId="52060DB9" w14:textId="77777777" w:rsidR="00E1217C" w:rsidRPr="00F919BF" w:rsidRDefault="00DD3C46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ay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410" w:type="dxa"/>
            <w:vAlign w:val="center"/>
          </w:tcPr>
          <w:p w14:paraId="4D49533D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.2</m:t>
                </m:r>
              </m:oMath>
            </m:oMathPara>
          </w:p>
        </w:tc>
        <w:tc>
          <w:tcPr>
            <w:tcW w:w="3977" w:type="dxa"/>
            <w:gridSpan w:val="2"/>
            <w:shd w:val="clear" w:color="auto" w:fill="FFFFFF" w:themeFill="background1"/>
            <w:vAlign w:val="center"/>
          </w:tcPr>
          <w:p w14:paraId="110B2D9E" w14:textId="44725975" w:rsidR="00E1217C" w:rsidRPr="00F919BF" w:rsidRDefault="00386DE1" w:rsidP="00386DE1">
            <w:pPr>
              <w:keepNext/>
              <w:keepLines/>
              <w:autoSpaceDE w:val="0"/>
              <w:autoSpaceDN w:val="0"/>
              <w:adjustRightInd w:val="0"/>
              <w:spacing w:after="0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SaW5hbGRvPC9BdXRob3I+PFllYXI+MjAxMjwvWWVhcj48
UmVjTnVtPjM1OTU8L1JlY051bT48RGlzcGxheVRleHQ+WzUsNiwxOSwyOSw0NCw0NV08L0Rpc3Bs
YXlUZXh0PjxyZWNvcmQ+PHJlYy1udW1iZXI+MzU5NTwvcmVjLW51bWJlcj48Zm9yZWlnbi1rZXlz
PjxrZXkgYXBwPSJFTiIgZGItaWQ9InNmYTB6djV3cmV2eHRmZXJmd3B2NTk1eGUyd3p2ZXc1cnJh
ZiI+MzU5NTwva2V5PjwvZm9yZWlnbi1rZXlzPjxyZWYtdHlwZSBuYW1lPSJKb3VybmFsIEFydGlj
bGUiPjE3PC9yZWYtdHlwZT48Y29udHJpYnV0b3JzPjxhdXRob3JzPjxhdXRob3I+UmluYWxkbywg
QS48L2F1dGhvcj48YXV0aG9yPkJlcnR1enpvLCBFLjwvYXV0aG9yPjxhdXRob3I+TWFyaSwgTC48
L2F1dGhvcj48YXV0aG9yPlJpZ2hldHRvLCBMLjwvYXV0aG9yPjxhdXRob3I+Qmxva2VzY2gsIE0u
PC9hdXRob3I+PGF1dGhvcj5HYXR0bywgTS48L2F1dGhvcj48YXV0aG9yPkNhc2FncmFuZGksIFIu
PC9hdXRob3I+PGF1dGhvcj5NdXJyYXksIE0uPC9hdXRob3I+PGF1dGhvcj5WZXNlbmJlY2toLCBT
LiBNLjwvYXV0aG9yPjxhdXRob3I+Um9kcmlndWV6LUl0dXJiZSwgSS48L2F1dGhvcj48L2F1dGhv
cnM+PC9jb250cmlidXRvcnM+PGF1dGgtYWRkcmVzcz5MYWJvcmF0b3J5IG9mIEVjb2h5ZHJvbG9n
eSwgU2Nob29sIG9mIEFyY2hpdGVjdHVyZSwgQ2l2aWwgYW5kIEVudmlyb25tZW50YWwgRW5naW5l
ZXJpbmcsIGFuZCBMYWJvcmF0b3J5IG9mIE1vbGVjdWxhciBNaWNyb2Jpb2xvZ3ksIEdsb2JhbCBI
ZWFsdGggSW5zdGl0dXRlLCBFY29sZSBQb2x5dGVjaG5pcXVlIEZlZGVyYWxlIGRlIExhdXNhbm5l
LCAxMDE1IExhdXNhbm5lLCBTd2l0emVybGFuZC48L2F1dGgtYWRkcmVzcz48dGl0bGVzPjx0aXRs
ZT5SZWFzc2Vzc21lbnQgb2YgdGhlIDIwMTAtMjAxMSBIYWl0aSBjaG9sZXJhIG91dGJyZWFrIGFu
ZCByYWluZmFsbC1kcml2ZW4gbXVsdGlzZWFzb24gcHJvamVjdGlvbnM8L3RpdGxlPjxzZWNvbmRh
cnktdGl0bGU+UHJvYy4gTmF0bC4gQWNhZC4gU2NpLiBVU0E8L3NlY29uZGFyeS10aXRsZT48YWx0
LXRpdGxlPlByb2MgTmF0bCBBY2FkIFNjaSBVIFMgQTwvYWx0LXRpdGxlPjwvdGl0bGVzPjxwZXJp
b2RpY2FsPjxmdWxsLXRpdGxlPlByb2MuIE5hdGwuIEFjYWQuIFNjaS4gVVNBPC9mdWxsLXRpdGxl
PjwvcGVyaW9kaWNhbD48YWx0LXBlcmlvZGljYWw+PGZ1bGwtdGl0bGU+UHJvYyBOYXRsIEFjYWQg
U2NpIFUgUyBBPC9mdWxsLXRpdGxlPjwvYWx0LXBlcmlvZGljYWw+PHBhZ2VzPjY2MDItNzwvcGFn
ZXM+PHZvbHVtZT4xMDk8L3ZvbHVtZT48bnVtYmVyPjE3PC9udW1iZXI+PGVkaXRpb24+MjAxMi8w
NC8xNzwvZWRpdGlvbj48ZGF0ZXM+PHllYXI+MjAxMjwveWVhcj48cHViLWRhdGVzPjxkYXRlPkFw
ciAyNDwvZGF0ZT48L3B1Yi1kYXRlcz48L2RhdGVzPjxpc2JuPjEwOTEtNjQ5MCAoRWxlY3Ryb25p
YykmI3hEOzAwMjctODQyNCAoTGlua2luZyk8L2lzYm4+PGFjY2Vzc2lvbi1udW0+MjI1MDU3Mzc8
L2FjY2Vzc2lvbi1udW0+PHVybHM+PHJlbGF0ZWQtdXJscz48dXJsPmh0dHA6Ly93d3cubmNiaS5u
bG0ubmloLmdvdi9wdWJtZWQvMjI1MDU3Mzc8L3VybD48L3JlbGF0ZWQtdXJscz48L3VybHM+PGVs
ZWN0cm9uaWMtcmVzb3VyY2UtbnVtPjEwLjEwNzMvcG5hcy4xMjAzMzMzMTA5PC9lbGVjdHJvbmlj
LXJlc291cmNlLW51bT48bGFuZ3VhZ2U+ZW5nPC9sYW5ndWFnZT48L3JlY29yZD48L0NpdGU+PENp
dGU+PEF1dGhvcj5Db2RlY288L0F1dGhvcj48WWVhcj4yMDAxPC9ZZWFyPjxSZWNOdW0+Mzc1NDwv
UmVjTnVtPjxyZWNvcmQ+PHJlYy1udW1iZXI+Mzc1NDwvcmVjLW51bWJlcj48Zm9yZWlnbi1rZXlz
PjxrZXkgYXBwPSJFTiIgZGItaWQ9InNmYTB6djV3cmV2eHRmZXJmd3B2NTk1eGUyd3p2ZXc1cnJh
ZiI+Mzc1NDwva2V5PjwvZm9yZWlnbi1rZXlzPjxyZWYtdHlwZSBuYW1lPSJKb3VybmFsIEFydGlj
bGUiPjE3PC9yZWYtdHlwZT48Y29udHJpYnV0b3JzPjxhdXRob3JzPjxhdXRob3I+Q29kZWNvLCBD
LiBULjwvYXV0aG9yPjwvYXV0aG9ycz48L2NvbnRyaWJ1dG9ycz48YXV0aC1hZGRyZXNzPlByb2dy
YW1hIGRlIENvbXB1dGFjYW8gQ2llbnRpZmljYSBGdW5kYWNhbyBPc3dhbGRvIENydXosIFJpbyBk
ZSBKYW5laXJvLCBCcmF6aWwgY29kZWNvQG1hbGFyaWEucHJvY2MuZmlvY3J1ei5icjwvYXV0aC1h
ZGRyZXNzPjx0aXRsZXM+PHRpdGxlPkVuZGVtaWMgYW5kIGVwaWRlbWljIGR5bmFtaWNzIG9mIGNo
b2xlcmE6IHRoZSByb2xlIG9mIHRoZSBhcXVhdGljIHJlc2Vydm9pcjwvdGl0bGU+PHNlY29uZGFy
eS10aXRsZT5CTUMgSW5mZWN0LiBEaXMuPC9zZWNvbmRhcnktdGl0bGU+PGFsdC10aXRsZT5CTUMg
aW5mZWN0aW91cyBkaXNlYXNlczwvYWx0LXRpdGxlPjwvdGl0bGVzPjxhbHQtcGVyaW9kaWNhbD48
ZnVsbC10aXRsZT5CTUMgSW5mZWN0IERpczwvZnVsbC10aXRsZT48YWJici0xPkJNQyBpbmZlY3Rp
b3VzIGRpc2Vhc2VzPC9hYmJyLTE+PC9hbHQtcGVyaW9kaWNhbD48cGFnZXM+MTwvcGFnZXM+PHZv
bHVtZT4xPC92b2x1bWU+PGVkaXRpb24+MjAwMS8wMi8yNDwvZWRpdGlvbj48a2V5d29yZHM+PGtl
eXdvcmQ+QnJhemlsL2VwaWRlbWlvbG9neTwva2V5d29yZD48a2V5d29yZD5DaG9sZXJhLyplcGlk
ZW1pb2xvZ3k8L2tleXdvcmQ+PGtleXdvcmQ+KkRpc2Vhc2UgT3V0YnJlYWtzPC9rZXl3b3JkPjxr
ZXl3b3JkPipFbmRlbWljIERpc2Vhc2VzPC9rZXl3b3JkPjxrZXl3b3JkPkh1bWFuczwva2V5d29y
ZD48a2V5d29yZD5Nb2RlbHMsIEJpb2xvZ2ljYWw8L2tleXdvcmQ+PGtleXdvcmQ+TW9kZWxzLCBU
aGVvcmV0aWNhbDwva2V5d29yZD48a2V5d29yZD5QcmV2YWxlbmNlPC9rZXl3b3JkPjxrZXl3b3Jk
PipXYXRlciBQb2xsdXRpb248L2tleXdvcmQ+PGtleXdvcmQ+KldhdGVyIFN1cHBseTwva2V5d29y
ZD48L2tleXdvcmRzPjxkYXRlcz48eWVhcj4yMDAxPC95ZWFyPjwvZGF0ZXM+PGlzYm4+MTQ3MS0y
MzM0IChFbGVjdHJvbmljKSYjeEQ7MTQ3MS0yMzM0IChMaW5raW5nKTwvaXNibj48YWNjZXNzaW9u
LW51bT4xMTIwODI1ODwvYWNjZXNzaW9uLW51bT48d29yay10eXBlPlJlc2VhcmNoIFN1cHBvcnQs
IE5vbi1VLlMuIEdvdiZhcG9zO3Q8L3dvcmstdHlwZT48dXJscz48cmVsYXRlZC11cmxzPjx1cmw+
aHR0cDovL3d3dy5uY2JpLm5sbS5uaWguZ292L3B1Ym1lZC8xMTIwODI1ODwvdXJsPjwvcmVsYXRl
ZC11cmxzPjwvdXJscz48Y3VzdG9tMj4yOTA4NzwvY3VzdG9tMj48bGFuZ3VhZ2U+ZW5nPC9sYW5n
dWFnZT48L3JlY29yZD48L0NpdGU+PENpdGU+PEF1dGhvcj5CZXJ0dXp6bzwvQXV0aG9yPjxZZWFy
PjIwMTE8L1llYXI+PFJlY051bT4zMjczPC9SZWNOdW0+PHJlY29yZD48cmVjLW51bWJlcj4zMjcz
PC9yZWMtbnVtYmVyPjxmb3JlaWduLWtleXM+PGtleSBhcHA9IkVOIiBkYi1pZD0ic2ZhMHp2NXdy
ZXZ4dGZlcmZ3cHY1OTV4ZTJ3enZldzVycmFmIj4zMjczPC9rZXk+PC9mb3JlaWduLWtleXM+PHJl
Zi10eXBlIG5hbWU9IkpvdXJuYWwgQXJ0aWNsZSI+MTc8L3JlZi10eXBlPjxjb250cmlidXRvcnM+
PGF1dGhvcnM+PGF1dGhvcj5CZXJ0dXp6bywgRS48L2F1dGhvcj48YXV0aG9yPk1hcmksIEwuPC9h
dXRob3I+PGF1dGhvcj5SaWdoZXR0bywgTC48L2F1dGhvcj48YXV0aG9yPkdhdHRvLCBNLjwvYXV0
aG9yPjxhdXRob3I+Q2FzYWdyYW5kaSwgUi48L2F1dGhvcj48YXV0aG9yPkJsb2tlc2NoLCBNLjwv
YXV0aG9yPjxhdXRob3I+Um9kcmlndWV6LUl0dXJiZSwgSS48L2F1dGhvcj48YXV0aG9yPlJpbmFs
ZG8sIEEuPC9hdXRob3I+PC9hdXRob3JzPjwvY29udHJpYnV0b3JzPjx0aXRsZXM+PHRpdGxlPlBy
ZWRpY3Rpb24gb2YgdGhlIHNwYXRpYWwgZXZvbHV0aW9uIGFuZCBlZmZlY3RzIG9mIGNvbnRyb2wg
bWVhc3VyZXMgZm9yIHRoZSB1bmZvbGRpbmcgSGFpdGkgY2hvbGVyYSBvdXRicmVhazwvdGl0bGU+
PHNlY29uZGFyeS10aXRsZT5HZW9waHlzLiBSZXMuIExldHQuPC9zZWNvbmRhcnktdGl0bGU+PC90
aXRsZXM+PHBlcmlvZGljYWw+PGZ1bGwtdGl0bGU+R2VvcGh5cy4gUmVzLiBMZXR0LjwvZnVsbC10
aXRsZT48L3BlcmlvZGljYWw+PHBhZ2VzPmRvaToxMC4xMDI5LzIwMTFHTDA0NjgyMy48L3BhZ2Vz
Pjx2b2x1bWU+Mzg8L3ZvbHVtZT48bnVtYmVyPkwwNjQwMzwvbnVtYmVyPjxkYXRlcz48eWVhcj4y
MDExPC95ZWFyPjwvZGF0ZXM+PHVybHM+PC91cmxzPjxlbGVjdHJvbmljLXJlc291cmNlLW51bT4x
MC4xMDI5LzIwMTFHTDA0NjgyMzwvZWxlY3Ryb25pYy1yZXNvdXJjZS1udW0+PC9yZWNvcmQ+PC9D
aXRlPjxDaXRlPjxBdXRob3I+QmVydHV6em88L0F1dGhvcj48WWVhcj4yMDA4PC9ZZWFyPjxSZWNO
dW0+Mzg0MDwvUmVjTnVtPjxyZWNvcmQ+PHJlYy1udW1iZXI+Mzg0MDwvcmVjLW51bWJlcj48Zm9y
ZWlnbi1rZXlzPjxrZXkgYXBwPSJFTiIgZGItaWQ9InNmYTB6djV3cmV2eHRmZXJmd3B2NTk1eGUy
d3p2ZXc1cnJhZiI+Mzg0MDwva2V5PjwvZm9yZWlnbi1rZXlzPjxyZWYtdHlwZSBuYW1lPSJKb3Vy
bmFsIEFydGljbGUiPjE3PC9yZWYtdHlwZT48Y29udHJpYnV0b3JzPjxhdXRob3JzPjxhdXRob3I+
QmVydHV6em8sIEUuPC9hdXRob3I+PGF1dGhvcj5BemFlbGUsIFMuPC9hdXRob3I+PGF1dGhvcj5N
YXJpdGFuLCBBLjwvYXV0aG9yPjxhdXRob3I+R2F0dG8sIE0uPC9hdXRob3I+PGF1dGhvcj5Sb2Ry
aWd1ZXotSXR1cmJlLCBJLjwvYXV0aG9yPjxhdXRob3I+UmluYWxkbywgQS48L2F1dGhvcj48L2F1
dGhvcnM+PC9jb250cmlidXRvcnM+PGF1dGgtYWRkcmVzcz5CZXJ0dXp6bywgRSYjeEQ7UHJpbmNl
dG9uIFVuaXYsIERlcHQgQ2l2aWwgJmFtcDsgRW52aXJvbm0gRW5nbiwgUHJpbmNldG9uLCBOSiAw
ODU0NCBVU0EmI3hEO1ByaW5jZXRvbiBVbml2LCBEZXB0IENpdmlsICZhbXA7IEVudmlyb25tIEVu
Z24sIFByaW5jZXRvbiwgTkogMDg1NDQgVVNBJiN4RDtVbml2IFBhZHVhLCBEaXBhcnRpbWVudG8g
SW5nbiBJZHJhdWwgTWFyaXR0aW1hIEFtYmllbnRhbGUgJmFtcDsgTiwgSS0zNTEzMSBQYWR1YSwg
SXRhbHkmI3hEO1VuaXYgUGFkdWEsIERpcGFydGltZW50byBGaXMgRyBHYWxpbGVpLCBJLTM1MTMx
IFBhZHVhLCBJdGFseSYjeEQ7UG9saXRlY24gTWlsYW4sIERpcGFydGltZW50byBFbGV0dHJvbiAm
YW1wOyBJbmZvcm1heiwgSS0yMDEzMyBNaWxhbiwgSXRhbHkmI3hEO1VuaXYgUGFkdWEsIEludCBD
dHIgSHlkcm9sIERpbm8gVG9uaW5pLCBJLTM1MTMxIFBhZHVhLCBJdGFseTwvYXV0aC1hZGRyZXNz
Pjx0aXRsZXM+PHRpdGxlPk9uIHRoZSBzcGFjZS10aW1lIGV2b2x1dGlvbiBvZiBhIGNob2xlcmEg
ZXBpZGVtaWM8L3RpdGxlPjxzZWNvbmRhcnktdGl0bGU+V2F0ZXIgUmVzb3VyLiBSZXMuPC9zZWNv
bmRhcnktdGl0bGU+PGFsdC10aXRsZT5XYXRlciBSZXNvdXIgUmVzPC9hbHQtdGl0bGU+PC90aXRs
ZXM+PGFsdC1wZXJpb2RpY2FsPjxmdWxsLXRpdGxlPldhdGVyIFJlc291cmNlcyBSZXNlYXJjaDwv
ZnVsbC10aXRsZT48YWJici0xPldhdGVyIFJlc291ciBSZXM8L2FiYnItMT48L2FsdC1wZXJpb2Rp
Y2FsPjxwYWdlcz5XMDE0MjQ8L3BhZ2VzPjx2b2x1bWU+NDQ8L3ZvbHVtZT48bnVtYmVyPjE8L251
bWJlcj48a2V5d29yZHM+PGtleXdvcmQ+cml2ZXIgbmV0d29ya3M8L2tleXdvcmQ+PGtleXdvcmQ+
aW5mZWN0aW91cy1kaXNlYXNlPC9rZXl3b3JkPjxrZXl3b3JkPmdsb2JhbCBjbGltYXRlPC9rZXl3
b3JkPjxrZXl3b3JkPmR5bmFtaWNzPC9rZXl3b3JkPjxrZXl3b3JkPm1vZGVsPC9rZXl3b3JkPjwv
a2V5d29yZHM+PGRhdGVzPjx5ZWFyPjIwMDg8L3llYXI+PHB1Yi1kYXRlcz48ZGF0ZT5KYW4gMTk8
L2RhdGU+PC9wdWItZGF0ZXM+PC9kYXRlcz48aXNibj4wMDQzLTEzOTc8L2lzYm4+PGFjY2Vzc2lv
bi1udW0+SVNJOjAwMDI1MjU3MjcwMDAwMzwvYWNjZXNzaW9uLW51bT48dXJscz48cmVsYXRlZC11
cmxzPjx1cmw+Jmx0O0dvIHRvIElTSSZndDs6Ly8wMDAyNTI1NzI3MDAwMDM8L3VybD48L3JlbGF0
ZWQtdXJscz48L3VybHM+PGVsZWN0cm9uaWMtcmVzb3VyY2UtbnVtPkFydG4gVzAxNDI0JiN4RDtE
b2kgMTAuMTAyOS8yMDA3d3IwMDYyMTE8L2VsZWN0cm9uaWMtcmVzb3VyY2UtbnVtPjxsYW5ndWFn
ZT5FbmdsaXNoPC9sYW5ndWFnZT48L3JlY29yZD48L0NpdGU+PENpdGU+PEF1dGhvcj5NYXJpPC9B
dXRob3I+PFllYXI+MjAxMjwvWWVhcj48UmVjTnVtPjM4Mzc8L1JlY051bT48cmVjb3JkPjxyZWMt
bnVtYmVyPjM4Mzc8L3JlYy1udW1iZXI+PGZvcmVpZ24ta2V5cz48a2V5IGFwcD0iRU4iIGRiLWlk
PSJzZmEwenY1d3Jldnh0ZmVyZndwdjU5NXhlMnd6dmV3NXJyYWYiPjM4Mzc8L2tleT48L2ZvcmVp
Z24ta2V5cz48cmVmLXR5cGUgbmFtZT0iSm91cm5hbCBBcnRpY2xlIj4xNzwvcmVmLXR5cGU+PGNv
bnRyaWJ1dG9ycz48YXV0aG9ycz48YXV0aG9yPk1hcmksIEwuPC9hdXRob3I+PGF1dGhvcj5CZXJ0
dXp6bywgRS48L2F1dGhvcj48YXV0aG9yPlJpZ2hldHRvLCBMLjwvYXV0aG9yPjxhdXRob3I+Q2Fz
YWdyYW5kaSwgUi48L2F1dGhvcj48YXV0aG9yPkdhdHRvLCBNLjwvYXV0aG9yPjxhdXRob3I+Um9k
cmlndWV6LUl0dXJiZSwgSS48L2F1dGhvcj48YXV0aG9yPlJpbmFsZG8sIEEuPC9hdXRob3I+PC9h
dXRob3JzPjwvY29udHJpYnV0b3JzPjxhdXRoLWFkZHJlc3M+TGFib3JhdG9yeSBvZiBFY29oeWRy
b2xvZ3kgKEVDSE8pLCBTY2hvb2wgb2YgQXJjaGl0ZWN0dXJlLCBDaXZpbCBhbmQgRW52aXJvbm1l
bnRhbCBFbmdpbmVlcmluZyAoRU5BQyksIEVjb2xlIFBvbHl0ZWNobmlxdWUgRmVkZXJhbGUgZGUg
TGF1c2FubmUsIExhdXNhbm5lLCBTd2l0emVybGFuZC4gbG9yZW56by5tYXJpQGVwZmwuY2g8L2F1
dGgtYWRkcmVzcz48dGl0bGVzPjx0aXRsZT5Nb2RlbGxpbmcgY2hvbGVyYSBlcGlkZW1pY3M6IHRo
ZSByb2xlIG9mIHdhdGVyd2F5cywgaHVtYW4gbW9iaWxpdHkgYW5kIHNhbml0YXRpb248L3RpdGxl
PjxzZWNvbmRhcnktdGl0bGU+Si4gUi4gU29jLiBJbnRlcmZhY2U8L3NlY29uZGFyeS10aXRsZT48
YWx0LXRpdGxlPkpvdXJuYWwgb2YgdGhlIFJveWFsIFNvY2lldHksIEludGVyZmFjZSAvIHRoZSBS
b3lhbCBTb2NpZXR5PC9hbHQtdGl0bGU+PC90aXRsZXM+PGFsdC1wZXJpb2RpY2FsPjxmdWxsLXRp
dGxlPkogUiBTb2MgSW50ZXJmYWNlPC9mdWxsLXRpdGxlPjxhYmJyLTE+Sm91cm5hbCBvZiB0aGUg
Um95YWwgU29jaWV0eSwgSW50ZXJmYWNlIC8gdGhlIFJveWFsIFNvY2lldHk8L2FiYnItMT48L2Fs
dC1wZXJpb2RpY2FsPjxwYWdlcz4zNzYtODg8L3BhZ2VzPjx2b2x1bWU+OTwvdm9sdW1lPjxudW1i
ZXI+Njc8L251bWJlcj48ZWRpdGlvbj4yMDExLzA3LzE1PC9lZGl0aW9uPjxrZXl3b3Jkcz48a2V5
d29yZD5DaG9sZXJhLyplcGlkZW1pb2xvZ3kvdHJhbnNtaXNzaW9uPC9rZXl3b3JkPjxrZXl3b3Jk
PipFcGlkZW1pY3M8L2tleXdvcmQ+PGtleXdvcmQ+SHVtYW5zPC9rZXl3b3JkPjxrZXl3b3JkPipN
b2RlbHMsIFRoZW9yZXRpY2FsPC9rZXl3b3JkPjxrZXl3b3JkPlBvcHVsYXRpb24gRHluYW1pY3M8
L2tleXdvcmQ+PGtleXdvcmQ+KlNhbml0YXRpb248L2tleXdvcmQ+PGtleXdvcmQ+U291dGggQWZy
aWNhL2VwaWRlbWlvbG9neTwva2V5d29yZD48a2V5d29yZD5WaWJyaW8gY2hvbGVyYWU8L2tleXdv
cmQ+PGtleXdvcmQ+V2F0ZXIgTWljcm9iaW9sb2d5PC9rZXl3b3JkPjwva2V5d29yZHM+PGRhdGVz
Pjx5ZWFyPjIwMTI8L3llYXI+PHB1Yi1kYXRlcz48ZGF0ZT5GZWIgNzwvZGF0ZT48L3B1Yi1kYXRl
cz48L2RhdGVzPjxpc2JuPjE3NDItNTY2MiAoRWxlY3Ryb25pYykmI3hEOzE3NDItNTY2MiAoTGlu
a2luZyk8L2lzYm4+PGFjY2Vzc2lvbi1udW0+MjE3NTI4MDk8L2FjY2Vzc2lvbi1udW0+PHdvcmst
dHlwZT5SZXNlYXJjaCBTdXBwb3J0LCBOb24tVS5TLiBHb3YmYXBvczt0PC93b3JrLXR5cGU+PHVy
bHM+PHJlbGF0ZWQtdXJscz48dXJsPmh0dHA6Ly93d3cubmNiaS5ubG0ubmloLmdvdi9wdWJtZWQv
MjE3NTI4MDk8L3VybD48L3JlbGF0ZWQtdXJscz48L3VybHM+PGN1c3RvbTI+MzI0MzM5MjwvY3Vz
dG9tMj48ZWxlY3Ryb25pYy1yZXNvdXJjZS1udW0+MTAuMTA5OC9yc2lmLjIwMTEuMDMwNDwvZWxl
Y3Ryb25pYy1yZXNvdXJjZS1udW0+PGxhbmd1YWdlPmVuZzwvbGFuZ3VhZ2U+PC9yZWNvcmQ+PC9D
aXRlPjxDaXRlPjxBdXRob3I+QW5kcmV3czwvQXV0aG9yPjxZZWFyPjIwMTE8L1llYXI+PFJlY051
bT4zMjY2PC9SZWNOdW0+PHJlY29yZD48cmVjLW51bWJlcj4zMjY2PC9yZWMtbnVtYmVyPjxmb3Jl
aWduLWtleXM+PGtleSBhcHA9IkVOIiBkYi1pZD0ic2ZhMHp2NXdyZXZ4dGZlcmZ3cHY1OTV4ZTJ3
enZldzVycmFmIj4zMjY2PC9rZXk+PC9mb3JlaWduLWtleXM+PHJlZi10eXBlIG5hbWU9IkpvdXJu
YWwgQXJ0aWNsZSI+MTc8L3JlZi10eXBlPjxjb250cmlidXRvcnM+PGF1dGhvcnM+PGF1dGhvcj5B
bmRyZXdzLCBKLiBSLjwvYXV0aG9yPjxhdXRob3I+QmFzdSwgUy48L2F1dGhvcj48L2F1dGhvcnM+
PC9jb250cmlidXRvcnM+PGF1dGgtYWRkcmVzcz5EaXZpc2lvbiBvZiBJbmZlY3Rpb3VzIERpc2Vh
c2VzLCBNYXNzYWNodXNldHRzIEdlbmVyYWwgSG9zcGl0YWwsIEhhcnZhcmQgTWVkaWNhbCBTY2hv
b2wsIEJvc3RvbiwgTUEsIFVTQTsgQ2VudGVyIGZvciBDb21tdW5pY2FibGUgRGlzZWFzZSBEeW5h
bWljcywgSGFydmFyZCBTY2hvb2wgb2YgUHVibGljIEhlYWx0aCwgQm9zdG9uLCBNQSwgVVNBLjwv
YXV0aC1hZGRyZXNzPjx0aXRsZXM+PHRpdGxlPlRyYW5zbWlzc2lvbiBkeW5hbWljcyBhbmQgY29u
dHJvbCBvZiBjaG9sZXJhIGluIEhhaXRpOiBhbiBlcGlkZW1pYyBtb2RlbDwvdGl0bGU+PHNlY29u
ZGFyeS10aXRsZT5MYW5jZXQ8L3NlY29uZGFyeS10aXRsZT48YWx0LXRpdGxlPkxhbmNldDwvYWx0
LXRpdGxlPjwvdGl0bGVzPjxwZXJpb2RpY2FsPjxmdWxsLXRpdGxlPkxhbmNldDwvZnVsbC10aXRs
ZT48L3BlcmlvZGljYWw+PGFsdC1wZXJpb2RpY2FsPjxmdWxsLXRpdGxlPkxhbmNldDwvZnVsbC10
aXRsZT48L2FsdC1wZXJpb2RpY2FsPjxwYWdlcz4xMjQ4LTU1PC9wYWdlcz48dm9sdW1lPjM3Nzwv
dm9sdW1lPjxudW1iZXI+OTc3MzwvbnVtYmVyPjxlZGl0aW9uPjIwMTEvMDMvMTk8L2VkaXRpb24+
PGRhdGVzPjx5ZWFyPjIwMTE8L3llYXI+PHB1Yi1kYXRlcz48ZGF0ZT5NYXIgMTU8L2RhdGU+PC9w
dWItZGF0ZXM+PC9kYXRlcz48aXNibj4xNDc0LTU0N1ggKEVsZWN0cm9uaWMpJiN4RDswMTQwLTY3
MzYgKExpbmtpbmcpPC9pc2JuPjxhY2Nlc3Npb24tbnVtPjIxNDE0NjU4PC9hY2Nlc3Npb24tbnVt
Pjx3b3JrLXR5cGU+UmVzZWFyY2ggU3VwcG9ydCwgTi5JLkguLCBFeHRyYW11cmFsPC93b3JrLXR5
cGU+PHVybHM+PHJlbGF0ZWQtdXJscz48dXJsPmh0dHA6Ly93d3cubmNiaS5ubG0ubmloLmdvdi9w
dWJtZWQvMjE0MTQ2NTg8L3VybD48L3JlbGF0ZWQtdXJscz48L3VybHM+PGVsZWN0cm9uaWMtcmVz
b3VyY2UtbnVtPjEwLjEwMTYvUzAxNDAtNjczNigxMSk2MDI3My0wPC9lbGVjdHJvbmljLXJlc291
cmNlLW51bT48bGFuZ3VhZ2U+RW5nPC9sYW5ndWFnZT48L3JlY29yZD48L0NpdGU+PC9FbmROb3Rl
Pn==
</w:fldData>
              </w:fldChar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SaW5hbGRvPC9BdXRob3I+PFllYXI+MjAxMjwvWWVhcj48
UmVjTnVtPjM1OTU8L1JlY051bT48RGlzcGxheVRleHQ+WzUsNiwxOSwyOSw0NCw0NV08L0Rpc3Bs
YXlUZXh0PjxyZWNvcmQ+PHJlYy1udW1iZXI+MzU5NTwvcmVjLW51bWJlcj48Zm9yZWlnbi1rZXlz
PjxrZXkgYXBwPSJFTiIgZGItaWQ9InNmYTB6djV3cmV2eHRmZXJmd3B2NTk1eGUyd3p2ZXc1cnJh
ZiI+MzU5NTwva2V5PjwvZm9yZWlnbi1rZXlzPjxyZWYtdHlwZSBuYW1lPSJKb3VybmFsIEFydGlj
bGUiPjE3PC9yZWYtdHlwZT48Y29udHJpYnV0b3JzPjxhdXRob3JzPjxhdXRob3I+UmluYWxkbywg
QS48L2F1dGhvcj48YXV0aG9yPkJlcnR1enpvLCBFLjwvYXV0aG9yPjxhdXRob3I+TWFyaSwgTC48
L2F1dGhvcj48YXV0aG9yPlJpZ2hldHRvLCBMLjwvYXV0aG9yPjxhdXRob3I+Qmxva2VzY2gsIE0u
PC9hdXRob3I+PGF1dGhvcj5HYXR0bywgTS48L2F1dGhvcj48YXV0aG9yPkNhc2FncmFuZGksIFIu
PC9hdXRob3I+PGF1dGhvcj5NdXJyYXksIE0uPC9hdXRob3I+PGF1dGhvcj5WZXNlbmJlY2toLCBT
LiBNLjwvYXV0aG9yPjxhdXRob3I+Um9kcmlndWV6LUl0dXJiZSwgSS48L2F1dGhvcj48L2F1dGhv
cnM+PC9jb250cmlidXRvcnM+PGF1dGgtYWRkcmVzcz5MYWJvcmF0b3J5IG9mIEVjb2h5ZHJvbG9n
eSwgU2Nob29sIG9mIEFyY2hpdGVjdHVyZSwgQ2l2aWwgYW5kIEVudmlyb25tZW50YWwgRW5naW5l
ZXJpbmcsIGFuZCBMYWJvcmF0b3J5IG9mIE1vbGVjdWxhciBNaWNyb2Jpb2xvZ3ksIEdsb2JhbCBI
ZWFsdGggSW5zdGl0dXRlLCBFY29sZSBQb2x5dGVjaG5pcXVlIEZlZGVyYWxlIGRlIExhdXNhbm5l
LCAxMDE1IExhdXNhbm5lLCBTd2l0emVybGFuZC48L2F1dGgtYWRkcmVzcz48dGl0bGVzPjx0aXRs
ZT5SZWFzc2Vzc21lbnQgb2YgdGhlIDIwMTAtMjAxMSBIYWl0aSBjaG9sZXJhIG91dGJyZWFrIGFu
ZCByYWluZmFsbC1kcml2ZW4gbXVsdGlzZWFzb24gcHJvamVjdGlvbnM8L3RpdGxlPjxzZWNvbmRh
cnktdGl0bGU+UHJvYy4gTmF0bC4gQWNhZC4gU2NpLiBVU0E8L3NlY29uZGFyeS10aXRsZT48YWx0
LXRpdGxlPlByb2MgTmF0bCBBY2FkIFNjaSBVIFMgQTwvYWx0LXRpdGxlPjwvdGl0bGVzPjxwZXJp
b2RpY2FsPjxmdWxsLXRpdGxlPlByb2MuIE5hdGwuIEFjYWQuIFNjaS4gVVNBPC9mdWxsLXRpdGxl
PjwvcGVyaW9kaWNhbD48YWx0LXBlcmlvZGljYWw+PGZ1bGwtdGl0bGU+UHJvYyBOYXRsIEFjYWQg
U2NpIFUgUyBBPC9mdWxsLXRpdGxlPjwvYWx0LXBlcmlvZGljYWw+PHBhZ2VzPjY2MDItNzwvcGFn
ZXM+PHZvbHVtZT4xMDk8L3ZvbHVtZT48bnVtYmVyPjE3PC9udW1iZXI+PGVkaXRpb24+MjAxMi8w
NC8xNzwvZWRpdGlvbj48ZGF0ZXM+PHllYXI+MjAxMjwveWVhcj48cHViLWRhdGVzPjxkYXRlPkFw
ciAyNDwvZGF0ZT48L3B1Yi1kYXRlcz48L2RhdGVzPjxpc2JuPjEwOTEtNjQ5MCAoRWxlY3Ryb25p
YykmI3hEOzAwMjctODQyNCAoTGlua2luZyk8L2lzYm4+PGFjY2Vzc2lvbi1udW0+MjI1MDU3Mzc8
L2FjY2Vzc2lvbi1udW0+PHVybHM+PHJlbGF0ZWQtdXJscz48dXJsPmh0dHA6Ly93d3cubmNiaS5u
bG0ubmloLmdvdi9wdWJtZWQvMjI1MDU3Mzc8L3VybD48L3JlbGF0ZWQtdXJscz48L3VybHM+PGVs
ZWN0cm9uaWMtcmVzb3VyY2UtbnVtPjEwLjEwNzMvcG5hcy4xMjAzMzMzMTA5PC9lbGVjdHJvbmlj
LXJlc291cmNlLW51bT48bGFuZ3VhZ2U+ZW5nPC9sYW5ndWFnZT48L3JlY29yZD48L0NpdGU+PENp
dGU+PEF1dGhvcj5Db2RlY288L0F1dGhvcj48WWVhcj4yMDAxPC9ZZWFyPjxSZWNOdW0+Mzc1NDwv
UmVjTnVtPjxyZWNvcmQ+PHJlYy1udW1iZXI+Mzc1NDwvcmVjLW51bWJlcj48Zm9yZWlnbi1rZXlz
PjxrZXkgYXBwPSJFTiIgZGItaWQ9InNmYTB6djV3cmV2eHRmZXJmd3B2NTk1eGUyd3p2ZXc1cnJh
ZiI+Mzc1NDwva2V5PjwvZm9yZWlnbi1rZXlzPjxyZWYtdHlwZSBuYW1lPSJKb3VybmFsIEFydGlj
bGUiPjE3PC9yZWYtdHlwZT48Y29udHJpYnV0b3JzPjxhdXRob3JzPjxhdXRob3I+Q29kZWNvLCBD
LiBULjwvYXV0aG9yPjwvYXV0aG9ycz48L2NvbnRyaWJ1dG9ycz48YXV0aC1hZGRyZXNzPlByb2dy
YW1hIGRlIENvbXB1dGFjYW8gQ2llbnRpZmljYSBGdW5kYWNhbyBPc3dhbGRvIENydXosIFJpbyBk
ZSBKYW5laXJvLCBCcmF6aWwgY29kZWNvQG1hbGFyaWEucHJvY2MuZmlvY3J1ei5icjwvYXV0aC1h
ZGRyZXNzPjx0aXRsZXM+PHRpdGxlPkVuZGVtaWMgYW5kIGVwaWRlbWljIGR5bmFtaWNzIG9mIGNo
b2xlcmE6IHRoZSByb2xlIG9mIHRoZSBhcXVhdGljIHJlc2Vydm9pcjwvdGl0bGU+PHNlY29uZGFy
eS10aXRsZT5CTUMgSW5mZWN0LiBEaXMuPC9zZWNvbmRhcnktdGl0bGU+PGFsdC10aXRsZT5CTUMg
aW5mZWN0aW91cyBkaXNlYXNlczwvYWx0LXRpdGxlPjwvdGl0bGVzPjxhbHQtcGVyaW9kaWNhbD48
ZnVsbC10aXRsZT5CTUMgSW5mZWN0IERpczwvZnVsbC10aXRsZT48YWJici0xPkJNQyBpbmZlY3Rp
b3VzIGRpc2Vhc2VzPC9hYmJyLTE+PC9hbHQtcGVyaW9kaWNhbD48cGFnZXM+MTwvcGFnZXM+PHZv
bHVtZT4xPC92b2x1bWU+PGVkaXRpb24+MjAwMS8wMi8yNDwvZWRpdGlvbj48a2V5d29yZHM+PGtl
eXdvcmQ+QnJhemlsL2VwaWRlbWlvbG9neTwva2V5d29yZD48a2V5d29yZD5DaG9sZXJhLyplcGlk
ZW1pb2xvZ3k8L2tleXdvcmQ+PGtleXdvcmQ+KkRpc2Vhc2UgT3V0YnJlYWtzPC9rZXl3b3JkPjxr
ZXl3b3JkPipFbmRlbWljIERpc2Vhc2VzPC9rZXl3b3JkPjxrZXl3b3JkPkh1bWFuczwva2V5d29y
ZD48a2V5d29yZD5Nb2RlbHMsIEJpb2xvZ2ljYWw8L2tleXdvcmQ+PGtleXdvcmQ+TW9kZWxzLCBU
aGVvcmV0aWNhbDwva2V5d29yZD48a2V5d29yZD5QcmV2YWxlbmNlPC9rZXl3b3JkPjxrZXl3b3Jk
PipXYXRlciBQb2xsdXRpb248L2tleXdvcmQ+PGtleXdvcmQ+KldhdGVyIFN1cHBseTwva2V5d29y
ZD48L2tleXdvcmRzPjxkYXRlcz48eWVhcj4yMDAxPC95ZWFyPjwvZGF0ZXM+PGlzYm4+MTQ3MS0y
MzM0IChFbGVjdHJvbmljKSYjeEQ7MTQ3MS0yMzM0IChMaW5raW5nKTwvaXNibj48YWNjZXNzaW9u
LW51bT4xMTIwODI1ODwvYWNjZXNzaW9uLW51bT48d29yay10eXBlPlJlc2VhcmNoIFN1cHBvcnQs
IE5vbi1VLlMuIEdvdiZhcG9zO3Q8L3dvcmstdHlwZT48dXJscz48cmVsYXRlZC11cmxzPjx1cmw+
aHR0cDovL3d3dy5uY2JpLm5sbS5uaWguZ292L3B1Ym1lZC8xMTIwODI1ODwvdXJsPjwvcmVsYXRl
ZC11cmxzPjwvdXJscz48Y3VzdG9tMj4yOTA4NzwvY3VzdG9tMj48bGFuZ3VhZ2U+ZW5nPC9sYW5n
dWFnZT48L3JlY29yZD48L0NpdGU+PENpdGU+PEF1dGhvcj5CZXJ0dXp6bzwvQXV0aG9yPjxZZWFy
PjIwMTE8L1llYXI+PFJlY051bT4zMjczPC9SZWNOdW0+PHJlY29yZD48cmVjLW51bWJlcj4zMjcz
PC9yZWMtbnVtYmVyPjxmb3JlaWduLWtleXM+PGtleSBhcHA9IkVOIiBkYi1pZD0ic2ZhMHp2NXdy
ZXZ4dGZlcmZ3cHY1OTV4ZTJ3enZldzVycmFmIj4zMjczPC9rZXk+PC9mb3JlaWduLWtleXM+PHJl
Zi10eXBlIG5hbWU9IkpvdXJuYWwgQXJ0aWNsZSI+MTc8L3JlZi10eXBlPjxjb250cmlidXRvcnM+
PGF1dGhvcnM+PGF1dGhvcj5CZXJ0dXp6bywgRS48L2F1dGhvcj48YXV0aG9yPk1hcmksIEwuPC9h
dXRob3I+PGF1dGhvcj5SaWdoZXR0bywgTC48L2F1dGhvcj48YXV0aG9yPkdhdHRvLCBNLjwvYXV0
aG9yPjxhdXRob3I+Q2FzYWdyYW5kaSwgUi48L2F1dGhvcj48YXV0aG9yPkJsb2tlc2NoLCBNLjwv
YXV0aG9yPjxhdXRob3I+Um9kcmlndWV6LUl0dXJiZSwgSS48L2F1dGhvcj48YXV0aG9yPlJpbmFs
ZG8sIEEuPC9hdXRob3I+PC9hdXRob3JzPjwvY29udHJpYnV0b3JzPjx0aXRsZXM+PHRpdGxlPlBy
ZWRpY3Rpb24gb2YgdGhlIHNwYXRpYWwgZXZvbHV0aW9uIGFuZCBlZmZlY3RzIG9mIGNvbnRyb2wg
bWVhc3VyZXMgZm9yIHRoZSB1bmZvbGRpbmcgSGFpdGkgY2hvbGVyYSBvdXRicmVhazwvdGl0bGU+
PHNlY29uZGFyeS10aXRsZT5HZW9waHlzLiBSZXMuIExldHQuPC9zZWNvbmRhcnktdGl0bGU+PC90
aXRsZXM+PHBlcmlvZGljYWw+PGZ1bGwtdGl0bGU+R2VvcGh5cy4gUmVzLiBMZXR0LjwvZnVsbC10
aXRsZT48L3BlcmlvZGljYWw+PHBhZ2VzPmRvaToxMC4xMDI5LzIwMTFHTDA0NjgyMy48L3BhZ2Vz
Pjx2b2x1bWU+Mzg8L3ZvbHVtZT48bnVtYmVyPkwwNjQwMzwvbnVtYmVyPjxkYXRlcz48eWVhcj4y
MDExPC95ZWFyPjwvZGF0ZXM+PHVybHM+PC91cmxzPjxlbGVjdHJvbmljLXJlc291cmNlLW51bT4x
MC4xMDI5LzIwMTFHTDA0NjgyMzwvZWxlY3Ryb25pYy1yZXNvdXJjZS1udW0+PC9yZWNvcmQ+PC9D
aXRlPjxDaXRlPjxBdXRob3I+QmVydHV6em88L0F1dGhvcj48WWVhcj4yMDA4PC9ZZWFyPjxSZWNO
dW0+Mzg0MDwvUmVjTnVtPjxyZWNvcmQ+PHJlYy1udW1iZXI+Mzg0MDwvcmVjLW51bWJlcj48Zm9y
ZWlnbi1rZXlzPjxrZXkgYXBwPSJFTiIgZGItaWQ9InNmYTB6djV3cmV2eHRmZXJmd3B2NTk1eGUy
d3p2ZXc1cnJhZiI+Mzg0MDwva2V5PjwvZm9yZWlnbi1rZXlzPjxyZWYtdHlwZSBuYW1lPSJKb3Vy
bmFsIEFydGljbGUiPjE3PC9yZWYtdHlwZT48Y29udHJpYnV0b3JzPjxhdXRob3JzPjxhdXRob3I+
QmVydHV6em8sIEUuPC9hdXRob3I+PGF1dGhvcj5BemFlbGUsIFMuPC9hdXRob3I+PGF1dGhvcj5N
YXJpdGFuLCBBLjwvYXV0aG9yPjxhdXRob3I+R2F0dG8sIE0uPC9hdXRob3I+PGF1dGhvcj5Sb2Ry
aWd1ZXotSXR1cmJlLCBJLjwvYXV0aG9yPjxhdXRob3I+UmluYWxkbywgQS48L2F1dGhvcj48L2F1
dGhvcnM+PC9jb250cmlidXRvcnM+PGF1dGgtYWRkcmVzcz5CZXJ0dXp6bywgRSYjeEQ7UHJpbmNl
dG9uIFVuaXYsIERlcHQgQ2l2aWwgJmFtcDsgRW52aXJvbm0gRW5nbiwgUHJpbmNldG9uLCBOSiAw
ODU0NCBVU0EmI3hEO1ByaW5jZXRvbiBVbml2LCBEZXB0IENpdmlsICZhbXA7IEVudmlyb25tIEVu
Z24sIFByaW5jZXRvbiwgTkogMDg1NDQgVVNBJiN4RDtVbml2IFBhZHVhLCBEaXBhcnRpbWVudG8g
SW5nbiBJZHJhdWwgTWFyaXR0aW1hIEFtYmllbnRhbGUgJmFtcDsgTiwgSS0zNTEzMSBQYWR1YSwg
SXRhbHkmI3hEO1VuaXYgUGFkdWEsIERpcGFydGltZW50byBGaXMgRyBHYWxpbGVpLCBJLTM1MTMx
IFBhZHVhLCBJdGFseSYjeEQ7UG9saXRlY24gTWlsYW4sIERpcGFydGltZW50byBFbGV0dHJvbiAm
YW1wOyBJbmZvcm1heiwgSS0yMDEzMyBNaWxhbiwgSXRhbHkmI3hEO1VuaXYgUGFkdWEsIEludCBD
dHIgSHlkcm9sIERpbm8gVG9uaW5pLCBJLTM1MTMxIFBhZHVhLCBJdGFseTwvYXV0aC1hZGRyZXNz
Pjx0aXRsZXM+PHRpdGxlPk9uIHRoZSBzcGFjZS10aW1lIGV2b2x1dGlvbiBvZiBhIGNob2xlcmEg
ZXBpZGVtaWM8L3RpdGxlPjxzZWNvbmRhcnktdGl0bGU+V2F0ZXIgUmVzb3VyLiBSZXMuPC9zZWNv
bmRhcnktdGl0bGU+PGFsdC10aXRsZT5XYXRlciBSZXNvdXIgUmVzPC9hbHQtdGl0bGU+PC90aXRs
ZXM+PGFsdC1wZXJpb2RpY2FsPjxmdWxsLXRpdGxlPldhdGVyIFJlc291cmNlcyBSZXNlYXJjaDwv
ZnVsbC10aXRsZT48YWJici0xPldhdGVyIFJlc291ciBSZXM8L2FiYnItMT48L2FsdC1wZXJpb2Rp
Y2FsPjxwYWdlcz5XMDE0MjQ8L3BhZ2VzPjx2b2x1bWU+NDQ8L3ZvbHVtZT48bnVtYmVyPjE8L251
bWJlcj48a2V5d29yZHM+PGtleXdvcmQ+cml2ZXIgbmV0d29ya3M8L2tleXdvcmQ+PGtleXdvcmQ+
aW5mZWN0aW91cy1kaXNlYXNlPC9rZXl3b3JkPjxrZXl3b3JkPmdsb2JhbCBjbGltYXRlPC9rZXl3
b3JkPjxrZXl3b3JkPmR5bmFtaWNzPC9rZXl3b3JkPjxrZXl3b3JkPm1vZGVsPC9rZXl3b3JkPjwv
a2V5d29yZHM+PGRhdGVzPjx5ZWFyPjIwMDg8L3llYXI+PHB1Yi1kYXRlcz48ZGF0ZT5KYW4gMTk8
L2RhdGU+PC9wdWItZGF0ZXM+PC9kYXRlcz48aXNibj4wMDQzLTEzOTc8L2lzYm4+PGFjY2Vzc2lv
bi1udW0+SVNJOjAwMDI1MjU3MjcwMDAwMzwvYWNjZXNzaW9uLW51bT48dXJscz48cmVsYXRlZC11
cmxzPjx1cmw+Jmx0O0dvIHRvIElTSSZndDs6Ly8wMDAyNTI1NzI3MDAwMDM8L3VybD48L3JlbGF0
ZWQtdXJscz48L3VybHM+PGVsZWN0cm9uaWMtcmVzb3VyY2UtbnVtPkFydG4gVzAxNDI0JiN4RDtE
b2kgMTAuMTAyOS8yMDA3d3IwMDYyMTE8L2VsZWN0cm9uaWMtcmVzb3VyY2UtbnVtPjxsYW5ndWFn
ZT5FbmdsaXNoPC9sYW5ndWFnZT48L3JlY29yZD48L0NpdGU+PENpdGU+PEF1dGhvcj5NYXJpPC9B
dXRob3I+PFllYXI+MjAxMjwvWWVhcj48UmVjTnVtPjM4Mzc8L1JlY051bT48cmVjb3JkPjxyZWMt
bnVtYmVyPjM4Mzc8L3JlYy1udW1iZXI+PGZvcmVpZ24ta2V5cz48a2V5IGFwcD0iRU4iIGRiLWlk
PSJzZmEwenY1d3Jldnh0ZmVyZndwdjU5NXhlMnd6dmV3NXJyYWYiPjM4Mzc8L2tleT48L2ZvcmVp
Z24ta2V5cz48cmVmLXR5cGUgbmFtZT0iSm91cm5hbCBBcnRpY2xlIj4xNzwvcmVmLXR5cGU+PGNv
bnRyaWJ1dG9ycz48YXV0aG9ycz48YXV0aG9yPk1hcmksIEwuPC9hdXRob3I+PGF1dGhvcj5CZXJ0
dXp6bywgRS48L2F1dGhvcj48YXV0aG9yPlJpZ2hldHRvLCBMLjwvYXV0aG9yPjxhdXRob3I+Q2Fz
YWdyYW5kaSwgUi48L2F1dGhvcj48YXV0aG9yPkdhdHRvLCBNLjwvYXV0aG9yPjxhdXRob3I+Um9k
cmlndWV6LUl0dXJiZSwgSS48L2F1dGhvcj48YXV0aG9yPlJpbmFsZG8sIEEuPC9hdXRob3I+PC9h
dXRob3JzPjwvY29udHJpYnV0b3JzPjxhdXRoLWFkZHJlc3M+TGFib3JhdG9yeSBvZiBFY29oeWRy
b2xvZ3kgKEVDSE8pLCBTY2hvb2wgb2YgQXJjaGl0ZWN0dXJlLCBDaXZpbCBhbmQgRW52aXJvbm1l
bnRhbCBFbmdpbmVlcmluZyAoRU5BQyksIEVjb2xlIFBvbHl0ZWNobmlxdWUgRmVkZXJhbGUgZGUg
TGF1c2FubmUsIExhdXNhbm5lLCBTd2l0emVybGFuZC4gbG9yZW56by5tYXJpQGVwZmwuY2g8L2F1
dGgtYWRkcmVzcz48dGl0bGVzPjx0aXRsZT5Nb2RlbGxpbmcgY2hvbGVyYSBlcGlkZW1pY3M6IHRo
ZSByb2xlIG9mIHdhdGVyd2F5cywgaHVtYW4gbW9iaWxpdHkgYW5kIHNhbml0YXRpb248L3RpdGxl
PjxzZWNvbmRhcnktdGl0bGU+Si4gUi4gU29jLiBJbnRlcmZhY2U8L3NlY29uZGFyeS10aXRsZT48
YWx0LXRpdGxlPkpvdXJuYWwgb2YgdGhlIFJveWFsIFNvY2lldHksIEludGVyZmFjZSAvIHRoZSBS
b3lhbCBTb2NpZXR5PC9hbHQtdGl0bGU+PC90aXRsZXM+PGFsdC1wZXJpb2RpY2FsPjxmdWxsLXRp
dGxlPkogUiBTb2MgSW50ZXJmYWNlPC9mdWxsLXRpdGxlPjxhYmJyLTE+Sm91cm5hbCBvZiB0aGUg
Um95YWwgU29jaWV0eSwgSW50ZXJmYWNlIC8gdGhlIFJveWFsIFNvY2lldHk8L2FiYnItMT48L2Fs
dC1wZXJpb2RpY2FsPjxwYWdlcz4zNzYtODg8L3BhZ2VzPjx2b2x1bWU+OTwvdm9sdW1lPjxudW1i
ZXI+Njc8L251bWJlcj48ZWRpdGlvbj4yMDExLzA3LzE1PC9lZGl0aW9uPjxrZXl3b3Jkcz48a2V5
d29yZD5DaG9sZXJhLyplcGlkZW1pb2xvZ3kvdHJhbnNtaXNzaW9uPC9rZXl3b3JkPjxrZXl3b3Jk
PipFcGlkZW1pY3M8L2tleXdvcmQ+PGtleXdvcmQ+SHVtYW5zPC9rZXl3b3JkPjxrZXl3b3JkPipN
b2RlbHMsIFRoZW9yZXRpY2FsPC9rZXl3b3JkPjxrZXl3b3JkPlBvcHVsYXRpb24gRHluYW1pY3M8
L2tleXdvcmQ+PGtleXdvcmQ+KlNhbml0YXRpb248L2tleXdvcmQ+PGtleXdvcmQ+U291dGggQWZy
aWNhL2VwaWRlbWlvbG9neTwva2V5d29yZD48a2V5d29yZD5WaWJyaW8gY2hvbGVyYWU8L2tleXdv
cmQ+PGtleXdvcmQ+V2F0ZXIgTWljcm9iaW9sb2d5PC9rZXl3b3JkPjwva2V5d29yZHM+PGRhdGVz
Pjx5ZWFyPjIwMTI8L3llYXI+PHB1Yi1kYXRlcz48ZGF0ZT5GZWIgNzwvZGF0ZT48L3B1Yi1kYXRl
cz48L2RhdGVzPjxpc2JuPjE3NDItNTY2MiAoRWxlY3Ryb25pYykmI3hEOzE3NDItNTY2MiAoTGlu
a2luZyk8L2lzYm4+PGFjY2Vzc2lvbi1udW0+MjE3NTI4MDk8L2FjY2Vzc2lvbi1udW0+PHdvcmst
dHlwZT5SZXNlYXJjaCBTdXBwb3J0LCBOb24tVS5TLiBHb3YmYXBvczt0PC93b3JrLXR5cGU+PHVy
bHM+PHJlbGF0ZWQtdXJscz48dXJsPmh0dHA6Ly93d3cubmNiaS5ubG0ubmloLmdvdi9wdWJtZWQv
MjE3NTI4MDk8L3VybD48L3JlbGF0ZWQtdXJscz48L3VybHM+PGN1c3RvbTI+MzI0MzM5MjwvY3Vz
dG9tMj48ZWxlY3Ryb25pYy1yZXNvdXJjZS1udW0+MTAuMTA5OC9yc2lmLjIwMTEuMDMwNDwvZWxl
Y3Ryb25pYy1yZXNvdXJjZS1udW0+PGxhbmd1YWdlPmVuZzwvbGFuZ3VhZ2U+PC9yZWNvcmQ+PC9D
aXRlPjxDaXRlPjxBdXRob3I+QW5kcmV3czwvQXV0aG9yPjxZZWFyPjIwMTE8L1llYXI+PFJlY051
bT4zMjY2PC9SZWNOdW0+PHJlY29yZD48cmVjLW51bWJlcj4zMjY2PC9yZWMtbnVtYmVyPjxmb3Jl
aWduLWtleXM+PGtleSBhcHA9IkVOIiBkYi1pZD0ic2ZhMHp2NXdyZXZ4dGZlcmZ3cHY1OTV4ZTJ3
enZldzVycmFmIj4zMjY2PC9rZXk+PC9mb3JlaWduLWtleXM+PHJlZi10eXBlIG5hbWU9IkpvdXJu
YWwgQXJ0aWNsZSI+MTc8L3JlZi10eXBlPjxjb250cmlidXRvcnM+PGF1dGhvcnM+PGF1dGhvcj5B
bmRyZXdzLCBKLiBSLjwvYXV0aG9yPjxhdXRob3I+QmFzdSwgUy48L2F1dGhvcj48L2F1dGhvcnM+
PC9jb250cmlidXRvcnM+PGF1dGgtYWRkcmVzcz5EaXZpc2lvbiBvZiBJbmZlY3Rpb3VzIERpc2Vh
c2VzLCBNYXNzYWNodXNldHRzIEdlbmVyYWwgSG9zcGl0YWwsIEhhcnZhcmQgTWVkaWNhbCBTY2hv
b2wsIEJvc3RvbiwgTUEsIFVTQTsgQ2VudGVyIGZvciBDb21tdW5pY2FibGUgRGlzZWFzZSBEeW5h
bWljcywgSGFydmFyZCBTY2hvb2wgb2YgUHVibGljIEhlYWx0aCwgQm9zdG9uLCBNQSwgVVNBLjwv
YXV0aC1hZGRyZXNzPjx0aXRsZXM+PHRpdGxlPlRyYW5zbWlzc2lvbiBkeW5hbWljcyBhbmQgY29u
dHJvbCBvZiBjaG9sZXJhIGluIEhhaXRpOiBhbiBlcGlkZW1pYyBtb2RlbDwvdGl0bGU+PHNlY29u
ZGFyeS10aXRsZT5MYW5jZXQ8L3NlY29uZGFyeS10aXRsZT48YWx0LXRpdGxlPkxhbmNldDwvYWx0
LXRpdGxlPjwvdGl0bGVzPjxwZXJpb2RpY2FsPjxmdWxsLXRpdGxlPkxhbmNldDwvZnVsbC10aXRs
ZT48L3BlcmlvZGljYWw+PGFsdC1wZXJpb2RpY2FsPjxmdWxsLXRpdGxlPkxhbmNldDwvZnVsbC10
aXRsZT48L2FsdC1wZXJpb2RpY2FsPjxwYWdlcz4xMjQ4LTU1PC9wYWdlcz48dm9sdW1lPjM3Nzwv
dm9sdW1lPjxudW1iZXI+OTc3MzwvbnVtYmVyPjxlZGl0aW9uPjIwMTEvMDMvMTk8L2VkaXRpb24+
PGRhdGVzPjx5ZWFyPjIwMTE8L3llYXI+PHB1Yi1kYXRlcz48ZGF0ZT5NYXIgMTU8L2RhdGU+PC9w
dWItZGF0ZXM+PC9kYXRlcz48aXNibj4xNDc0LTU0N1ggKEVsZWN0cm9uaWMpJiN4RDswMTQwLTY3
MzYgKExpbmtpbmcpPC9pc2JuPjxhY2Nlc3Npb24tbnVtPjIxNDE0NjU4PC9hY2Nlc3Npb24tbnVt
Pjx3b3JrLXR5cGU+UmVzZWFyY2ggU3VwcG9ydCwgTi5JLkguLCBFeHRyYW11cmFsPC93b3JrLXR5
cGU+PHVybHM+PHJlbGF0ZWQtdXJscz48dXJsPmh0dHA6Ly93d3cubmNiaS5ubG0ubmloLmdvdi9w
dWJtZWQvMjE0MTQ2NTg8L3VybD48L3JlbGF0ZWQtdXJscz48L3VybHM+PGVsZWN0cm9uaWMtcmVz
b3VyY2UtbnVtPjEwLjEwMTYvUzAxNDAtNjczNigxMSk2MDI3My0wPC9lbGVjdHJvbmljLXJlc291
cmNlLW51bT48bGFuZ3VhZ2U+RW5nPC9sYW5ndWFnZT48L3JlY29yZD48L0NpdGU+PC9FbmROb3Rl
Pn==
</w:fldData>
              </w:fldChar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" w:tooltip="Rinaldo, 2012 #3595" w:history="1">
              <w:r w:rsidRPr="00F919B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</w:hyperlink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hyperlink w:anchor="_ENREF_6" w:tooltip="Codeco, 2001 #3754" w:history="1">
              <w:r w:rsidRPr="00F919B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</w:t>
              </w:r>
            </w:hyperlink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hyperlink w:anchor="_ENREF_19" w:tooltip="Bertuzzo, 2011 #3273" w:history="1">
              <w:r w:rsidRPr="00F919B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9</w:t>
              </w:r>
            </w:hyperlink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hyperlink w:anchor="_ENREF_29" w:tooltip="Andrews, 2011 #3266" w:history="1">
              <w:r w:rsidRPr="00F919B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9</w:t>
              </w:r>
            </w:hyperlink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hyperlink w:anchor="_ENREF_44" w:tooltip="Bertuzzo, 2008 #3840" w:history="1">
              <w:r w:rsidRPr="00F919B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4</w:t>
              </w:r>
            </w:hyperlink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hyperlink w:anchor="_ENREF_45" w:tooltip="Mari, 2012 #3837" w:history="1">
              <w:r w:rsidRPr="00F919B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5</w:t>
              </w:r>
            </w:hyperlink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E1217C" w:rsidRPr="00F919BF" w14:paraId="674BF702" w14:textId="77777777" w:rsidTr="00486DA6">
        <w:trPr>
          <w:jc w:val="center"/>
        </w:trPr>
        <w:tc>
          <w:tcPr>
            <w:tcW w:w="1309" w:type="dxa"/>
            <w:vAlign w:val="center"/>
          </w:tcPr>
          <w:p w14:paraId="16872B4E" w14:textId="77777777" w:rsidR="00E1217C" w:rsidRPr="00F919BF" w:rsidRDefault="00DD3C46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1402" w:type="dxa"/>
            <w:vAlign w:val="center"/>
          </w:tcPr>
          <w:p w14:paraId="5A94FBEB" w14:textId="77777777" w:rsidR="00E1217C" w:rsidRPr="00F919BF" w:rsidRDefault="00DD3C46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ay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410" w:type="dxa"/>
            <w:vAlign w:val="center"/>
          </w:tcPr>
          <w:p w14:paraId="20914322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.2</m:t>
                </m:r>
              </m:oMath>
            </m:oMathPara>
          </w:p>
        </w:tc>
        <w:tc>
          <w:tcPr>
            <w:tcW w:w="3977" w:type="dxa"/>
            <w:gridSpan w:val="2"/>
            <w:shd w:val="clear" w:color="auto" w:fill="FFFFFF" w:themeFill="background1"/>
            <w:vAlign w:val="center"/>
          </w:tcPr>
          <w:p w14:paraId="7FC9443E" w14:textId="3D35CF0D" w:rsidR="00E1217C" w:rsidRPr="00F919BF" w:rsidRDefault="00386DE1" w:rsidP="00386DE1">
            <w:pPr>
              <w:keepNext/>
              <w:keepLines/>
              <w:autoSpaceDE w:val="0"/>
              <w:autoSpaceDN w:val="0"/>
              <w:adjustRightInd w:val="0"/>
              <w:spacing w:after="0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SaW5hbGRvPC9BdXRob3I+PFllYXI+MjAxMjwvWWVhcj48
UmVjTnVtPjM1OTU8L1JlY051bT48RGlzcGxheVRleHQ+WzUsNiwxOSw0NCw0NV08L0Rpc3BsYXlU
ZXh0PjxyZWNvcmQ+PHJlYy1udW1iZXI+MzU5NTwvcmVjLW51bWJlcj48Zm9yZWlnbi1rZXlzPjxr
ZXkgYXBwPSJFTiIgZGItaWQ9InNmYTB6djV3cmV2eHRmZXJmd3B2NTk1eGUyd3p2ZXc1cnJhZiI+
MzU5NTwva2V5PjwvZm9yZWlnbi1rZXlzPjxyZWYtdHlwZSBuYW1lPSJKb3VybmFsIEFydGljbGUi
PjE3PC9yZWYtdHlwZT48Y29udHJpYnV0b3JzPjxhdXRob3JzPjxhdXRob3I+UmluYWxkbywgQS48
L2F1dGhvcj48YXV0aG9yPkJlcnR1enpvLCBFLjwvYXV0aG9yPjxhdXRob3I+TWFyaSwgTC48L2F1
dGhvcj48YXV0aG9yPlJpZ2hldHRvLCBMLjwvYXV0aG9yPjxhdXRob3I+Qmxva2VzY2gsIE0uPC9h
dXRob3I+PGF1dGhvcj5HYXR0bywgTS48L2F1dGhvcj48YXV0aG9yPkNhc2FncmFuZGksIFIuPC9h
dXRob3I+PGF1dGhvcj5NdXJyYXksIE0uPC9hdXRob3I+PGF1dGhvcj5WZXNlbmJlY2toLCBTLiBN
LjwvYXV0aG9yPjxhdXRob3I+Um9kcmlndWV6LUl0dXJiZSwgSS48L2F1dGhvcj48L2F1dGhvcnM+
PC9jb250cmlidXRvcnM+PGF1dGgtYWRkcmVzcz5MYWJvcmF0b3J5IG9mIEVjb2h5ZHJvbG9neSwg
U2Nob29sIG9mIEFyY2hpdGVjdHVyZSwgQ2l2aWwgYW5kIEVudmlyb25tZW50YWwgRW5naW5lZXJp
bmcsIGFuZCBMYWJvcmF0b3J5IG9mIE1vbGVjdWxhciBNaWNyb2Jpb2xvZ3ksIEdsb2JhbCBIZWFs
dGggSW5zdGl0dXRlLCBFY29sZSBQb2x5dGVjaG5pcXVlIEZlZGVyYWxlIGRlIExhdXNhbm5lLCAx
MDE1IExhdXNhbm5lLCBTd2l0emVybGFuZC48L2F1dGgtYWRkcmVzcz48dGl0bGVzPjx0aXRsZT5S
ZWFzc2Vzc21lbnQgb2YgdGhlIDIwMTAtMjAxMSBIYWl0aSBjaG9sZXJhIG91dGJyZWFrIGFuZCBy
YWluZmFsbC1kcml2ZW4gbXVsdGlzZWFzb24gcHJvamVjdGlvbnM8L3RpdGxlPjxzZWNvbmRhcnkt
dGl0bGU+UHJvYy4gTmF0bC4gQWNhZC4gU2NpLiBVU0E8L3NlY29uZGFyeS10aXRsZT48YWx0LXRp
dGxlPlByb2MgTmF0bCBBY2FkIFNjaSBVIFMgQTwvYWx0LXRpdGxlPjwvdGl0bGVzPjxwZXJpb2Rp
Y2FsPjxmdWxsLXRpdGxlPlByb2MuIE5hdGwuIEFjYWQuIFNjaS4gVVNBPC9mdWxsLXRpdGxlPjwv
cGVyaW9kaWNhbD48YWx0LXBlcmlvZGljYWw+PGZ1bGwtdGl0bGU+UHJvYyBOYXRsIEFjYWQgU2Np
IFUgUyBBPC9mdWxsLXRpdGxlPjwvYWx0LXBlcmlvZGljYWw+PHBhZ2VzPjY2MDItNzwvcGFnZXM+
PHZvbHVtZT4xMDk8L3ZvbHVtZT48bnVtYmVyPjE3PC9udW1iZXI+PGVkaXRpb24+MjAxMi8wNC8x
NzwvZWRpdGlvbj48ZGF0ZXM+PHllYXI+MjAxMjwveWVhcj48cHViLWRhdGVzPjxkYXRlPkFwciAy
NDwvZGF0ZT48L3B1Yi1kYXRlcz48L2RhdGVzPjxpc2JuPjEwOTEtNjQ5MCAoRWxlY3Ryb25pYykm
I3hEOzAwMjctODQyNCAoTGlua2luZyk8L2lzYm4+PGFjY2Vzc2lvbi1udW0+MjI1MDU3Mzc8L2Fj
Y2Vzc2lvbi1udW0+PHVybHM+PHJlbGF0ZWQtdXJscz48dXJsPmh0dHA6Ly93d3cubmNiaS5ubG0u
bmloLmdvdi9wdWJtZWQvMjI1MDU3Mzc8L3VybD48L3JlbGF0ZWQtdXJscz48L3VybHM+PGVsZWN0
cm9uaWMtcmVzb3VyY2UtbnVtPjEwLjEwNzMvcG5hcy4xMjAzMzMzMTA5PC9lbGVjdHJvbmljLXJl
c291cmNlLW51bT48bGFuZ3VhZ2U+ZW5nPC9sYW5ndWFnZT48L3JlY29yZD48L0NpdGU+PENpdGU+
PEF1dGhvcj5Db2RlY288L0F1dGhvcj48WWVhcj4yMDAxPC9ZZWFyPjxSZWNOdW0+Mzc1NDwvUmVj
TnVtPjxyZWNvcmQ+PHJlYy1udW1iZXI+Mzc1NDwvcmVjLW51bWJlcj48Zm9yZWlnbi1rZXlzPjxr
ZXkgYXBwPSJFTiIgZGItaWQ9InNmYTB6djV3cmV2eHRmZXJmd3B2NTk1eGUyd3p2ZXc1cnJhZiI+
Mzc1NDwva2V5PjwvZm9yZWlnbi1rZXlzPjxyZWYtdHlwZSBuYW1lPSJKb3VybmFsIEFydGljbGUi
PjE3PC9yZWYtdHlwZT48Y29udHJpYnV0b3JzPjxhdXRob3JzPjxhdXRob3I+Q29kZWNvLCBDLiBU
LjwvYXV0aG9yPjwvYXV0aG9ycz48L2NvbnRyaWJ1dG9ycz48YXV0aC1hZGRyZXNzPlByb2dyYW1h
IGRlIENvbXB1dGFjYW8gQ2llbnRpZmljYSBGdW5kYWNhbyBPc3dhbGRvIENydXosIFJpbyBkZSBK
YW5laXJvLCBCcmF6aWwgY29kZWNvQG1hbGFyaWEucHJvY2MuZmlvY3J1ei5icjwvYXV0aC1hZGRy
ZXNzPjx0aXRsZXM+PHRpdGxlPkVuZGVtaWMgYW5kIGVwaWRlbWljIGR5bmFtaWNzIG9mIGNob2xl
cmE6IHRoZSByb2xlIG9mIHRoZSBhcXVhdGljIHJlc2Vydm9pcjwvdGl0bGU+PHNlY29uZGFyeS10
aXRsZT5CTUMgSW5mZWN0LiBEaXMuPC9zZWNvbmRhcnktdGl0bGU+PGFsdC10aXRsZT5CTUMgaW5m
ZWN0aW91cyBkaXNlYXNlczwvYWx0LXRpdGxlPjwvdGl0bGVzPjxhbHQtcGVyaW9kaWNhbD48ZnVs
bC10aXRsZT5CTUMgSW5mZWN0IERpczwvZnVsbC10aXRsZT48YWJici0xPkJNQyBpbmZlY3Rpb3Vz
IGRpc2Vhc2VzPC9hYmJyLTE+PC9hbHQtcGVyaW9kaWNhbD48cGFnZXM+MTwvcGFnZXM+PHZvbHVt
ZT4xPC92b2x1bWU+PGVkaXRpb24+MjAwMS8wMi8yNDwvZWRpdGlvbj48a2V5d29yZHM+PGtleXdv
cmQ+QnJhemlsL2VwaWRlbWlvbG9neTwva2V5d29yZD48a2V5d29yZD5DaG9sZXJhLyplcGlkZW1p
b2xvZ3k8L2tleXdvcmQ+PGtleXdvcmQ+KkRpc2Vhc2UgT3V0YnJlYWtzPC9rZXl3b3JkPjxrZXl3
b3JkPipFbmRlbWljIERpc2Vhc2VzPC9rZXl3b3JkPjxrZXl3b3JkPkh1bWFuczwva2V5d29yZD48
a2V5d29yZD5Nb2RlbHMsIEJpb2xvZ2ljYWw8L2tleXdvcmQ+PGtleXdvcmQ+TW9kZWxzLCBUaGVv
cmV0aWNhbDwva2V5d29yZD48a2V5d29yZD5QcmV2YWxlbmNlPC9rZXl3b3JkPjxrZXl3b3JkPipX
YXRlciBQb2xsdXRpb248L2tleXdvcmQ+PGtleXdvcmQ+KldhdGVyIFN1cHBseTwva2V5d29yZD48
L2tleXdvcmRzPjxkYXRlcz48eWVhcj4yMDAxPC95ZWFyPjwvZGF0ZXM+PGlzYm4+MTQ3MS0yMzM0
IChFbGVjdHJvbmljKSYjeEQ7MTQ3MS0yMzM0IChMaW5raW5nKTwvaXNibj48YWNjZXNzaW9uLW51
bT4xMTIwODI1ODwvYWNjZXNzaW9uLW51bT48d29yay10eXBlPlJlc2VhcmNoIFN1cHBvcnQsIE5v
bi1VLlMuIEdvdiZhcG9zO3Q8L3dvcmstdHlwZT48dXJscz48cmVsYXRlZC11cmxzPjx1cmw+aHR0
cDovL3d3dy5uY2JpLm5sbS5uaWguZ292L3B1Ym1lZC8xMTIwODI1ODwvdXJsPjwvcmVsYXRlZC11
cmxzPjwvdXJscz48Y3VzdG9tMj4yOTA4NzwvY3VzdG9tMj48bGFuZ3VhZ2U+ZW5nPC9sYW5ndWFn
ZT48L3JlY29yZD48L0NpdGU+PENpdGU+PEF1dGhvcj5CZXJ0dXp6bzwvQXV0aG9yPjxZZWFyPjIw
MTE8L1llYXI+PFJlY051bT4zMjczPC9SZWNOdW0+PHJlY29yZD48cmVjLW51bWJlcj4zMjczPC9y
ZWMtbnVtYmVyPjxmb3JlaWduLWtleXM+PGtleSBhcHA9IkVOIiBkYi1pZD0ic2ZhMHp2NXdyZXZ4
dGZlcmZ3cHY1OTV4ZTJ3enZldzVycmFmIj4zMjczPC9rZXk+PC9mb3JlaWduLWtleXM+PHJlZi10
eXBlIG5hbWU9IkpvdXJuYWwgQXJ0aWNsZSI+MTc8L3JlZi10eXBlPjxjb250cmlidXRvcnM+PGF1
dGhvcnM+PGF1dGhvcj5CZXJ0dXp6bywgRS48L2F1dGhvcj48YXV0aG9yPk1hcmksIEwuPC9hdXRo
b3I+PGF1dGhvcj5SaWdoZXR0bywgTC48L2F1dGhvcj48YXV0aG9yPkdhdHRvLCBNLjwvYXV0aG9y
PjxhdXRob3I+Q2FzYWdyYW5kaSwgUi48L2F1dGhvcj48YXV0aG9yPkJsb2tlc2NoLCBNLjwvYXV0
aG9yPjxhdXRob3I+Um9kcmlndWV6LUl0dXJiZSwgSS48L2F1dGhvcj48YXV0aG9yPlJpbmFsZG8s
IEEuPC9hdXRob3I+PC9hdXRob3JzPjwvY29udHJpYnV0b3JzPjx0aXRsZXM+PHRpdGxlPlByZWRp
Y3Rpb24gb2YgdGhlIHNwYXRpYWwgZXZvbHV0aW9uIGFuZCBlZmZlY3RzIG9mIGNvbnRyb2wgbWVh
c3VyZXMgZm9yIHRoZSB1bmZvbGRpbmcgSGFpdGkgY2hvbGVyYSBvdXRicmVhazwvdGl0bGU+PHNl
Y29uZGFyeS10aXRsZT5HZW9waHlzLiBSZXMuIExldHQuPC9zZWNvbmRhcnktdGl0bGU+PC90aXRs
ZXM+PHBlcmlvZGljYWw+PGZ1bGwtdGl0bGU+R2VvcGh5cy4gUmVzLiBMZXR0LjwvZnVsbC10aXRs
ZT48L3BlcmlvZGljYWw+PHBhZ2VzPmRvaToxMC4xMDI5LzIwMTFHTDA0NjgyMy48L3BhZ2VzPjx2
b2x1bWU+Mzg8L3ZvbHVtZT48bnVtYmVyPkwwNjQwMzwvbnVtYmVyPjxkYXRlcz48eWVhcj4yMDEx
PC95ZWFyPjwvZGF0ZXM+PHVybHM+PC91cmxzPjxlbGVjdHJvbmljLXJlc291cmNlLW51bT4xMC4x
MDI5LzIwMTFHTDA0NjgyMzwvZWxlY3Ryb25pYy1yZXNvdXJjZS1udW0+PC9yZWNvcmQ+PC9DaXRl
PjxDaXRlPjxBdXRob3I+QmVydHV6em88L0F1dGhvcj48WWVhcj4yMDA4PC9ZZWFyPjxSZWNOdW0+
Mzg0MDwvUmVjTnVtPjxyZWNvcmQ+PHJlYy1udW1iZXI+Mzg0MDwvcmVjLW51bWJlcj48Zm9yZWln
bi1rZXlzPjxrZXkgYXBwPSJFTiIgZGItaWQ9InNmYTB6djV3cmV2eHRmZXJmd3B2NTk1eGUyd3p2
ZXc1cnJhZiI+Mzg0MDwva2V5PjwvZm9yZWlnbi1rZXlzPjxyZWYtdHlwZSBuYW1lPSJKb3VybmFs
IEFydGljbGUiPjE3PC9yZWYtdHlwZT48Y29udHJpYnV0b3JzPjxhdXRob3JzPjxhdXRob3I+QmVy
dHV6em8sIEUuPC9hdXRob3I+PGF1dGhvcj5BemFlbGUsIFMuPC9hdXRob3I+PGF1dGhvcj5NYXJp
dGFuLCBBLjwvYXV0aG9yPjxhdXRob3I+R2F0dG8sIE0uPC9hdXRob3I+PGF1dGhvcj5Sb2RyaWd1
ZXotSXR1cmJlLCBJLjwvYXV0aG9yPjxhdXRob3I+UmluYWxkbywgQS48L2F1dGhvcj48L2F1dGhv
cnM+PC9jb250cmlidXRvcnM+PGF1dGgtYWRkcmVzcz5CZXJ0dXp6bywgRSYjeEQ7UHJpbmNldG9u
IFVuaXYsIERlcHQgQ2l2aWwgJmFtcDsgRW52aXJvbm0gRW5nbiwgUHJpbmNldG9uLCBOSiAwODU0
NCBVU0EmI3hEO1ByaW5jZXRvbiBVbml2LCBEZXB0IENpdmlsICZhbXA7IEVudmlyb25tIEVuZ24s
IFByaW5jZXRvbiwgTkogMDg1NDQgVVNBJiN4RDtVbml2IFBhZHVhLCBEaXBhcnRpbWVudG8gSW5n
biBJZHJhdWwgTWFyaXR0aW1hIEFtYmllbnRhbGUgJmFtcDsgTiwgSS0zNTEzMSBQYWR1YSwgSXRh
bHkmI3hEO1VuaXYgUGFkdWEsIERpcGFydGltZW50byBGaXMgRyBHYWxpbGVpLCBJLTM1MTMxIFBh
ZHVhLCBJdGFseSYjeEQ7UG9saXRlY24gTWlsYW4sIERpcGFydGltZW50byBFbGV0dHJvbiAmYW1w
OyBJbmZvcm1heiwgSS0yMDEzMyBNaWxhbiwgSXRhbHkmI3hEO1VuaXYgUGFkdWEsIEludCBDdHIg
SHlkcm9sIERpbm8gVG9uaW5pLCBJLTM1MTMxIFBhZHVhLCBJdGFseTwvYXV0aC1hZGRyZXNzPjx0
aXRsZXM+PHRpdGxlPk9uIHRoZSBzcGFjZS10aW1lIGV2b2x1dGlvbiBvZiBhIGNob2xlcmEgZXBp
ZGVtaWM8L3RpdGxlPjxzZWNvbmRhcnktdGl0bGU+V2F0ZXIgUmVzb3VyLiBSZXMuPC9zZWNvbmRh
cnktdGl0bGU+PGFsdC10aXRsZT5XYXRlciBSZXNvdXIgUmVzPC9hbHQtdGl0bGU+PC90aXRsZXM+
PGFsdC1wZXJpb2RpY2FsPjxmdWxsLXRpdGxlPldhdGVyIFJlc291cmNlcyBSZXNlYXJjaDwvZnVs
bC10aXRsZT48YWJici0xPldhdGVyIFJlc291ciBSZXM8L2FiYnItMT48L2FsdC1wZXJpb2RpY2Fs
PjxwYWdlcz5XMDE0MjQ8L3BhZ2VzPjx2b2x1bWU+NDQ8L3ZvbHVtZT48bnVtYmVyPjE8L251bWJl
cj48a2V5d29yZHM+PGtleXdvcmQ+cml2ZXIgbmV0d29ya3M8L2tleXdvcmQ+PGtleXdvcmQ+aW5m
ZWN0aW91cy1kaXNlYXNlPC9rZXl3b3JkPjxrZXl3b3JkPmdsb2JhbCBjbGltYXRlPC9rZXl3b3Jk
PjxrZXl3b3JkPmR5bmFtaWNzPC9rZXl3b3JkPjxrZXl3b3JkPm1vZGVsPC9rZXl3b3JkPjwva2V5
d29yZHM+PGRhdGVzPjx5ZWFyPjIwMDg8L3llYXI+PHB1Yi1kYXRlcz48ZGF0ZT5KYW4gMTk8L2Rh
dGU+PC9wdWItZGF0ZXM+PC9kYXRlcz48aXNibj4wMDQzLTEzOTc8L2lzYm4+PGFjY2Vzc2lvbi1u
dW0+SVNJOjAwMDI1MjU3MjcwMDAwMzwvYWNjZXNzaW9uLW51bT48dXJscz48cmVsYXRlZC11cmxz
Pjx1cmw+Jmx0O0dvIHRvIElTSSZndDs6Ly8wMDAyNTI1NzI3MDAwMDM8L3VybD48L3JlbGF0ZWQt
dXJscz48L3VybHM+PGVsZWN0cm9uaWMtcmVzb3VyY2UtbnVtPkFydG4gVzAxNDI0JiN4RDtEb2kg
MTAuMTAyOS8yMDA3d3IwMDYyMTE8L2VsZWN0cm9uaWMtcmVzb3VyY2UtbnVtPjxsYW5ndWFnZT5F
bmdsaXNoPC9sYW5ndWFnZT48L3JlY29yZD48L0NpdGU+PENpdGU+PEF1dGhvcj5NYXJpPC9BdXRo
b3I+PFllYXI+MjAxMjwvWWVhcj48UmVjTnVtPjM4Mzc8L1JlY051bT48cmVjb3JkPjxyZWMtbnVt
YmVyPjM4Mzc8L3JlYy1udW1iZXI+PGZvcmVpZ24ta2V5cz48a2V5IGFwcD0iRU4iIGRiLWlkPSJz
ZmEwenY1d3Jldnh0ZmVyZndwdjU5NXhlMnd6dmV3NXJyYWYiPjM4Mzc8L2tleT48L2ZvcmVpZ24t
a2V5cz48cmVmLXR5cGUgbmFtZT0iSm91cm5hbCBBcnRpY2xlIj4xNzwvcmVmLXR5cGU+PGNvbnRy
aWJ1dG9ycz48YXV0aG9ycz48YXV0aG9yPk1hcmksIEwuPC9hdXRob3I+PGF1dGhvcj5CZXJ0dXp6
bywgRS48L2F1dGhvcj48YXV0aG9yPlJpZ2hldHRvLCBMLjwvYXV0aG9yPjxhdXRob3I+Q2FzYWdy
YW5kaSwgUi48L2F1dGhvcj48YXV0aG9yPkdhdHRvLCBNLjwvYXV0aG9yPjxhdXRob3I+Um9kcmln
dWV6LUl0dXJiZSwgSS48L2F1dGhvcj48YXV0aG9yPlJpbmFsZG8sIEEuPC9hdXRob3I+PC9hdXRo
b3JzPjwvY29udHJpYnV0b3JzPjxhdXRoLWFkZHJlc3M+TGFib3JhdG9yeSBvZiBFY29oeWRyb2xv
Z3kgKEVDSE8pLCBTY2hvb2wgb2YgQXJjaGl0ZWN0dXJlLCBDaXZpbCBhbmQgRW52aXJvbm1lbnRh
bCBFbmdpbmVlcmluZyAoRU5BQyksIEVjb2xlIFBvbHl0ZWNobmlxdWUgRmVkZXJhbGUgZGUgTGF1
c2FubmUsIExhdXNhbm5lLCBTd2l0emVybGFuZC4gbG9yZW56by5tYXJpQGVwZmwuY2g8L2F1dGgt
YWRkcmVzcz48dGl0bGVzPjx0aXRsZT5Nb2RlbGxpbmcgY2hvbGVyYSBlcGlkZW1pY3M6IHRoZSBy
b2xlIG9mIHdhdGVyd2F5cywgaHVtYW4gbW9iaWxpdHkgYW5kIHNhbml0YXRpb248L3RpdGxlPjxz
ZWNvbmRhcnktdGl0bGU+Si4gUi4gU29jLiBJbnRlcmZhY2U8L3NlY29uZGFyeS10aXRsZT48YWx0
LXRpdGxlPkpvdXJuYWwgb2YgdGhlIFJveWFsIFNvY2lldHksIEludGVyZmFjZSAvIHRoZSBSb3lh
bCBTb2NpZXR5PC9hbHQtdGl0bGU+PC90aXRsZXM+PGFsdC1wZXJpb2RpY2FsPjxmdWxsLXRpdGxl
PkogUiBTb2MgSW50ZXJmYWNlPC9mdWxsLXRpdGxlPjxhYmJyLTE+Sm91cm5hbCBvZiB0aGUgUm95
YWwgU29jaWV0eSwgSW50ZXJmYWNlIC8gdGhlIFJveWFsIFNvY2lldHk8L2FiYnItMT48L2FsdC1w
ZXJpb2RpY2FsPjxwYWdlcz4zNzYtODg8L3BhZ2VzPjx2b2x1bWU+OTwvdm9sdW1lPjxudW1iZXI+
Njc8L251bWJlcj48ZWRpdGlvbj4yMDExLzA3LzE1PC9lZGl0aW9uPjxrZXl3b3Jkcz48a2V5d29y
ZD5DaG9sZXJhLyplcGlkZW1pb2xvZ3kvdHJhbnNtaXNzaW9uPC9rZXl3b3JkPjxrZXl3b3JkPipF
cGlkZW1pY3M8L2tleXdvcmQ+PGtleXdvcmQ+SHVtYW5zPC9rZXl3b3JkPjxrZXl3b3JkPipNb2Rl
bHMsIFRoZW9yZXRpY2FsPC9rZXl3b3JkPjxrZXl3b3JkPlBvcHVsYXRpb24gRHluYW1pY3M8L2tl
eXdvcmQ+PGtleXdvcmQ+KlNhbml0YXRpb248L2tleXdvcmQ+PGtleXdvcmQ+U291dGggQWZyaWNh
L2VwaWRlbWlvbG9neTwva2V5d29yZD48a2V5d29yZD5WaWJyaW8gY2hvbGVyYWU8L2tleXdvcmQ+
PGtleXdvcmQ+V2F0ZXIgTWljcm9iaW9sb2d5PC9rZXl3b3JkPjwva2V5d29yZHM+PGRhdGVzPjx5
ZWFyPjIwMTI8L3llYXI+PHB1Yi1kYXRlcz48ZGF0ZT5GZWIgNzwvZGF0ZT48L3B1Yi1kYXRlcz48
L2RhdGVzPjxpc2JuPjE3NDItNTY2MiAoRWxlY3Ryb25pYykmI3hEOzE3NDItNTY2MiAoTGlua2lu
Zyk8L2lzYm4+PGFjY2Vzc2lvbi1udW0+MjE3NTI4MDk8L2FjY2Vzc2lvbi1udW0+PHdvcmstdHlw
ZT5SZXNlYXJjaCBTdXBwb3J0LCBOb24tVS5TLiBHb3YmYXBvczt0PC93b3JrLXR5cGU+PHVybHM+
PHJlbGF0ZWQtdXJscz48dXJsPmh0dHA6Ly93d3cubmNiaS5ubG0ubmloLmdvdi9wdWJtZWQvMjE3
NTI4MDk8L3VybD48L3JlbGF0ZWQtdXJscz48L3VybHM+PGN1c3RvbTI+MzI0MzM5MjwvY3VzdG9t
Mj48ZWxlY3Ryb25pYy1yZXNvdXJjZS1udW0+MTAuMTA5OC9yc2lmLjIwMTEuMDMwNDwvZWxlY3Ry
b25pYy1yZXNvdXJjZS1udW0+PGxhbmd1YWdlPmVuZzwvbGFuZ3VhZ2U+PC9yZWNvcmQ+PC9DaXRl
PjwvRW5kTm90ZT4A
</w:fldData>
              </w:fldChar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SaW5hbGRvPC9BdXRob3I+PFllYXI+MjAxMjwvWWVhcj48
UmVjTnVtPjM1OTU8L1JlY051bT48RGlzcGxheVRleHQ+WzUsNiwxOSw0NCw0NV08L0Rpc3BsYXlU
ZXh0PjxyZWNvcmQ+PHJlYy1udW1iZXI+MzU5NTwvcmVjLW51bWJlcj48Zm9yZWlnbi1rZXlzPjxr
ZXkgYXBwPSJFTiIgZGItaWQ9InNmYTB6djV3cmV2eHRmZXJmd3B2NTk1eGUyd3p2ZXc1cnJhZiI+
MzU5NTwva2V5PjwvZm9yZWlnbi1rZXlzPjxyZWYtdHlwZSBuYW1lPSJKb3VybmFsIEFydGljbGUi
PjE3PC9yZWYtdHlwZT48Y29udHJpYnV0b3JzPjxhdXRob3JzPjxhdXRob3I+UmluYWxkbywgQS48
L2F1dGhvcj48YXV0aG9yPkJlcnR1enpvLCBFLjwvYXV0aG9yPjxhdXRob3I+TWFyaSwgTC48L2F1
dGhvcj48YXV0aG9yPlJpZ2hldHRvLCBMLjwvYXV0aG9yPjxhdXRob3I+Qmxva2VzY2gsIE0uPC9h
dXRob3I+PGF1dGhvcj5HYXR0bywgTS48L2F1dGhvcj48YXV0aG9yPkNhc2FncmFuZGksIFIuPC9h
dXRob3I+PGF1dGhvcj5NdXJyYXksIE0uPC9hdXRob3I+PGF1dGhvcj5WZXNlbmJlY2toLCBTLiBN
LjwvYXV0aG9yPjxhdXRob3I+Um9kcmlndWV6LUl0dXJiZSwgSS48L2F1dGhvcj48L2F1dGhvcnM+
PC9jb250cmlidXRvcnM+PGF1dGgtYWRkcmVzcz5MYWJvcmF0b3J5IG9mIEVjb2h5ZHJvbG9neSwg
U2Nob29sIG9mIEFyY2hpdGVjdHVyZSwgQ2l2aWwgYW5kIEVudmlyb25tZW50YWwgRW5naW5lZXJp
bmcsIGFuZCBMYWJvcmF0b3J5IG9mIE1vbGVjdWxhciBNaWNyb2Jpb2xvZ3ksIEdsb2JhbCBIZWFs
dGggSW5zdGl0dXRlLCBFY29sZSBQb2x5dGVjaG5pcXVlIEZlZGVyYWxlIGRlIExhdXNhbm5lLCAx
MDE1IExhdXNhbm5lLCBTd2l0emVybGFuZC48L2F1dGgtYWRkcmVzcz48dGl0bGVzPjx0aXRsZT5S
ZWFzc2Vzc21lbnQgb2YgdGhlIDIwMTAtMjAxMSBIYWl0aSBjaG9sZXJhIG91dGJyZWFrIGFuZCBy
YWluZmFsbC1kcml2ZW4gbXVsdGlzZWFzb24gcHJvamVjdGlvbnM8L3RpdGxlPjxzZWNvbmRhcnkt
dGl0bGU+UHJvYy4gTmF0bC4gQWNhZC4gU2NpLiBVU0E8L3NlY29uZGFyeS10aXRsZT48YWx0LXRp
dGxlPlByb2MgTmF0bCBBY2FkIFNjaSBVIFMgQTwvYWx0LXRpdGxlPjwvdGl0bGVzPjxwZXJpb2Rp
Y2FsPjxmdWxsLXRpdGxlPlByb2MuIE5hdGwuIEFjYWQuIFNjaS4gVVNBPC9mdWxsLXRpdGxlPjwv
cGVyaW9kaWNhbD48YWx0LXBlcmlvZGljYWw+PGZ1bGwtdGl0bGU+UHJvYyBOYXRsIEFjYWQgU2Np
IFUgUyBBPC9mdWxsLXRpdGxlPjwvYWx0LXBlcmlvZGljYWw+PHBhZ2VzPjY2MDItNzwvcGFnZXM+
PHZvbHVtZT4xMDk8L3ZvbHVtZT48bnVtYmVyPjE3PC9udW1iZXI+PGVkaXRpb24+MjAxMi8wNC8x
NzwvZWRpdGlvbj48ZGF0ZXM+PHllYXI+MjAxMjwveWVhcj48cHViLWRhdGVzPjxkYXRlPkFwciAy
NDwvZGF0ZT48L3B1Yi1kYXRlcz48L2RhdGVzPjxpc2JuPjEwOTEtNjQ5MCAoRWxlY3Ryb25pYykm
I3hEOzAwMjctODQyNCAoTGlua2luZyk8L2lzYm4+PGFjY2Vzc2lvbi1udW0+MjI1MDU3Mzc8L2Fj
Y2Vzc2lvbi1udW0+PHVybHM+PHJlbGF0ZWQtdXJscz48dXJsPmh0dHA6Ly93d3cubmNiaS5ubG0u
bmloLmdvdi9wdWJtZWQvMjI1MDU3Mzc8L3VybD48L3JlbGF0ZWQtdXJscz48L3VybHM+PGVsZWN0
cm9uaWMtcmVzb3VyY2UtbnVtPjEwLjEwNzMvcG5hcy4xMjAzMzMzMTA5PC9lbGVjdHJvbmljLXJl
c291cmNlLW51bT48bGFuZ3VhZ2U+ZW5nPC9sYW5ndWFnZT48L3JlY29yZD48L0NpdGU+PENpdGU+
PEF1dGhvcj5Db2RlY288L0F1dGhvcj48WWVhcj4yMDAxPC9ZZWFyPjxSZWNOdW0+Mzc1NDwvUmVj
TnVtPjxyZWNvcmQ+PHJlYy1udW1iZXI+Mzc1NDwvcmVjLW51bWJlcj48Zm9yZWlnbi1rZXlzPjxr
ZXkgYXBwPSJFTiIgZGItaWQ9InNmYTB6djV3cmV2eHRmZXJmd3B2NTk1eGUyd3p2ZXc1cnJhZiI+
Mzc1NDwva2V5PjwvZm9yZWlnbi1rZXlzPjxyZWYtdHlwZSBuYW1lPSJKb3VybmFsIEFydGljbGUi
PjE3PC9yZWYtdHlwZT48Y29udHJpYnV0b3JzPjxhdXRob3JzPjxhdXRob3I+Q29kZWNvLCBDLiBU
LjwvYXV0aG9yPjwvYXV0aG9ycz48L2NvbnRyaWJ1dG9ycz48YXV0aC1hZGRyZXNzPlByb2dyYW1h
IGRlIENvbXB1dGFjYW8gQ2llbnRpZmljYSBGdW5kYWNhbyBPc3dhbGRvIENydXosIFJpbyBkZSBK
YW5laXJvLCBCcmF6aWwgY29kZWNvQG1hbGFyaWEucHJvY2MuZmlvY3J1ei5icjwvYXV0aC1hZGRy
ZXNzPjx0aXRsZXM+PHRpdGxlPkVuZGVtaWMgYW5kIGVwaWRlbWljIGR5bmFtaWNzIG9mIGNob2xl
cmE6IHRoZSByb2xlIG9mIHRoZSBhcXVhdGljIHJlc2Vydm9pcjwvdGl0bGU+PHNlY29uZGFyeS10
aXRsZT5CTUMgSW5mZWN0LiBEaXMuPC9zZWNvbmRhcnktdGl0bGU+PGFsdC10aXRsZT5CTUMgaW5m
ZWN0aW91cyBkaXNlYXNlczwvYWx0LXRpdGxlPjwvdGl0bGVzPjxhbHQtcGVyaW9kaWNhbD48ZnVs
bC10aXRsZT5CTUMgSW5mZWN0IERpczwvZnVsbC10aXRsZT48YWJici0xPkJNQyBpbmZlY3Rpb3Vz
IGRpc2Vhc2VzPC9hYmJyLTE+PC9hbHQtcGVyaW9kaWNhbD48cGFnZXM+MTwvcGFnZXM+PHZvbHVt
ZT4xPC92b2x1bWU+PGVkaXRpb24+MjAwMS8wMi8yNDwvZWRpdGlvbj48a2V5d29yZHM+PGtleXdv
cmQ+QnJhemlsL2VwaWRlbWlvbG9neTwva2V5d29yZD48a2V5d29yZD5DaG9sZXJhLyplcGlkZW1p
b2xvZ3k8L2tleXdvcmQ+PGtleXdvcmQ+KkRpc2Vhc2UgT3V0YnJlYWtzPC9rZXl3b3JkPjxrZXl3
b3JkPipFbmRlbWljIERpc2Vhc2VzPC9rZXl3b3JkPjxrZXl3b3JkPkh1bWFuczwva2V5d29yZD48
a2V5d29yZD5Nb2RlbHMsIEJpb2xvZ2ljYWw8L2tleXdvcmQ+PGtleXdvcmQ+TW9kZWxzLCBUaGVv
cmV0aWNhbDwva2V5d29yZD48a2V5d29yZD5QcmV2YWxlbmNlPC9rZXl3b3JkPjxrZXl3b3JkPipX
YXRlciBQb2xsdXRpb248L2tleXdvcmQ+PGtleXdvcmQ+KldhdGVyIFN1cHBseTwva2V5d29yZD48
L2tleXdvcmRzPjxkYXRlcz48eWVhcj4yMDAxPC95ZWFyPjwvZGF0ZXM+PGlzYm4+MTQ3MS0yMzM0
IChFbGVjdHJvbmljKSYjeEQ7MTQ3MS0yMzM0IChMaW5raW5nKTwvaXNibj48YWNjZXNzaW9uLW51
bT4xMTIwODI1ODwvYWNjZXNzaW9uLW51bT48d29yay10eXBlPlJlc2VhcmNoIFN1cHBvcnQsIE5v
bi1VLlMuIEdvdiZhcG9zO3Q8L3dvcmstdHlwZT48dXJscz48cmVsYXRlZC11cmxzPjx1cmw+aHR0
cDovL3d3dy5uY2JpLm5sbS5uaWguZ292L3B1Ym1lZC8xMTIwODI1ODwvdXJsPjwvcmVsYXRlZC11
cmxzPjwvdXJscz48Y3VzdG9tMj4yOTA4NzwvY3VzdG9tMj48bGFuZ3VhZ2U+ZW5nPC9sYW5ndWFn
ZT48L3JlY29yZD48L0NpdGU+PENpdGU+PEF1dGhvcj5CZXJ0dXp6bzwvQXV0aG9yPjxZZWFyPjIw
MTE8L1llYXI+PFJlY051bT4zMjczPC9SZWNOdW0+PHJlY29yZD48cmVjLW51bWJlcj4zMjczPC9y
ZWMtbnVtYmVyPjxmb3JlaWduLWtleXM+PGtleSBhcHA9IkVOIiBkYi1pZD0ic2ZhMHp2NXdyZXZ4
dGZlcmZ3cHY1OTV4ZTJ3enZldzVycmFmIj4zMjczPC9rZXk+PC9mb3JlaWduLWtleXM+PHJlZi10
eXBlIG5hbWU9IkpvdXJuYWwgQXJ0aWNsZSI+MTc8L3JlZi10eXBlPjxjb250cmlidXRvcnM+PGF1
dGhvcnM+PGF1dGhvcj5CZXJ0dXp6bywgRS48L2F1dGhvcj48YXV0aG9yPk1hcmksIEwuPC9hdXRo
b3I+PGF1dGhvcj5SaWdoZXR0bywgTC48L2F1dGhvcj48YXV0aG9yPkdhdHRvLCBNLjwvYXV0aG9y
PjxhdXRob3I+Q2FzYWdyYW5kaSwgUi48L2F1dGhvcj48YXV0aG9yPkJsb2tlc2NoLCBNLjwvYXV0
aG9yPjxhdXRob3I+Um9kcmlndWV6LUl0dXJiZSwgSS48L2F1dGhvcj48YXV0aG9yPlJpbmFsZG8s
IEEuPC9hdXRob3I+PC9hdXRob3JzPjwvY29udHJpYnV0b3JzPjx0aXRsZXM+PHRpdGxlPlByZWRp
Y3Rpb24gb2YgdGhlIHNwYXRpYWwgZXZvbHV0aW9uIGFuZCBlZmZlY3RzIG9mIGNvbnRyb2wgbWVh
c3VyZXMgZm9yIHRoZSB1bmZvbGRpbmcgSGFpdGkgY2hvbGVyYSBvdXRicmVhazwvdGl0bGU+PHNl
Y29uZGFyeS10aXRsZT5HZW9waHlzLiBSZXMuIExldHQuPC9zZWNvbmRhcnktdGl0bGU+PC90aXRs
ZXM+PHBlcmlvZGljYWw+PGZ1bGwtdGl0bGU+R2VvcGh5cy4gUmVzLiBMZXR0LjwvZnVsbC10aXRs
ZT48L3BlcmlvZGljYWw+PHBhZ2VzPmRvaToxMC4xMDI5LzIwMTFHTDA0NjgyMy48L3BhZ2VzPjx2
b2x1bWU+Mzg8L3ZvbHVtZT48bnVtYmVyPkwwNjQwMzwvbnVtYmVyPjxkYXRlcz48eWVhcj4yMDEx
PC95ZWFyPjwvZGF0ZXM+PHVybHM+PC91cmxzPjxlbGVjdHJvbmljLXJlc291cmNlLW51bT4xMC4x
MDI5LzIwMTFHTDA0NjgyMzwvZWxlY3Ryb25pYy1yZXNvdXJjZS1udW0+PC9yZWNvcmQ+PC9DaXRl
PjxDaXRlPjxBdXRob3I+QmVydHV6em88L0F1dGhvcj48WWVhcj4yMDA4PC9ZZWFyPjxSZWNOdW0+
Mzg0MDwvUmVjTnVtPjxyZWNvcmQ+PHJlYy1udW1iZXI+Mzg0MDwvcmVjLW51bWJlcj48Zm9yZWln
bi1rZXlzPjxrZXkgYXBwPSJFTiIgZGItaWQ9InNmYTB6djV3cmV2eHRmZXJmd3B2NTk1eGUyd3p2
ZXc1cnJhZiI+Mzg0MDwva2V5PjwvZm9yZWlnbi1rZXlzPjxyZWYtdHlwZSBuYW1lPSJKb3VybmFs
IEFydGljbGUiPjE3PC9yZWYtdHlwZT48Y29udHJpYnV0b3JzPjxhdXRob3JzPjxhdXRob3I+QmVy
dHV6em8sIEUuPC9hdXRob3I+PGF1dGhvcj5BemFlbGUsIFMuPC9hdXRob3I+PGF1dGhvcj5NYXJp
dGFuLCBBLjwvYXV0aG9yPjxhdXRob3I+R2F0dG8sIE0uPC9hdXRob3I+PGF1dGhvcj5Sb2RyaWd1
ZXotSXR1cmJlLCBJLjwvYXV0aG9yPjxhdXRob3I+UmluYWxkbywgQS48L2F1dGhvcj48L2F1dGhv
cnM+PC9jb250cmlidXRvcnM+PGF1dGgtYWRkcmVzcz5CZXJ0dXp6bywgRSYjeEQ7UHJpbmNldG9u
IFVuaXYsIERlcHQgQ2l2aWwgJmFtcDsgRW52aXJvbm0gRW5nbiwgUHJpbmNldG9uLCBOSiAwODU0
NCBVU0EmI3hEO1ByaW5jZXRvbiBVbml2LCBEZXB0IENpdmlsICZhbXA7IEVudmlyb25tIEVuZ24s
IFByaW5jZXRvbiwgTkogMDg1NDQgVVNBJiN4RDtVbml2IFBhZHVhLCBEaXBhcnRpbWVudG8gSW5n
biBJZHJhdWwgTWFyaXR0aW1hIEFtYmllbnRhbGUgJmFtcDsgTiwgSS0zNTEzMSBQYWR1YSwgSXRh
bHkmI3hEO1VuaXYgUGFkdWEsIERpcGFydGltZW50byBGaXMgRyBHYWxpbGVpLCBJLTM1MTMxIFBh
ZHVhLCBJdGFseSYjeEQ7UG9saXRlY24gTWlsYW4sIERpcGFydGltZW50byBFbGV0dHJvbiAmYW1w
OyBJbmZvcm1heiwgSS0yMDEzMyBNaWxhbiwgSXRhbHkmI3hEO1VuaXYgUGFkdWEsIEludCBDdHIg
SHlkcm9sIERpbm8gVG9uaW5pLCBJLTM1MTMxIFBhZHVhLCBJdGFseTwvYXV0aC1hZGRyZXNzPjx0
aXRsZXM+PHRpdGxlPk9uIHRoZSBzcGFjZS10aW1lIGV2b2x1dGlvbiBvZiBhIGNob2xlcmEgZXBp
ZGVtaWM8L3RpdGxlPjxzZWNvbmRhcnktdGl0bGU+V2F0ZXIgUmVzb3VyLiBSZXMuPC9zZWNvbmRh
cnktdGl0bGU+PGFsdC10aXRsZT5XYXRlciBSZXNvdXIgUmVzPC9hbHQtdGl0bGU+PC90aXRsZXM+
PGFsdC1wZXJpb2RpY2FsPjxmdWxsLXRpdGxlPldhdGVyIFJlc291cmNlcyBSZXNlYXJjaDwvZnVs
bC10aXRsZT48YWJici0xPldhdGVyIFJlc291ciBSZXM8L2FiYnItMT48L2FsdC1wZXJpb2RpY2Fs
PjxwYWdlcz5XMDE0MjQ8L3BhZ2VzPjx2b2x1bWU+NDQ8L3ZvbHVtZT48bnVtYmVyPjE8L251bWJl
cj48a2V5d29yZHM+PGtleXdvcmQ+cml2ZXIgbmV0d29ya3M8L2tleXdvcmQ+PGtleXdvcmQ+aW5m
ZWN0aW91cy1kaXNlYXNlPC9rZXl3b3JkPjxrZXl3b3JkPmdsb2JhbCBjbGltYXRlPC9rZXl3b3Jk
PjxrZXl3b3JkPmR5bmFtaWNzPC9rZXl3b3JkPjxrZXl3b3JkPm1vZGVsPC9rZXl3b3JkPjwva2V5
d29yZHM+PGRhdGVzPjx5ZWFyPjIwMDg8L3llYXI+PHB1Yi1kYXRlcz48ZGF0ZT5KYW4gMTk8L2Rh
dGU+PC9wdWItZGF0ZXM+PC9kYXRlcz48aXNibj4wMDQzLTEzOTc8L2lzYm4+PGFjY2Vzc2lvbi1u
dW0+SVNJOjAwMDI1MjU3MjcwMDAwMzwvYWNjZXNzaW9uLW51bT48dXJscz48cmVsYXRlZC11cmxz
Pjx1cmw+Jmx0O0dvIHRvIElTSSZndDs6Ly8wMDAyNTI1NzI3MDAwMDM8L3VybD48L3JlbGF0ZWQt
dXJscz48L3VybHM+PGVsZWN0cm9uaWMtcmVzb3VyY2UtbnVtPkFydG4gVzAxNDI0JiN4RDtEb2kg
MTAuMTAyOS8yMDA3d3IwMDYyMTE8L2VsZWN0cm9uaWMtcmVzb3VyY2UtbnVtPjxsYW5ndWFnZT5F
bmdsaXNoPC9sYW5ndWFnZT48L3JlY29yZD48L0NpdGU+PENpdGU+PEF1dGhvcj5NYXJpPC9BdXRo
b3I+PFllYXI+MjAxMjwvWWVhcj48UmVjTnVtPjM4Mzc8L1JlY051bT48cmVjb3JkPjxyZWMtbnVt
YmVyPjM4Mzc8L3JlYy1udW1iZXI+PGZvcmVpZ24ta2V5cz48a2V5IGFwcD0iRU4iIGRiLWlkPSJz
ZmEwenY1d3Jldnh0ZmVyZndwdjU5NXhlMnd6dmV3NXJyYWYiPjM4Mzc8L2tleT48L2ZvcmVpZ24t
a2V5cz48cmVmLXR5cGUgbmFtZT0iSm91cm5hbCBBcnRpY2xlIj4xNzwvcmVmLXR5cGU+PGNvbnRy
aWJ1dG9ycz48YXV0aG9ycz48YXV0aG9yPk1hcmksIEwuPC9hdXRob3I+PGF1dGhvcj5CZXJ0dXp6
bywgRS48L2F1dGhvcj48YXV0aG9yPlJpZ2hldHRvLCBMLjwvYXV0aG9yPjxhdXRob3I+Q2FzYWdy
YW5kaSwgUi48L2F1dGhvcj48YXV0aG9yPkdhdHRvLCBNLjwvYXV0aG9yPjxhdXRob3I+Um9kcmln
dWV6LUl0dXJiZSwgSS48L2F1dGhvcj48YXV0aG9yPlJpbmFsZG8sIEEuPC9hdXRob3I+PC9hdXRo
b3JzPjwvY29udHJpYnV0b3JzPjxhdXRoLWFkZHJlc3M+TGFib3JhdG9yeSBvZiBFY29oeWRyb2xv
Z3kgKEVDSE8pLCBTY2hvb2wgb2YgQXJjaGl0ZWN0dXJlLCBDaXZpbCBhbmQgRW52aXJvbm1lbnRh
bCBFbmdpbmVlcmluZyAoRU5BQyksIEVjb2xlIFBvbHl0ZWNobmlxdWUgRmVkZXJhbGUgZGUgTGF1
c2FubmUsIExhdXNhbm5lLCBTd2l0emVybGFuZC4gbG9yZW56by5tYXJpQGVwZmwuY2g8L2F1dGgt
YWRkcmVzcz48dGl0bGVzPjx0aXRsZT5Nb2RlbGxpbmcgY2hvbGVyYSBlcGlkZW1pY3M6IHRoZSBy
b2xlIG9mIHdhdGVyd2F5cywgaHVtYW4gbW9iaWxpdHkgYW5kIHNhbml0YXRpb248L3RpdGxlPjxz
ZWNvbmRhcnktdGl0bGU+Si4gUi4gU29jLiBJbnRlcmZhY2U8L3NlY29uZGFyeS10aXRsZT48YWx0
LXRpdGxlPkpvdXJuYWwgb2YgdGhlIFJveWFsIFNvY2lldHksIEludGVyZmFjZSAvIHRoZSBSb3lh
bCBTb2NpZXR5PC9hbHQtdGl0bGU+PC90aXRsZXM+PGFsdC1wZXJpb2RpY2FsPjxmdWxsLXRpdGxl
PkogUiBTb2MgSW50ZXJmYWNlPC9mdWxsLXRpdGxlPjxhYmJyLTE+Sm91cm5hbCBvZiB0aGUgUm95
YWwgU29jaWV0eSwgSW50ZXJmYWNlIC8gdGhlIFJveWFsIFNvY2lldHk8L2FiYnItMT48L2FsdC1w
ZXJpb2RpY2FsPjxwYWdlcz4zNzYtODg8L3BhZ2VzPjx2b2x1bWU+OTwvdm9sdW1lPjxudW1iZXI+
Njc8L251bWJlcj48ZWRpdGlvbj4yMDExLzA3LzE1PC9lZGl0aW9uPjxrZXl3b3Jkcz48a2V5d29y
ZD5DaG9sZXJhLyplcGlkZW1pb2xvZ3kvdHJhbnNtaXNzaW9uPC9rZXl3b3JkPjxrZXl3b3JkPipF
cGlkZW1pY3M8L2tleXdvcmQ+PGtleXdvcmQ+SHVtYW5zPC9rZXl3b3JkPjxrZXl3b3JkPipNb2Rl
bHMsIFRoZW9yZXRpY2FsPC9rZXl3b3JkPjxrZXl3b3JkPlBvcHVsYXRpb24gRHluYW1pY3M8L2tl
eXdvcmQ+PGtleXdvcmQ+KlNhbml0YXRpb248L2tleXdvcmQ+PGtleXdvcmQ+U291dGggQWZyaWNh
L2VwaWRlbWlvbG9neTwva2V5d29yZD48a2V5d29yZD5WaWJyaW8gY2hvbGVyYWU8L2tleXdvcmQ+
PGtleXdvcmQ+V2F0ZXIgTWljcm9iaW9sb2d5PC9rZXl3b3JkPjwva2V5d29yZHM+PGRhdGVzPjx5
ZWFyPjIwMTI8L3llYXI+PHB1Yi1kYXRlcz48ZGF0ZT5GZWIgNzwvZGF0ZT48L3B1Yi1kYXRlcz48
L2RhdGVzPjxpc2JuPjE3NDItNTY2MiAoRWxlY3Ryb25pYykmI3hEOzE3NDItNTY2MiAoTGlua2lu
Zyk8L2lzYm4+PGFjY2Vzc2lvbi1udW0+MjE3NTI4MDk8L2FjY2Vzc2lvbi1udW0+PHdvcmstdHlw
ZT5SZXNlYXJjaCBTdXBwb3J0LCBOb24tVS5TLiBHb3YmYXBvczt0PC93b3JrLXR5cGU+PHVybHM+
PHJlbGF0ZWQtdXJscz48dXJsPmh0dHA6Ly93d3cubmNiaS5ubG0ubmloLmdvdi9wdWJtZWQvMjE3
NTI4MDk8L3VybD48L3JlbGF0ZWQtdXJscz48L3VybHM+PGN1c3RvbTI+MzI0MzM5MjwvY3VzdG9t
Mj48ZWxlY3Ryb25pYy1yZXNvdXJjZS1udW0+MTAuMTA5OC9yc2lmLjIwMTEuMDMwNDwvZWxlY3Ry
b25pYy1yZXNvdXJjZS1udW0+PGxhbmd1YWdlPmVuZzwvbGFuZ3VhZ2U+PC9yZWNvcmQ+PC9DaXRl
PjwvRW5kTm90ZT4A
</w:fldData>
              </w:fldChar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" w:tooltip="Rinaldo, 2012 #3595" w:history="1">
              <w:r w:rsidRPr="00F919B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</w:hyperlink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hyperlink w:anchor="_ENREF_6" w:tooltip="Codeco, 2001 #3754" w:history="1">
              <w:r w:rsidRPr="00F919B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</w:t>
              </w:r>
            </w:hyperlink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hyperlink w:anchor="_ENREF_19" w:tooltip="Bertuzzo, 2011 #3273" w:history="1">
              <w:r w:rsidRPr="00F919B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9</w:t>
              </w:r>
            </w:hyperlink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hyperlink w:anchor="_ENREF_44" w:tooltip="Bertuzzo, 2008 #3840" w:history="1">
              <w:r w:rsidRPr="00F919B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4</w:t>
              </w:r>
            </w:hyperlink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hyperlink w:anchor="_ENREF_45" w:tooltip="Mari, 2012 #3837" w:history="1">
              <w:r w:rsidRPr="00F919B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5</w:t>
              </w:r>
            </w:hyperlink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E1217C" w:rsidRPr="00F919BF" w14:paraId="090E73D7" w14:textId="77777777" w:rsidTr="00486DA6">
        <w:trPr>
          <w:jc w:val="center"/>
        </w:trPr>
        <w:tc>
          <w:tcPr>
            <w:tcW w:w="1309" w:type="dxa"/>
            <w:vAlign w:val="center"/>
          </w:tcPr>
          <w:p w14:paraId="684FE490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ρ</m:t>
                </m:r>
              </m:oMath>
            </m:oMathPara>
          </w:p>
        </w:tc>
        <w:tc>
          <w:tcPr>
            <w:tcW w:w="1402" w:type="dxa"/>
            <w:vAlign w:val="center"/>
          </w:tcPr>
          <w:p w14:paraId="5C00442C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vAlign w:val="center"/>
          </w:tcPr>
          <w:p w14:paraId="1144405A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/(3×365)</m:t>
                </m:r>
              </m:oMath>
            </m:oMathPara>
          </w:p>
        </w:tc>
        <w:tc>
          <w:tcPr>
            <w:tcW w:w="3977" w:type="dxa"/>
            <w:gridSpan w:val="2"/>
            <w:shd w:val="clear" w:color="auto" w:fill="FFFFFF" w:themeFill="background1"/>
            <w:vAlign w:val="center"/>
          </w:tcPr>
          <w:p w14:paraId="0265738C" w14:textId="2147C80D" w:rsidR="00E1217C" w:rsidRPr="00F919BF" w:rsidRDefault="00386DE1" w:rsidP="00386DE1">
            <w:pPr>
              <w:keepNext/>
              <w:keepLines/>
              <w:autoSpaceDE w:val="0"/>
              <w:autoSpaceDN w:val="0"/>
              <w:adjustRightInd w:val="0"/>
              <w:spacing w:after="0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SaW5hbGRvPC9BdXRob3I+PFllYXI+MjAxMjwvWWVhcj48
UmVjTnVtPjM1OTU8L1JlY051bT48RGlzcGxheVRleHQ+WzUsNDddPC9EaXNwbGF5VGV4dD48cmVj
b3JkPjxyZWMtbnVtYmVyPjM1OTU8L3JlYy1udW1iZXI+PGZvcmVpZ24ta2V5cz48a2V5IGFwcD0i
RU4iIGRiLWlkPSJzZmEwenY1d3Jldnh0ZmVyZndwdjU5NXhlMnd6dmV3NXJyYWYiPjM1OTU8L2tl
eT48L2ZvcmVpZ24ta2V5cz48cmVmLXR5cGUgbmFtZT0iSm91cm5hbCBBcnRpY2xlIj4xNzwvcmVm
LXR5cGU+PGNvbnRyaWJ1dG9ycz48YXV0aG9ycz48YXV0aG9yPlJpbmFsZG8sIEEuPC9hdXRob3I+
PGF1dGhvcj5CZXJ0dXp6bywgRS48L2F1dGhvcj48YXV0aG9yPk1hcmksIEwuPC9hdXRob3I+PGF1
dGhvcj5SaWdoZXR0bywgTC48L2F1dGhvcj48YXV0aG9yPkJsb2tlc2NoLCBNLjwvYXV0aG9yPjxh
dXRob3I+R2F0dG8sIE0uPC9hdXRob3I+PGF1dGhvcj5DYXNhZ3JhbmRpLCBSLjwvYXV0aG9yPjxh
dXRob3I+TXVycmF5LCBNLjwvYXV0aG9yPjxhdXRob3I+VmVzZW5iZWNraCwgUy4gTS48L2F1dGhv
cj48YXV0aG9yPlJvZHJpZ3Vlei1JdHVyYmUsIEkuPC9hdXRob3I+PC9hdXRob3JzPjwvY29udHJp
YnV0b3JzPjxhdXRoLWFkZHJlc3M+TGFib3JhdG9yeSBvZiBFY29oeWRyb2xvZ3ksIFNjaG9vbCBv
ZiBBcmNoaXRlY3R1cmUsIENpdmlsIGFuZCBFbnZpcm9ubWVudGFsIEVuZ2luZWVyaW5nLCBhbmQg
TGFib3JhdG9yeSBvZiBNb2xlY3VsYXIgTWljcm9iaW9sb2d5LCBHbG9iYWwgSGVhbHRoIEluc3Rp
dHV0ZSwgRWNvbGUgUG9seXRlY2huaXF1ZSBGZWRlcmFsZSBkZSBMYXVzYW5uZSwgMTAxNSBMYXVz
YW5uZSwgU3dpdHplcmxhbmQuPC9hdXRoLWFkZHJlc3M+PHRpdGxlcz48dGl0bGU+UmVhc3Nlc3Nt
ZW50IG9mIHRoZSAyMDEwLTIwMTEgSGFpdGkgY2hvbGVyYSBvdXRicmVhayBhbmQgcmFpbmZhbGwt
ZHJpdmVuIG11bHRpc2Vhc29uIHByb2plY3Rpb25zPC90aXRsZT48c2Vjb25kYXJ5LXRpdGxlPlBy
b2MuIE5hdGwuIEFjYWQuIFNjaS4gVVNBPC9zZWNvbmRhcnktdGl0bGU+PGFsdC10aXRsZT5Qcm9j
IE5hdGwgQWNhZCBTY2kgVSBTIEE8L2FsdC10aXRsZT48L3RpdGxlcz48cGVyaW9kaWNhbD48ZnVs
bC10aXRsZT5Qcm9jLiBOYXRsLiBBY2FkLiBTY2kuIFVTQTwvZnVsbC10aXRsZT48L3BlcmlvZGlj
YWw+PGFsdC1wZXJpb2RpY2FsPjxmdWxsLXRpdGxlPlByb2MgTmF0bCBBY2FkIFNjaSBVIFMgQTwv
ZnVsbC10aXRsZT48L2FsdC1wZXJpb2RpY2FsPjxwYWdlcz42NjAyLTc8L3BhZ2VzPjx2b2x1bWU+
MTA5PC92b2x1bWU+PG51bWJlcj4xNzwvbnVtYmVyPjxlZGl0aW9uPjIwMTIvMDQvMTc8L2VkaXRp
b24+PGRhdGVzPjx5ZWFyPjIwMTI8L3llYXI+PHB1Yi1kYXRlcz48ZGF0ZT5BcHIgMjQ8L2RhdGU+
PC9wdWItZGF0ZXM+PC9kYXRlcz48aXNibj4xMDkxLTY0OTAgKEVsZWN0cm9uaWMpJiN4RDswMDI3
LTg0MjQgKExpbmtpbmcpPC9pc2JuPjxhY2Nlc3Npb24tbnVtPjIyNTA1NzM3PC9hY2Nlc3Npb24t
bnVtPjx1cmxzPjxyZWxhdGVkLXVybHM+PHVybD5odHRwOi8vd3d3Lm5jYmkubmxtLm5paC5nb3Yv
cHVibWVkLzIyNTA1NzM3PC91cmw+PC9yZWxhdGVkLXVybHM+PC91cmxzPjxlbGVjdHJvbmljLXJl
c291cmNlLW51bT4xMC4xMDczL3BuYXMuMTIwMzMzMzEwOTwvZWxlY3Ryb25pYy1yZXNvdXJjZS1u
dW0+PGxhbmd1YWdlPmVuZzwvbGFuZ3VhZ2U+PC9yZWNvcmQ+PC9DaXRlPjxDaXRlPjxBdXRob3I+
S29lbGxlPC9BdXRob3I+PFllYXI+MjAwNTwvWWVhcj48UmVjTnVtPjI4NzI8L1JlY051bT48cmVj
b3JkPjxyZWMtbnVtYmVyPjI4NzI8L3JlYy1udW1iZXI+PGZvcmVpZ24ta2V5cz48a2V5IGFwcD0i
RU4iIGRiLWlkPSJzZmEwenY1d3Jldnh0ZmVyZndwdjU5NXhlMnd6dmV3NXJyYWYiPjI4NzI8L2tl
eT48L2ZvcmVpZ24ta2V5cz48cmVmLXR5cGUgbmFtZT0iSm91cm5hbCBBcnRpY2xlIj4xNzwvcmVm
LXR5cGU+PGNvbnRyaWJ1dG9ycz48YXV0aG9ycz48YXV0aG9yPktvZWxsZSwgSy48L2F1dGhvcj48
YXV0aG9yPlJvZG8sIFguPC9hdXRob3I+PGF1dGhvcj5QYXNjdWFsLCBNLjwvYXV0aG9yPjxhdXRo
b3I+WXVudXMsIE0uPC9hdXRob3I+PGF1dGhvcj5Nb3N0YWZhLCBHLjwvYXV0aG9yPjwvYXV0aG9y
cz48L2NvbnRyaWJ1dG9ycz48YXV0aC1hZGRyZXNzPkRlcGFydG1lbnQgb2YgRWNvbG9neSBhbmQg
RXZvbHV0aW9uYXJ5IEJpb2xvZ3ksIDIwNDUgS3JhdXMgTmF0dXJhbCBTY2llbmNlIEJ1aWxkaW5n
LCBVbml2ZXJzaXR5IG9mIE1pY2hpZ2FuLCA4MzAgTm9ydGggVW5pdmVyc2l0eSBBdmVudWUsIEFu
biBBcmJvciwgTWljaGlnYW4gNDgxMDktMTA0OCwgVVNBLjwvYXV0aC1hZGRyZXNzPjx0aXRsZXM+
PHRpdGxlPlJlZnJhY3RvcnkgcGVyaW9kcyBhbmQgY2xpbWF0ZSBmb3JjaW5nIGluIGNob2xlcmEg
ZHluYW1pY3M8L3RpdGxlPjxzZWNvbmRhcnktdGl0bGU+TmF0dXJlPC9zZWNvbmRhcnktdGl0bGU+
PC90aXRsZXM+PHBlcmlvZGljYWw+PGZ1bGwtdGl0bGU+TmF0dXJlPC9mdWxsLXRpdGxlPjwvcGVy
aW9kaWNhbD48cGFnZXM+Njk2LTcwMDwvcGFnZXM+PHZvbHVtZT40MzY8L3ZvbHVtZT48bnVtYmVy
PjcwNTE8L251bWJlcj48ZWRpdGlvbj4yMDA1LzA4LzA1PC9lZGl0aW9uPjxrZXl3b3Jkcz48a2V5
d29yZD5CYW5nbGFkZXNoL2VwaWRlbWlvbG9neTwva2V5d29yZD48a2V5d29yZD5DaG9sZXJhLypl
cGlkZW1pb2xvZ3kvaW1tdW5vbG9neS90cmFuc21pc3Npb248L2tleXdvcmQ+PGtleXdvcmQ+KkNs
aW1hdGU8L2tleXdvcmQ+PGtleXdvcmQ+RGlzZWFzZSBTdXNjZXB0aWJpbGl0eTwva2V5d29yZD48
a2V5d29yZD5GcmVzaCBXYXRlci9hbmFseXNpczwva2V5d29yZD48a2V5d29yZD5IdW1hbnM8L2tl
eXdvcmQ+PGtleXdvcmQ+TW9kZWxzLCBCaW9sb2dpY2FsPC9rZXl3b3JkPjxrZXl3b3JkPk9jZWFu
cyBhbmQgU2Vhczwva2V5d29yZD48a2V5d29yZD5Qb3B1bGF0aW9uIERlbnNpdHk8L2tleXdvcmQ+
PGtleXdvcmQ+UmFpbjwva2V5d29yZD48a2V5d29yZD5TZWFzb25zPC9rZXl3b3JkPjxrZXl3b3Jk
PlRlbXBlcmF0dXJlPC9rZXl3b3JkPjxrZXl3b3JkPlRpbWUgRmFjdG9yczwva2V5d29yZD48L2tl
eXdvcmRzPjxkYXRlcz48eWVhcj4yMDA1PC95ZWFyPjxwdWItZGF0ZXM+PGRhdGU+QXVnIDQ8L2Rh
dGU+PC9wdWItZGF0ZXM+PC9kYXRlcz48aXNibj4xNDc2LTQ2ODcgKEVsZWN0cm9uaWMpJiN4RDsw
MDI4LTA4MzYgKExpbmtpbmcpPC9pc2JuPjxhY2Nlc3Npb24tbnVtPjE2MDc5ODQ1PC9hY2Nlc3Np
b24tbnVtPjx1cmxzPjxyZWxhdGVkLXVybHM+PHVybD5odHRwOi8vd3d3Lm5jYmkubmxtLm5paC5n
b3YvZW50cmV6L3F1ZXJ5LmZjZ2k/Y21kPVJldHJpZXZlJmFtcDtkYj1QdWJNZWQmYW1wO2RvcHQ9
Q2l0YXRpb24mYW1wO2xpc3RfdWlkcz0xNjA3OTg0NTwvdXJsPjwvcmVsYXRlZC11cmxzPjwvdXJs
cz48ZWxlY3Ryb25pYy1yZXNvdXJjZS1udW0+bmF0dXJlMDM4MjAgW3BpaV0mI3hEOzEwLjEwMzgv
bmF0dXJlMDM4MjA8L2VsZWN0cm9uaWMtcmVzb3VyY2UtbnVtPjxsYW5ndWFnZT5lbmc8L2xhbmd1
YWdlPjwvcmVjb3JkPjwvQ2l0ZT48L0VuZE5vdGU+AG==
</w:fldData>
              </w:fldChar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SaW5hbGRvPC9BdXRob3I+PFllYXI+MjAxMjwvWWVhcj48
UmVjTnVtPjM1OTU8L1JlY051bT48RGlzcGxheVRleHQ+WzUsNDddPC9EaXNwbGF5VGV4dD48cmVj
b3JkPjxyZWMtbnVtYmVyPjM1OTU8L3JlYy1udW1iZXI+PGZvcmVpZ24ta2V5cz48a2V5IGFwcD0i
RU4iIGRiLWlkPSJzZmEwenY1d3Jldnh0ZmVyZndwdjU5NXhlMnd6dmV3NXJyYWYiPjM1OTU8L2tl
eT48L2ZvcmVpZ24ta2V5cz48cmVmLXR5cGUgbmFtZT0iSm91cm5hbCBBcnRpY2xlIj4xNzwvcmVm
LXR5cGU+PGNvbnRyaWJ1dG9ycz48YXV0aG9ycz48YXV0aG9yPlJpbmFsZG8sIEEuPC9hdXRob3I+
PGF1dGhvcj5CZXJ0dXp6bywgRS48L2F1dGhvcj48YXV0aG9yPk1hcmksIEwuPC9hdXRob3I+PGF1
dGhvcj5SaWdoZXR0bywgTC48L2F1dGhvcj48YXV0aG9yPkJsb2tlc2NoLCBNLjwvYXV0aG9yPjxh
dXRob3I+R2F0dG8sIE0uPC9hdXRob3I+PGF1dGhvcj5DYXNhZ3JhbmRpLCBSLjwvYXV0aG9yPjxh
dXRob3I+TXVycmF5LCBNLjwvYXV0aG9yPjxhdXRob3I+VmVzZW5iZWNraCwgUy4gTS48L2F1dGhv
cj48YXV0aG9yPlJvZHJpZ3Vlei1JdHVyYmUsIEkuPC9hdXRob3I+PC9hdXRob3JzPjwvY29udHJp
YnV0b3JzPjxhdXRoLWFkZHJlc3M+TGFib3JhdG9yeSBvZiBFY29oeWRyb2xvZ3ksIFNjaG9vbCBv
ZiBBcmNoaXRlY3R1cmUsIENpdmlsIGFuZCBFbnZpcm9ubWVudGFsIEVuZ2luZWVyaW5nLCBhbmQg
TGFib3JhdG9yeSBvZiBNb2xlY3VsYXIgTWljcm9iaW9sb2d5LCBHbG9iYWwgSGVhbHRoIEluc3Rp
dHV0ZSwgRWNvbGUgUG9seXRlY2huaXF1ZSBGZWRlcmFsZSBkZSBMYXVzYW5uZSwgMTAxNSBMYXVz
YW5uZSwgU3dpdHplcmxhbmQuPC9hdXRoLWFkZHJlc3M+PHRpdGxlcz48dGl0bGU+UmVhc3Nlc3Nt
ZW50IG9mIHRoZSAyMDEwLTIwMTEgSGFpdGkgY2hvbGVyYSBvdXRicmVhayBhbmQgcmFpbmZhbGwt
ZHJpdmVuIG11bHRpc2Vhc29uIHByb2plY3Rpb25zPC90aXRsZT48c2Vjb25kYXJ5LXRpdGxlPlBy
b2MuIE5hdGwuIEFjYWQuIFNjaS4gVVNBPC9zZWNvbmRhcnktdGl0bGU+PGFsdC10aXRsZT5Qcm9j
IE5hdGwgQWNhZCBTY2kgVSBTIEE8L2FsdC10aXRsZT48L3RpdGxlcz48cGVyaW9kaWNhbD48ZnVs
bC10aXRsZT5Qcm9jLiBOYXRsLiBBY2FkLiBTY2kuIFVTQTwvZnVsbC10aXRsZT48L3BlcmlvZGlj
YWw+PGFsdC1wZXJpb2RpY2FsPjxmdWxsLXRpdGxlPlByb2MgTmF0bCBBY2FkIFNjaSBVIFMgQTwv
ZnVsbC10aXRsZT48L2FsdC1wZXJpb2RpY2FsPjxwYWdlcz42NjAyLTc8L3BhZ2VzPjx2b2x1bWU+
MTA5PC92b2x1bWU+PG51bWJlcj4xNzwvbnVtYmVyPjxlZGl0aW9uPjIwMTIvMDQvMTc8L2VkaXRp
b24+PGRhdGVzPjx5ZWFyPjIwMTI8L3llYXI+PHB1Yi1kYXRlcz48ZGF0ZT5BcHIgMjQ8L2RhdGU+
PC9wdWItZGF0ZXM+PC9kYXRlcz48aXNibj4xMDkxLTY0OTAgKEVsZWN0cm9uaWMpJiN4RDswMDI3
LTg0MjQgKExpbmtpbmcpPC9pc2JuPjxhY2Nlc3Npb24tbnVtPjIyNTA1NzM3PC9hY2Nlc3Npb24t
bnVtPjx1cmxzPjxyZWxhdGVkLXVybHM+PHVybD5odHRwOi8vd3d3Lm5jYmkubmxtLm5paC5nb3Yv
cHVibWVkLzIyNTA1NzM3PC91cmw+PC9yZWxhdGVkLXVybHM+PC91cmxzPjxlbGVjdHJvbmljLXJl
c291cmNlLW51bT4xMC4xMDczL3BuYXMuMTIwMzMzMzEwOTwvZWxlY3Ryb25pYy1yZXNvdXJjZS1u
dW0+PGxhbmd1YWdlPmVuZzwvbGFuZ3VhZ2U+PC9yZWNvcmQ+PC9DaXRlPjxDaXRlPjxBdXRob3I+
S29lbGxlPC9BdXRob3I+PFllYXI+MjAwNTwvWWVhcj48UmVjTnVtPjI4NzI8L1JlY051bT48cmVj
b3JkPjxyZWMtbnVtYmVyPjI4NzI8L3JlYy1udW1iZXI+PGZvcmVpZ24ta2V5cz48a2V5IGFwcD0i
RU4iIGRiLWlkPSJzZmEwenY1d3Jldnh0ZmVyZndwdjU5NXhlMnd6dmV3NXJyYWYiPjI4NzI8L2tl
eT48L2ZvcmVpZ24ta2V5cz48cmVmLXR5cGUgbmFtZT0iSm91cm5hbCBBcnRpY2xlIj4xNzwvcmVm
LXR5cGU+PGNvbnRyaWJ1dG9ycz48YXV0aG9ycz48YXV0aG9yPktvZWxsZSwgSy48L2F1dGhvcj48
YXV0aG9yPlJvZG8sIFguPC9hdXRob3I+PGF1dGhvcj5QYXNjdWFsLCBNLjwvYXV0aG9yPjxhdXRo
b3I+WXVudXMsIE0uPC9hdXRob3I+PGF1dGhvcj5Nb3N0YWZhLCBHLjwvYXV0aG9yPjwvYXV0aG9y
cz48L2NvbnRyaWJ1dG9ycz48YXV0aC1hZGRyZXNzPkRlcGFydG1lbnQgb2YgRWNvbG9neSBhbmQg
RXZvbHV0aW9uYXJ5IEJpb2xvZ3ksIDIwNDUgS3JhdXMgTmF0dXJhbCBTY2llbmNlIEJ1aWxkaW5n
LCBVbml2ZXJzaXR5IG9mIE1pY2hpZ2FuLCA4MzAgTm9ydGggVW5pdmVyc2l0eSBBdmVudWUsIEFu
biBBcmJvciwgTWljaGlnYW4gNDgxMDktMTA0OCwgVVNBLjwvYXV0aC1hZGRyZXNzPjx0aXRsZXM+
PHRpdGxlPlJlZnJhY3RvcnkgcGVyaW9kcyBhbmQgY2xpbWF0ZSBmb3JjaW5nIGluIGNob2xlcmEg
ZHluYW1pY3M8L3RpdGxlPjxzZWNvbmRhcnktdGl0bGU+TmF0dXJlPC9zZWNvbmRhcnktdGl0bGU+
PC90aXRsZXM+PHBlcmlvZGljYWw+PGZ1bGwtdGl0bGU+TmF0dXJlPC9mdWxsLXRpdGxlPjwvcGVy
aW9kaWNhbD48cGFnZXM+Njk2LTcwMDwvcGFnZXM+PHZvbHVtZT40MzY8L3ZvbHVtZT48bnVtYmVy
PjcwNTE8L251bWJlcj48ZWRpdGlvbj4yMDA1LzA4LzA1PC9lZGl0aW9uPjxrZXl3b3Jkcz48a2V5
d29yZD5CYW5nbGFkZXNoL2VwaWRlbWlvbG9neTwva2V5d29yZD48a2V5d29yZD5DaG9sZXJhLypl
cGlkZW1pb2xvZ3kvaW1tdW5vbG9neS90cmFuc21pc3Npb248L2tleXdvcmQ+PGtleXdvcmQ+KkNs
aW1hdGU8L2tleXdvcmQ+PGtleXdvcmQ+RGlzZWFzZSBTdXNjZXB0aWJpbGl0eTwva2V5d29yZD48
a2V5d29yZD5GcmVzaCBXYXRlci9hbmFseXNpczwva2V5d29yZD48a2V5d29yZD5IdW1hbnM8L2tl
eXdvcmQ+PGtleXdvcmQ+TW9kZWxzLCBCaW9sb2dpY2FsPC9rZXl3b3JkPjxrZXl3b3JkPk9jZWFu
cyBhbmQgU2Vhczwva2V5d29yZD48a2V5d29yZD5Qb3B1bGF0aW9uIERlbnNpdHk8L2tleXdvcmQ+
PGtleXdvcmQ+UmFpbjwva2V5d29yZD48a2V5d29yZD5TZWFzb25zPC9rZXl3b3JkPjxrZXl3b3Jk
PlRlbXBlcmF0dXJlPC9rZXl3b3JkPjxrZXl3b3JkPlRpbWUgRmFjdG9yczwva2V5d29yZD48L2tl
eXdvcmRzPjxkYXRlcz48eWVhcj4yMDA1PC95ZWFyPjxwdWItZGF0ZXM+PGRhdGU+QXVnIDQ8L2Rh
dGU+PC9wdWItZGF0ZXM+PC9kYXRlcz48aXNibj4xNDc2LTQ2ODcgKEVsZWN0cm9uaWMpJiN4RDsw
MDI4LTA4MzYgKExpbmtpbmcpPC9pc2JuPjxhY2Nlc3Npb24tbnVtPjE2MDc5ODQ1PC9hY2Nlc3Np
b24tbnVtPjx1cmxzPjxyZWxhdGVkLXVybHM+PHVybD5odHRwOi8vd3d3Lm5jYmkubmxtLm5paC5n
b3YvZW50cmV6L3F1ZXJ5LmZjZ2k/Y21kPVJldHJpZXZlJmFtcDtkYj1QdWJNZWQmYW1wO2RvcHQ9
Q2l0YXRpb24mYW1wO2xpc3RfdWlkcz0xNjA3OTg0NTwvdXJsPjwvcmVsYXRlZC11cmxzPjwvdXJs
cz48ZWxlY3Ryb25pYy1yZXNvdXJjZS1udW0+bmF0dXJlMDM4MjAgW3BpaV0mI3hEOzEwLjEwMzgv
bmF0dXJlMDM4MjA8L2VsZWN0cm9uaWMtcmVzb3VyY2UtbnVtPjxsYW5ndWFnZT5lbmc8L2xhbmd1
YWdlPjwvcmVjb3JkPjwvQ2l0ZT48L0VuZE5vdGU+AG==
</w:fldData>
              </w:fldChar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" w:tooltip="Rinaldo, 2012 #3595" w:history="1">
              <w:r w:rsidRPr="00F919B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</w:hyperlink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hyperlink w:anchor="_ENREF_47" w:tooltip="Koelle, 2005 #2872" w:history="1">
              <w:r w:rsidRPr="00F919B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7</w:t>
              </w:r>
            </w:hyperlink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E1217C" w:rsidRPr="00F919BF" w14:paraId="707B83B3" w14:textId="77777777" w:rsidTr="00486DA6">
        <w:trPr>
          <w:jc w:val="center"/>
        </w:trPr>
        <w:tc>
          <w:tcPr>
            <w:tcW w:w="1309" w:type="dxa"/>
            <w:vAlign w:val="center"/>
          </w:tcPr>
          <w:p w14:paraId="0A7EB882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ε</m:t>
                </m:r>
              </m:oMath>
            </m:oMathPara>
          </w:p>
        </w:tc>
        <w:tc>
          <w:tcPr>
            <w:tcW w:w="1402" w:type="dxa"/>
            <w:vAlign w:val="center"/>
          </w:tcPr>
          <w:p w14:paraId="3A78FC94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vAlign w:val="center"/>
          </w:tcPr>
          <w:p w14:paraId="4E7E8E89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77" w:type="dxa"/>
            <w:gridSpan w:val="2"/>
            <w:shd w:val="clear" w:color="auto" w:fill="FFFFFF" w:themeFill="background1"/>
            <w:vAlign w:val="center"/>
          </w:tcPr>
          <w:p w14:paraId="682F0FBC" w14:textId="7B5AE7D2" w:rsidR="00E1217C" w:rsidRPr="00F919BF" w:rsidRDefault="00386DE1" w:rsidP="00386DE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Nelson&lt;/Author&gt;&lt;Year&gt;2009&lt;/Year&gt;&lt;RecNum&gt;2915&lt;/RecNum&gt;&lt;DisplayText&gt;[9]&lt;/DisplayText&gt;&lt;record&gt;&lt;rec-number&gt;2915&lt;/rec-number&gt;&lt;foreign-keys&gt;&lt;key app="EN" db-id="sfa0zv5wrevxtferfwpv595xe2wzvew5rraf"&gt;2915&lt;/key&gt;&lt;/foreign-keys&gt;&lt;ref-type name="Journal Article"&gt;17&lt;/ref-type&gt;&lt;contributors&gt;&lt;authors&gt;&lt;author&gt;Nelson, E. J.&lt;/author&gt;&lt;author&gt;Harris, J. B.&lt;/author&gt;&lt;author&gt;Morris, J. G., Jr.&lt;/author&gt;&lt;author&gt;Calderwood, S. B.&lt;/author&gt;&lt;author&gt;Camilli, A.&lt;/author&gt;&lt;/authors&gt;&lt;/contributors&gt;&lt;auth-address&gt;Howard Hughes Medical Institute, Department of Molecular Biology and Microbiology, Tufts University School of Medicine, Boston, Massachusetts 02111, USA.&lt;/auth-address&gt;&lt;titles&gt;&lt;title&gt;Cholera transmission: the host, pathogen and bacteriophage dynamic&lt;/title&gt;&lt;secondary-title&gt;Nat. Rev. Microbiol.&lt;/secondary-title&gt;&lt;/titles&gt;&lt;periodical&gt;&lt;full-title&gt;Nat. Rev. Microbiol.&lt;/full-title&gt;&lt;/periodical&gt;&lt;pages&gt;693-702&lt;/pages&gt;&lt;volume&gt;7&lt;/volume&gt;&lt;number&gt;10&lt;/number&gt;&lt;edition&gt;2009/09/17&lt;/edition&gt;&lt;keywords&gt;&lt;keyword&gt;Animals&lt;/keyword&gt;&lt;keyword&gt;Bacteriophages/*physiology&lt;/keyword&gt;&lt;keyword&gt;Cholera/epidemiology/immunology/microbiology/*transmission&lt;/keyword&gt;&lt;keyword&gt;Fresh Water/microbiology&lt;/keyword&gt;&lt;keyword&gt;Humans&lt;/keyword&gt;&lt;keyword&gt;Vibrio cholerae/genetics/immunology/*pathogenicity/*virology&lt;/keyword&gt;&lt;keyword&gt;Zimbabwe/epidemiology&lt;/keyword&gt;&lt;/keywords&gt;&lt;dates&gt;&lt;year&gt;2009&lt;/year&gt;&lt;pub-dates&gt;&lt;date&gt;Oct&lt;/date&gt;&lt;/pub-dates&gt;&lt;/dates&gt;&lt;isbn&gt;1740-1534 (Electronic)&amp;#xD;1740-1526 (Linking)&lt;/isbn&gt;&lt;accession-num&gt;19756008&lt;/accession-num&gt;&lt;urls&gt;&lt;related-urls&gt;&lt;url&gt;http://www.ncbi.nlm.nih.gov/entrez/query.fcgi?cmd=Retrieve&amp;amp;db=PubMed&amp;amp;dopt=Citation&amp;amp;list_uids=19756008&lt;/url&gt;&lt;/related-urls&gt;&lt;/urls&gt;&lt;electronic-resource-num&gt;nrmicro2204 [pii]&amp;#xD;10.1038/nrmicro2204&lt;/electronic-resource-num&gt;&lt;language&gt;eng&lt;/language&gt;&lt;/record&gt;&lt;/Cite&gt;&lt;/EndNote&gt;</w:instrText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9" w:tooltip="Nelson, 2009 #2915" w:history="1">
              <w:r w:rsidRPr="00F919B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E1217C" w:rsidRPr="00F919BF" w14:paraId="4909F86B" w14:textId="77777777" w:rsidTr="00486DA6">
        <w:trPr>
          <w:jc w:val="center"/>
        </w:trPr>
        <w:tc>
          <w:tcPr>
            <w:tcW w:w="1309" w:type="dxa"/>
            <w:vAlign w:val="center"/>
          </w:tcPr>
          <w:p w14:paraId="4D785327" w14:textId="77777777" w:rsidR="00E1217C" w:rsidRPr="00F919BF" w:rsidRDefault="00DD3C46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/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402" w:type="dxa"/>
            <w:vAlign w:val="center"/>
          </w:tcPr>
          <w:p w14:paraId="1C1AD304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vAlign w:val="center"/>
          </w:tcPr>
          <w:p w14:paraId="4C1DFDBE" w14:textId="77777777" w:rsidR="00E1217C" w:rsidRPr="00F919BF" w:rsidRDefault="00DD3C46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3977" w:type="dxa"/>
            <w:gridSpan w:val="2"/>
            <w:shd w:val="clear" w:color="auto" w:fill="FFFFFF" w:themeFill="background1"/>
            <w:vAlign w:val="center"/>
          </w:tcPr>
          <w:p w14:paraId="359C5231" w14:textId="3C703B30" w:rsidR="00E1217C" w:rsidRPr="00F919BF" w:rsidRDefault="00386DE1" w:rsidP="00386DE1">
            <w:pPr>
              <w:keepNext/>
              <w:keepLines/>
              <w:autoSpaceDE w:val="0"/>
              <w:autoSpaceDN w:val="0"/>
              <w:adjustRightInd w:val="0"/>
              <w:spacing w:after="0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OZWxzb248L0F1dGhvcj48WWVhcj4yMDA5PC9ZZWFyPjxS
ZWNOdW0+MjkxNTwvUmVjTnVtPjxEaXNwbGF5VGV4dD5bOSwyOSw0N108L0Rpc3BsYXlUZXh0Pjxy
ZWNvcmQ+PHJlYy1udW1iZXI+MjkxNTwvcmVjLW51bWJlcj48Zm9yZWlnbi1rZXlzPjxrZXkgYXBw
PSJFTiIgZGItaWQ9InNmYTB6djV3cmV2eHRmZXJmd3B2NTk1eGUyd3p2ZXc1cnJhZiI+MjkxNTwv
a2V5PjwvZm9yZWlnbi1rZXlzPjxyZWYtdHlwZSBuYW1lPSJKb3VybmFsIEFydGljbGUiPjE3PC9y
ZWYtdHlwZT48Y29udHJpYnV0b3JzPjxhdXRob3JzPjxhdXRob3I+TmVsc29uLCBFLiBKLjwvYXV0
aG9yPjxhdXRob3I+SGFycmlzLCBKLiBCLjwvYXV0aG9yPjxhdXRob3I+TW9ycmlzLCBKLiBHLiwg
SnIuPC9hdXRob3I+PGF1dGhvcj5DYWxkZXJ3b29kLCBTLiBCLjwvYXV0aG9yPjxhdXRob3I+Q2Ft
aWxsaSwgQS48L2F1dGhvcj48L2F1dGhvcnM+PC9jb250cmlidXRvcnM+PGF1dGgtYWRkcmVzcz5I
b3dhcmQgSHVnaGVzIE1lZGljYWwgSW5zdGl0dXRlLCBEZXBhcnRtZW50IG9mIE1vbGVjdWxhciBC
aW9sb2d5IGFuZCBNaWNyb2Jpb2xvZ3ksIFR1ZnRzIFVuaXZlcnNpdHkgU2Nob29sIG9mIE1lZGlj
aW5lLCBCb3N0b24sIE1hc3NhY2h1c2V0dHMgMDIxMTEsIFVTQS48L2F1dGgtYWRkcmVzcz48dGl0
bGVzPjx0aXRsZT5DaG9sZXJhIHRyYW5zbWlzc2lvbjogdGhlIGhvc3QsIHBhdGhvZ2VuIGFuZCBi
YWN0ZXJpb3BoYWdlIGR5bmFtaWM8L3RpdGxlPjxzZWNvbmRhcnktdGl0bGU+TmF0LiBSZXYuIE1p
Y3JvYmlvbC48L3NlY29uZGFyeS10aXRsZT48L3RpdGxlcz48cGVyaW9kaWNhbD48ZnVsbC10aXRs
ZT5OYXQuIFJldi4gTWljcm9iaW9sLjwvZnVsbC10aXRsZT48L3BlcmlvZGljYWw+PHBhZ2VzPjY5
My03MDI8L3BhZ2VzPjx2b2x1bWU+Nzwvdm9sdW1lPjxudW1iZXI+MTA8L251bWJlcj48ZWRpdGlv
bj4yMDA5LzA5LzE3PC9lZGl0aW9uPjxrZXl3b3Jkcz48a2V5d29yZD5BbmltYWxzPC9rZXl3b3Jk
PjxrZXl3b3JkPkJhY3RlcmlvcGhhZ2VzLypwaHlzaW9sb2d5PC9rZXl3b3JkPjxrZXl3b3JkPkNo
b2xlcmEvZXBpZGVtaW9sb2d5L2ltbXVub2xvZ3kvbWljcm9iaW9sb2d5Lyp0cmFuc21pc3Npb248
L2tleXdvcmQ+PGtleXdvcmQ+RnJlc2ggV2F0ZXIvbWljcm9iaW9sb2d5PC9rZXl3b3JkPjxrZXl3
b3JkPkh1bWFuczwva2V5d29yZD48a2V5d29yZD5WaWJyaW8gY2hvbGVyYWUvZ2VuZXRpY3MvaW1t
dW5vbG9neS8qcGF0aG9nZW5pY2l0eS8qdmlyb2xvZ3k8L2tleXdvcmQ+PGtleXdvcmQ+WmltYmFi
d2UvZXBpZGVtaW9sb2d5PC9rZXl3b3JkPjwva2V5d29yZHM+PGRhdGVzPjx5ZWFyPjIwMDk8L3ll
YXI+PHB1Yi1kYXRlcz48ZGF0ZT5PY3Q8L2RhdGU+PC9wdWItZGF0ZXM+PC9kYXRlcz48aXNibj4x
NzQwLTE1MzQgKEVsZWN0cm9uaWMpJiN4RDsxNzQwLTE1MjYgKExpbmtpbmcpPC9pc2JuPjxhY2Nl
c3Npb24tbnVtPjE5NzU2MDA4PC9hY2Nlc3Npb24tbnVtPjx1cmxzPjxyZWxhdGVkLXVybHM+PHVy
bD5odHRwOi8vd3d3Lm5jYmkubmxtLm5paC5nb3YvZW50cmV6L3F1ZXJ5LmZjZ2k/Y21kPVJldHJp
ZXZlJmFtcDtkYj1QdWJNZWQmYW1wO2RvcHQ9Q2l0YXRpb24mYW1wO2xpc3RfdWlkcz0xOTc1NjAw
ODwvdXJsPjwvcmVsYXRlZC11cmxzPjwvdXJscz48ZWxlY3Ryb25pYy1yZXNvdXJjZS1udW0+bnJt
aWNybzIyMDQgW3BpaV0mI3hEOzEwLjEwMzgvbnJtaWNybzIyMDQ8L2VsZWN0cm9uaWMtcmVzb3Vy
Y2UtbnVtPjxsYW5ndWFnZT5lbmc8L2xhbmd1YWdlPjwvcmVjb3JkPjwvQ2l0ZT48Q2l0ZT48QXV0
aG9yPkFuZHJld3M8L0F1dGhvcj48WWVhcj4yMDExPC9ZZWFyPjxSZWNOdW0+MzI2NjwvUmVjTnVt
PjxyZWNvcmQ+PHJlYy1udW1iZXI+MzI2NjwvcmVjLW51bWJlcj48Zm9yZWlnbi1rZXlzPjxrZXkg
YXBwPSJFTiIgZGItaWQ9InNmYTB6djV3cmV2eHRmZXJmd3B2NTk1eGUyd3p2ZXc1cnJhZiI+MzI2
Njwva2V5PjwvZm9yZWlnbi1rZXlzPjxyZWYtdHlwZSBuYW1lPSJKb3VybmFsIEFydGljbGUiPjE3
PC9yZWYtdHlwZT48Y29udHJpYnV0b3JzPjxhdXRob3JzPjxhdXRob3I+QW5kcmV3cywgSi4gUi48
L2F1dGhvcj48YXV0aG9yPkJhc3UsIFMuPC9hdXRob3I+PC9hdXRob3JzPjwvY29udHJpYnV0b3Jz
PjxhdXRoLWFkZHJlc3M+RGl2aXNpb24gb2YgSW5mZWN0aW91cyBEaXNlYXNlcywgTWFzc2FjaHVz
ZXR0cyBHZW5lcmFsIEhvc3BpdGFsLCBIYXJ2YXJkIE1lZGljYWwgU2Nob29sLCBCb3N0b24sIE1B
LCBVU0E7IENlbnRlciBmb3IgQ29tbXVuaWNhYmxlIERpc2Vhc2UgRHluYW1pY3MsIEhhcnZhcmQg
U2Nob29sIG9mIFB1YmxpYyBIZWFsdGgsIEJvc3RvbiwgTUEsIFVTQS48L2F1dGgtYWRkcmVzcz48
dGl0bGVzPjx0aXRsZT5UcmFuc21pc3Npb24gZHluYW1pY3MgYW5kIGNvbnRyb2wgb2YgY2hvbGVy
YSBpbiBIYWl0aTogYW4gZXBpZGVtaWMgbW9kZWw8L3RpdGxlPjxzZWNvbmRhcnktdGl0bGU+TGFu
Y2V0PC9zZWNvbmRhcnktdGl0bGU+PGFsdC10aXRsZT5MYW5jZXQ8L2FsdC10aXRsZT48L3RpdGxl
cz48cGVyaW9kaWNhbD48ZnVsbC10aXRsZT5MYW5jZXQ8L2Z1bGwtdGl0bGU+PC9wZXJpb2RpY2Fs
PjxhbHQtcGVyaW9kaWNhbD48ZnVsbC10aXRsZT5MYW5jZXQ8L2Z1bGwtdGl0bGU+PC9hbHQtcGVy
aW9kaWNhbD48cGFnZXM+MTI0OC01NTwvcGFnZXM+PHZvbHVtZT4zNzc8L3ZvbHVtZT48bnVtYmVy
Pjk3NzM8L251bWJlcj48ZWRpdGlvbj4yMDExLzAzLzE5PC9lZGl0aW9uPjxkYXRlcz48eWVhcj4y
MDExPC95ZWFyPjxwdWItZGF0ZXM+PGRhdGU+TWFyIDE1PC9kYXRlPjwvcHViLWRhdGVzPjwvZGF0
ZXM+PGlzYm4+MTQ3NC01NDdYIChFbGVjdHJvbmljKSYjeEQ7MDE0MC02NzM2IChMaW5raW5nKTwv
aXNibj48YWNjZXNzaW9uLW51bT4yMTQxNDY1ODwvYWNjZXNzaW9uLW51bT48d29yay10eXBlPlJl
c2VhcmNoIFN1cHBvcnQsIE4uSS5ILiwgRXh0cmFtdXJhbDwvd29yay10eXBlPjx1cmxzPjxyZWxh
dGVkLXVybHM+PHVybD5odHRwOi8vd3d3Lm5jYmkubmxtLm5paC5nb3YvcHVibWVkLzIxNDE0NjU4
PC91cmw+PC9yZWxhdGVkLXVybHM+PC91cmxzPjxlbGVjdHJvbmljLXJlc291cmNlLW51bT4xMC4x
MDE2L1MwMTQwLTY3MzYoMTEpNjAyNzMtMDwvZWxlY3Ryb25pYy1yZXNvdXJjZS1udW0+PGxhbmd1
YWdlPkVuZzwvbGFuZ3VhZ2U+PC9yZWNvcmQ+PC9DaXRlPjxDaXRlPjxBdXRob3I+S29lbGxlPC9B
dXRob3I+PFllYXI+MjAwNTwvWWVhcj48UmVjTnVtPjI4NzI8L1JlY051bT48cmVjb3JkPjxyZWMt
bnVtYmVyPjI4NzI8L3JlYy1udW1iZXI+PGZvcmVpZ24ta2V5cz48a2V5IGFwcD0iRU4iIGRiLWlk
PSJzZmEwenY1d3Jldnh0ZmVyZndwdjU5NXhlMnd6dmV3NXJyYWYiPjI4NzI8L2tleT48L2ZvcmVp
Z24ta2V5cz48cmVmLXR5cGUgbmFtZT0iSm91cm5hbCBBcnRpY2xlIj4xNzwvcmVmLXR5cGU+PGNv
bnRyaWJ1dG9ycz48YXV0aG9ycz48YXV0aG9yPktvZWxsZSwgSy48L2F1dGhvcj48YXV0aG9yPlJv
ZG8sIFguPC9hdXRob3I+PGF1dGhvcj5QYXNjdWFsLCBNLjwvYXV0aG9yPjxhdXRob3I+WXVudXMs
IE0uPC9hdXRob3I+PGF1dGhvcj5Nb3N0YWZhLCBHLjwvYXV0aG9yPjwvYXV0aG9ycz48L2NvbnRy
aWJ1dG9ycz48YXV0aC1hZGRyZXNzPkRlcGFydG1lbnQgb2YgRWNvbG9neSBhbmQgRXZvbHV0aW9u
YXJ5IEJpb2xvZ3ksIDIwNDUgS3JhdXMgTmF0dXJhbCBTY2llbmNlIEJ1aWxkaW5nLCBVbml2ZXJz
aXR5IG9mIE1pY2hpZ2FuLCA4MzAgTm9ydGggVW5pdmVyc2l0eSBBdmVudWUsIEFubiBBcmJvciwg
TWljaGlnYW4gNDgxMDktMTA0OCwgVVNBLjwvYXV0aC1hZGRyZXNzPjx0aXRsZXM+PHRpdGxlPlJl
ZnJhY3RvcnkgcGVyaW9kcyBhbmQgY2xpbWF0ZSBmb3JjaW5nIGluIGNob2xlcmEgZHluYW1pY3M8
L3RpdGxlPjxzZWNvbmRhcnktdGl0bGU+TmF0dXJlPC9zZWNvbmRhcnktdGl0bGU+PC90aXRsZXM+
PHBlcmlvZGljYWw+PGZ1bGwtdGl0bGU+TmF0dXJlPC9mdWxsLXRpdGxlPjwvcGVyaW9kaWNhbD48
cGFnZXM+Njk2LTcwMDwvcGFnZXM+PHZvbHVtZT40MzY8L3ZvbHVtZT48bnVtYmVyPjcwNTE8L251
bWJlcj48ZWRpdGlvbj4yMDA1LzA4LzA1PC9lZGl0aW9uPjxrZXl3b3Jkcz48a2V5d29yZD5CYW5n
bGFkZXNoL2VwaWRlbWlvbG9neTwva2V5d29yZD48a2V5d29yZD5DaG9sZXJhLyplcGlkZW1pb2xv
Z3kvaW1tdW5vbG9neS90cmFuc21pc3Npb248L2tleXdvcmQ+PGtleXdvcmQ+KkNsaW1hdGU8L2tl
eXdvcmQ+PGtleXdvcmQ+RGlzZWFzZSBTdXNjZXB0aWJpbGl0eTwva2V5d29yZD48a2V5d29yZD5G
cmVzaCBXYXRlci9hbmFseXNpczwva2V5d29yZD48a2V5d29yZD5IdW1hbnM8L2tleXdvcmQ+PGtl
eXdvcmQ+TW9kZWxzLCBCaW9sb2dpY2FsPC9rZXl3b3JkPjxrZXl3b3JkPk9jZWFucyBhbmQgU2Vh
czwva2V5d29yZD48a2V5d29yZD5Qb3B1bGF0aW9uIERlbnNpdHk8L2tleXdvcmQ+PGtleXdvcmQ+
UmFpbjwva2V5d29yZD48a2V5d29yZD5TZWFzb25zPC9rZXl3b3JkPjxrZXl3b3JkPlRlbXBlcmF0
dXJlPC9rZXl3b3JkPjxrZXl3b3JkPlRpbWUgRmFjdG9yczwva2V5d29yZD48L2tleXdvcmRzPjxk
YXRlcz48eWVhcj4yMDA1PC95ZWFyPjxwdWItZGF0ZXM+PGRhdGU+QXVnIDQ8L2RhdGU+PC9wdWIt
ZGF0ZXM+PC9kYXRlcz48aXNibj4xNDc2LTQ2ODcgKEVsZWN0cm9uaWMpJiN4RDswMDI4LTA4MzYg
KExpbmtpbmcpPC9pc2JuPjxhY2Nlc3Npb24tbnVtPjE2MDc5ODQ1PC9hY2Nlc3Npb24tbnVtPjx1
cmxzPjxyZWxhdGVkLXVybHM+PHVybD5odHRwOi8vd3d3Lm5jYmkubmxtLm5paC5nb3YvZW50cmV6
L3F1ZXJ5LmZjZ2k/Y21kPVJldHJpZXZlJmFtcDtkYj1QdWJNZWQmYW1wO2RvcHQ9Q2l0YXRpb24m
YW1wO2xpc3RfdWlkcz0xNjA3OTg0NTwvdXJsPjwvcmVsYXRlZC11cmxzPjwvdXJscz48ZWxlY3Ry
b25pYy1yZXNvdXJjZS1udW0+bmF0dXJlMDM4MjAgW3BpaV0mI3hEOzEwLjEwMzgvbmF0dXJlMDM4
MjA8L2VsZWN0cm9uaWMtcmVzb3VyY2UtbnVtPjxsYW5ndWFnZT5lbmc8L2xhbmd1YWdlPjwvcmVj
b3JkPjwvQ2l0ZT48L0VuZE5vdGU+
</w:fldData>
              </w:fldChar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OZWxzb248L0F1dGhvcj48WWVhcj4yMDA5PC9ZZWFyPjxS
ZWNOdW0+MjkxNTwvUmVjTnVtPjxEaXNwbGF5VGV4dD5bOSwyOSw0N108L0Rpc3BsYXlUZXh0Pjxy
ZWNvcmQ+PHJlYy1udW1iZXI+MjkxNTwvcmVjLW51bWJlcj48Zm9yZWlnbi1rZXlzPjxrZXkgYXBw
PSJFTiIgZGItaWQ9InNmYTB6djV3cmV2eHRmZXJmd3B2NTk1eGUyd3p2ZXc1cnJhZiI+MjkxNTwv
a2V5PjwvZm9yZWlnbi1rZXlzPjxyZWYtdHlwZSBuYW1lPSJKb3VybmFsIEFydGljbGUiPjE3PC9y
ZWYtdHlwZT48Y29udHJpYnV0b3JzPjxhdXRob3JzPjxhdXRob3I+TmVsc29uLCBFLiBKLjwvYXV0
aG9yPjxhdXRob3I+SGFycmlzLCBKLiBCLjwvYXV0aG9yPjxhdXRob3I+TW9ycmlzLCBKLiBHLiwg
SnIuPC9hdXRob3I+PGF1dGhvcj5DYWxkZXJ3b29kLCBTLiBCLjwvYXV0aG9yPjxhdXRob3I+Q2Ft
aWxsaSwgQS48L2F1dGhvcj48L2F1dGhvcnM+PC9jb250cmlidXRvcnM+PGF1dGgtYWRkcmVzcz5I
b3dhcmQgSHVnaGVzIE1lZGljYWwgSW5zdGl0dXRlLCBEZXBhcnRtZW50IG9mIE1vbGVjdWxhciBC
aW9sb2d5IGFuZCBNaWNyb2Jpb2xvZ3ksIFR1ZnRzIFVuaXZlcnNpdHkgU2Nob29sIG9mIE1lZGlj
aW5lLCBCb3N0b24sIE1hc3NhY2h1c2V0dHMgMDIxMTEsIFVTQS48L2F1dGgtYWRkcmVzcz48dGl0
bGVzPjx0aXRsZT5DaG9sZXJhIHRyYW5zbWlzc2lvbjogdGhlIGhvc3QsIHBhdGhvZ2VuIGFuZCBi
YWN0ZXJpb3BoYWdlIGR5bmFtaWM8L3RpdGxlPjxzZWNvbmRhcnktdGl0bGU+TmF0LiBSZXYuIE1p
Y3JvYmlvbC48L3NlY29uZGFyeS10aXRsZT48L3RpdGxlcz48cGVyaW9kaWNhbD48ZnVsbC10aXRs
ZT5OYXQuIFJldi4gTWljcm9iaW9sLjwvZnVsbC10aXRsZT48L3BlcmlvZGljYWw+PHBhZ2VzPjY5
My03MDI8L3BhZ2VzPjx2b2x1bWU+Nzwvdm9sdW1lPjxudW1iZXI+MTA8L251bWJlcj48ZWRpdGlv
bj4yMDA5LzA5LzE3PC9lZGl0aW9uPjxrZXl3b3Jkcz48a2V5d29yZD5BbmltYWxzPC9rZXl3b3Jk
PjxrZXl3b3JkPkJhY3RlcmlvcGhhZ2VzLypwaHlzaW9sb2d5PC9rZXl3b3JkPjxrZXl3b3JkPkNo
b2xlcmEvZXBpZGVtaW9sb2d5L2ltbXVub2xvZ3kvbWljcm9iaW9sb2d5Lyp0cmFuc21pc3Npb248
L2tleXdvcmQ+PGtleXdvcmQ+RnJlc2ggV2F0ZXIvbWljcm9iaW9sb2d5PC9rZXl3b3JkPjxrZXl3
b3JkPkh1bWFuczwva2V5d29yZD48a2V5d29yZD5WaWJyaW8gY2hvbGVyYWUvZ2VuZXRpY3MvaW1t
dW5vbG9neS8qcGF0aG9nZW5pY2l0eS8qdmlyb2xvZ3k8L2tleXdvcmQ+PGtleXdvcmQ+WmltYmFi
d2UvZXBpZGVtaW9sb2d5PC9rZXl3b3JkPjwva2V5d29yZHM+PGRhdGVzPjx5ZWFyPjIwMDk8L3ll
YXI+PHB1Yi1kYXRlcz48ZGF0ZT5PY3Q8L2RhdGU+PC9wdWItZGF0ZXM+PC9kYXRlcz48aXNibj4x
NzQwLTE1MzQgKEVsZWN0cm9uaWMpJiN4RDsxNzQwLTE1MjYgKExpbmtpbmcpPC9pc2JuPjxhY2Nl
c3Npb24tbnVtPjE5NzU2MDA4PC9hY2Nlc3Npb24tbnVtPjx1cmxzPjxyZWxhdGVkLXVybHM+PHVy
bD5odHRwOi8vd3d3Lm5jYmkubmxtLm5paC5nb3YvZW50cmV6L3F1ZXJ5LmZjZ2k/Y21kPVJldHJp
ZXZlJmFtcDtkYj1QdWJNZWQmYW1wO2RvcHQ9Q2l0YXRpb24mYW1wO2xpc3RfdWlkcz0xOTc1NjAw
ODwvdXJsPjwvcmVsYXRlZC11cmxzPjwvdXJscz48ZWxlY3Ryb25pYy1yZXNvdXJjZS1udW0+bnJt
aWNybzIyMDQgW3BpaV0mI3hEOzEwLjEwMzgvbnJtaWNybzIyMDQ8L2VsZWN0cm9uaWMtcmVzb3Vy
Y2UtbnVtPjxsYW5ndWFnZT5lbmc8L2xhbmd1YWdlPjwvcmVjb3JkPjwvQ2l0ZT48Q2l0ZT48QXV0
aG9yPkFuZHJld3M8L0F1dGhvcj48WWVhcj4yMDExPC9ZZWFyPjxSZWNOdW0+MzI2NjwvUmVjTnVt
PjxyZWNvcmQ+PHJlYy1udW1iZXI+MzI2NjwvcmVjLW51bWJlcj48Zm9yZWlnbi1rZXlzPjxrZXkg
YXBwPSJFTiIgZGItaWQ9InNmYTB6djV3cmV2eHRmZXJmd3B2NTk1eGUyd3p2ZXc1cnJhZiI+MzI2
Njwva2V5PjwvZm9yZWlnbi1rZXlzPjxyZWYtdHlwZSBuYW1lPSJKb3VybmFsIEFydGljbGUiPjE3
PC9yZWYtdHlwZT48Y29udHJpYnV0b3JzPjxhdXRob3JzPjxhdXRob3I+QW5kcmV3cywgSi4gUi48
L2F1dGhvcj48YXV0aG9yPkJhc3UsIFMuPC9hdXRob3I+PC9hdXRob3JzPjwvY29udHJpYnV0b3Jz
PjxhdXRoLWFkZHJlc3M+RGl2aXNpb24gb2YgSW5mZWN0aW91cyBEaXNlYXNlcywgTWFzc2FjaHVz
ZXR0cyBHZW5lcmFsIEhvc3BpdGFsLCBIYXJ2YXJkIE1lZGljYWwgU2Nob29sLCBCb3N0b24sIE1B
LCBVU0E7IENlbnRlciBmb3IgQ29tbXVuaWNhYmxlIERpc2Vhc2UgRHluYW1pY3MsIEhhcnZhcmQg
U2Nob29sIG9mIFB1YmxpYyBIZWFsdGgsIEJvc3RvbiwgTUEsIFVTQS48L2F1dGgtYWRkcmVzcz48
dGl0bGVzPjx0aXRsZT5UcmFuc21pc3Npb24gZHluYW1pY3MgYW5kIGNvbnRyb2wgb2YgY2hvbGVy
YSBpbiBIYWl0aTogYW4gZXBpZGVtaWMgbW9kZWw8L3RpdGxlPjxzZWNvbmRhcnktdGl0bGU+TGFu
Y2V0PC9zZWNvbmRhcnktdGl0bGU+PGFsdC10aXRsZT5MYW5jZXQ8L2FsdC10aXRsZT48L3RpdGxl
cz48cGVyaW9kaWNhbD48ZnVsbC10aXRsZT5MYW5jZXQ8L2Z1bGwtdGl0bGU+PC9wZXJpb2RpY2Fs
PjxhbHQtcGVyaW9kaWNhbD48ZnVsbC10aXRsZT5MYW5jZXQ8L2Z1bGwtdGl0bGU+PC9hbHQtcGVy
aW9kaWNhbD48cGFnZXM+MTI0OC01NTwvcGFnZXM+PHZvbHVtZT4zNzc8L3ZvbHVtZT48bnVtYmVy
Pjk3NzM8L251bWJlcj48ZWRpdGlvbj4yMDExLzAzLzE5PC9lZGl0aW9uPjxkYXRlcz48eWVhcj4y
MDExPC95ZWFyPjxwdWItZGF0ZXM+PGRhdGU+TWFyIDE1PC9kYXRlPjwvcHViLWRhdGVzPjwvZGF0
ZXM+PGlzYm4+MTQ3NC01NDdYIChFbGVjdHJvbmljKSYjeEQ7MDE0MC02NzM2IChMaW5raW5nKTwv
aXNibj48YWNjZXNzaW9uLW51bT4yMTQxNDY1ODwvYWNjZXNzaW9uLW51bT48d29yay10eXBlPlJl
c2VhcmNoIFN1cHBvcnQsIE4uSS5ILiwgRXh0cmFtdXJhbDwvd29yay10eXBlPjx1cmxzPjxyZWxh
dGVkLXVybHM+PHVybD5odHRwOi8vd3d3Lm5jYmkubmxtLm5paC5nb3YvcHVibWVkLzIxNDE0NjU4
PC91cmw+PC9yZWxhdGVkLXVybHM+PC91cmxzPjxlbGVjdHJvbmljLXJlc291cmNlLW51bT4xMC4x
MDE2L1MwMTQwLTY3MzYoMTEpNjAyNzMtMDwvZWxlY3Ryb25pYy1yZXNvdXJjZS1udW0+PGxhbmd1
YWdlPkVuZzwvbGFuZ3VhZ2U+PC9yZWNvcmQ+PC9DaXRlPjxDaXRlPjxBdXRob3I+S29lbGxlPC9B
dXRob3I+PFllYXI+MjAwNTwvWWVhcj48UmVjTnVtPjI4NzI8L1JlY051bT48cmVjb3JkPjxyZWMt
bnVtYmVyPjI4NzI8L3JlYy1udW1iZXI+PGZvcmVpZ24ta2V5cz48a2V5IGFwcD0iRU4iIGRiLWlk
PSJzZmEwenY1d3Jldnh0ZmVyZndwdjU5NXhlMnd6dmV3NXJyYWYiPjI4NzI8L2tleT48L2ZvcmVp
Z24ta2V5cz48cmVmLXR5cGUgbmFtZT0iSm91cm5hbCBBcnRpY2xlIj4xNzwvcmVmLXR5cGU+PGNv
bnRyaWJ1dG9ycz48YXV0aG9ycz48YXV0aG9yPktvZWxsZSwgSy48L2F1dGhvcj48YXV0aG9yPlJv
ZG8sIFguPC9hdXRob3I+PGF1dGhvcj5QYXNjdWFsLCBNLjwvYXV0aG9yPjxhdXRob3I+WXVudXMs
IE0uPC9hdXRob3I+PGF1dGhvcj5Nb3N0YWZhLCBHLjwvYXV0aG9yPjwvYXV0aG9ycz48L2NvbnRy
aWJ1dG9ycz48YXV0aC1hZGRyZXNzPkRlcGFydG1lbnQgb2YgRWNvbG9neSBhbmQgRXZvbHV0aW9u
YXJ5IEJpb2xvZ3ksIDIwNDUgS3JhdXMgTmF0dXJhbCBTY2llbmNlIEJ1aWxkaW5nLCBVbml2ZXJz
aXR5IG9mIE1pY2hpZ2FuLCA4MzAgTm9ydGggVW5pdmVyc2l0eSBBdmVudWUsIEFubiBBcmJvciwg
TWljaGlnYW4gNDgxMDktMTA0OCwgVVNBLjwvYXV0aC1hZGRyZXNzPjx0aXRsZXM+PHRpdGxlPlJl
ZnJhY3RvcnkgcGVyaW9kcyBhbmQgY2xpbWF0ZSBmb3JjaW5nIGluIGNob2xlcmEgZHluYW1pY3M8
L3RpdGxlPjxzZWNvbmRhcnktdGl0bGU+TmF0dXJlPC9zZWNvbmRhcnktdGl0bGU+PC90aXRsZXM+
PHBlcmlvZGljYWw+PGZ1bGwtdGl0bGU+TmF0dXJlPC9mdWxsLXRpdGxlPjwvcGVyaW9kaWNhbD48
cGFnZXM+Njk2LTcwMDwvcGFnZXM+PHZvbHVtZT40MzY8L3ZvbHVtZT48bnVtYmVyPjcwNTE8L251
bWJlcj48ZWRpdGlvbj4yMDA1LzA4LzA1PC9lZGl0aW9uPjxrZXl3b3Jkcz48a2V5d29yZD5CYW5n
bGFkZXNoL2VwaWRlbWlvbG9neTwva2V5d29yZD48a2V5d29yZD5DaG9sZXJhLyplcGlkZW1pb2xv
Z3kvaW1tdW5vbG9neS90cmFuc21pc3Npb248L2tleXdvcmQ+PGtleXdvcmQ+KkNsaW1hdGU8L2tl
eXdvcmQ+PGtleXdvcmQ+RGlzZWFzZSBTdXNjZXB0aWJpbGl0eTwva2V5d29yZD48a2V5d29yZD5G
cmVzaCBXYXRlci9hbmFseXNpczwva2V5d29yZD48a2V5d29yZD5IdW1hbnM8L2tleXdvcmQ+PGtl
eXdvcmQ+TW9kZWxzLCBCaW9sb2dpY2FsPC9rZXl3b3JkPjxrZXl3b3JkPk9jZWFucyBhbmQgU2Vh
czwva2V5d29yZD48a2V5d29yZD5Qb3B1bGF0aW9uIERlbnNpdHk8L2tleXdvcmQ+PGtleXdvcmQ+
UmFpbjwva2V5d29yZD48a2V5d29yZD5TZWFzb25zPC9rZXl3b3JkPjxrZXl3b3JkPlRlbXBlcmF0
dXJlPC9rZXl3b3JkPjxrZXl3b3JkPlRpbWUgRmFjdG9yczwva2V5d29yZD48L2tleXdvcmRzPjxk
YXRlcz48eWVhcj4yMDA1PC95ZWFyPjxwdWItZGF0ZXM+PGRhdGU+QXVnIDQ8L2RhdGU+PC9wdWIt
ZGF0ZXM+PC9kYXRlcz48aXNibj4xNDc2LTQ2ODcgKEVsZWN0cm9uaWMpJiN4RDswMDI4LTA4MzYg
KExpbmtpbmcpPC9pc2JuPjxhY2Nlc3Npb24tbnVtPjE2MDc5ODQ1PC9hY2Nlc3Npb24tbnVtPjx1
cmxzPjxyZWxhdGVkLXVybHM+PHVybD5odHRwOi8vd3d3Lm5jYmkubmxtLm5paC5nb3YvZW50cmV6
L3F1ZXJ5LmZjZ2k/Y21kPVJldHJpZXZlJmFtcDtkYj1QdWJNZWQmYW1wO2RvcHQ9Q2l0YXRpb24m
YW1wO2xpc3RfdWlkcz0xNjA3OTg0NTwvdXJsPjwvcmVsYXRlZC11cmxzPjwvdXJscz48ZWxlY3Ry
b25pYy1yZXNvdXJjZS1udW0+bmF0dXJlMDM4MjAgW3BpaV0mI3hEOzEwLjEwMzgvbmF0dXJlMDM4
MjA8L2VsZWN0cm9uaWMtcmVzb3VyY2UtbnVtPjxsYW5ndWFnZT5lbmc8L2xhbmd1YWdlPjwvcmVj
b3JkPjwvQ2l0ZT48L0VuZE5vdGU+
</w:fldData>
              </w:fldChar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9" w:tooltip="Nelson, 2009 #2915" w:history="1">
              <w:r w:rsidRPr="00F919B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hyperlink w:anchor="_ENREF_29" w:tooltip="Andrews, 2011 #3266" w:history="1">
              <w:r w:rsidRPr="00F919B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9</w:t>
              </w:r>
            </w:hyperlink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hyperlink w:anchor="_ENREF_47" w:tooltip="Koelle, 2005 #2872" w:history="1">
              <w:r w:rsidRPr="00F919B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7</w:t>
              </w:r>
            </w:hyperlink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E1217C" w:rsidRPr="00F919BF" w14:paraId="54B3FEBA" w14:textId="77777777" w:rsidTr="00486DA6">
        <w:trPr>
          <w:jc w:val="center"/>
        </w:trPr>
        <w:tc>
          <w:tcPr>
            <w:tcW w:w="1309" w:type="dxa"/>
            <w:tcBorders>
              <w:bottom w:val="single" w:sz="12" w:space="0" w:color="auto"/>
            </w:tcBorders>
            <w:vAlign w:val="center"/>
          </w:tcPr>
          <w:p w14:paraId="1E8BF9D0" w14:textId="77777777" w:rsidR="00E1217C" w:rsidRPr="00F919BF" w:rsidRDefault="00DD3C46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/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402" w:type="dxa"/>
            <w:tcBorders>
              <w:bottom w:val="single" w:sz="12" w:space="0" w:color="auto"/>
            </w:tcBorders>
            <w:vAlign w:val="center"/>
          </w:tcPr>
          <w:p w14:paraId="7AFB6B56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1A51CD16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00 (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  <m:r>
                  <m:rPr>
                    <m:nor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to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oMath>
            </m:oMathPara>
          </w:p>
        </w:tc>
        <w:tc>
          <w:tcPr>
            <w:tcW w:w="3977" w:type="dxa"/>
            <w:gridSpan w:val="2"/>
            <w:tcBorders>
              <w:bottom w:val="single" w:sz="12" w:space="0" w:color="auto"/>
            </w:tcBorders>
            <w:vAlign w:val="center"/>
          </w:tcPr>
          <w:p w14:paraId="4F358ECC" w14:textId="1738CB38" w:rsidR="00E1217C" w:rsidRPr="00F919BF" w:rsidRDefault="00E1217C" w:rsidP="00DD3C4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see</w:t>
            </w:r>
            <w:proofErr w:type="gramEnd"/>
            <w:r w:rsidRPr="00F919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D3C46">
              <w:rPr>
                <w:rFonts w:ascii="Times New Roman" w:hAnsi="Times New Roman" w:cs="Times New Roman"/>
                <w:sz w:val="24"/>
                <w:szCs w:val="24"/>
              </w:rPr>
              <w:t>Supporting T</w:t>
            </w: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 xml:space="preserve">ext </w:t>
            </w:r>
            <w:r w:rsidR="00DD3C46">
              <w:rPr>
                <w:rFonts w:ascii="Times New Roman" w:hAnsi="Times New Roman" w:cs="Times New Roman"/>
                <w:sz w:val="24"/>
                <w:szCs w:val="24"/>
              </w:rPr>
              <w:t xml:space="preserve">S1 </w:t>
            </w: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D45DC5" w:rsidRPr="00F919B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>Supporting</w:t>
            </w:r>
            <w:r w:rsidR="00D45DC5" w:rsidRPr="00F919B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</w:t>
            </w: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Fig. S6)</w:t>
            </w:r>
          </w:p>
        </w:tc>
      </w:tr>
      <w:tr w:rsidR="00E1217C" w:rsidRPr="00F919BF" w14:paraId="566CF9FE" w14:textId="77777777" w:rsidTr="00486DA6">
        <w:trPr>
          <w:jc w:val="center"/>
        </w:trPr>
        <w:tc>
          <w:tcPr>
            <w:tcW w:w="130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3FFE83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oMath>
            </m:oMathPara>
          </w:p>
        </w:tc>
        <w:tc>
          <w:tcPr>
            <w:tcW w:w="140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13B25E" w14:textId="77777777" w:rsidR="00E1217C" w:rsidRPr="00F919BF" w:rsidRDefault="00DD3C46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ay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41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AEA4A1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0.55 [0.49 0.63]</w:t>
            </w:r>
          </w:p>
        </w:tc>
        <w:tc>
          <w:tcPr>
            <w:tcW w:w="3977" w:type="dxa"/>
            <w:gridSpan w:val="2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EE7E38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1217C" w:rsidRPr="00F919BF" w14:paraId="3FF9CD3E" w14:textId="77777777" w:rsidTr="00486DA6">
        <w:trPr>
          <w:jc w:val="center"/>
        </w:trPr>
        <w:tc>
          <w:tcPr>
            <w:tcW w:w="1309" w:type="dxa"/>
            <w:tcBorders>
              <w:top w:val="single" w:sz="6" w:space="0" w:color="auto"/>
            </w:tcBorders>
            <w:vAlign w:val="center"/>
          </w:tcPr>
          <w:p w14:paraId="2DBF6256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</m:t>
                </m:r>
              </m:oMath>
            </m:oMathPara>
          </w:p>
        </w:tc>
        <w:tc>
          <w:tcPr>
            <w:tcW w:w="1402" w:type="dxa"/>
            <w:tcBorders>
              <w:top w:val="single" w:sz="6" w:space="0" w:color="auto"/>
            </w:tcBorders>
            <w:vAlign w:val="center"/>
          </w:tcPr>
          <w:p w14:paraId="222C47A6" w14:textId="77777777" w:rsidR="00E1217C" w:rsidRPr="00F919BF" w:rsidRDefault="00DD3C46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ay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410" w:type="dxa"/>
            <w:tcBorders>
              <w:top w:val="single" w:sz="6" w:space="0" w:color="auto"/>
            </w:tcBorders>
            <w:vAlign w:val="center"/>
          </w:tcPr>
          <w:p w14:paraId="17C56CF2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0.20 [0.14 0.24]</w:t>
            </w:r>
          </w:p>
        </w:tc>
        <w:tc>
          <w:tcPr>
            <w:tcW w:w="3977" w:type="dxa"/>
            <w:gridSpan w:val="2"/>
            <w:tcBorders>
              <w:top w:val="single" w:sz="6" w:space="0" w:color="auto"/>
            </w:tcBorders>
            <w:vAlign w:val="center"/>
          </w:tcPr>
          <w:p w14:paraId="0BF137E4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1217C" w:rsidRPr="00F919BF" w14:paraId="0BF3566F" w14:textId="77777777" w:rsidTr="00486DA6">
        <w:trPr>
          <w:jc w:val="center"/>
        </w:trPr>
        <w:tc>
          <w:tcPr>
            <w:tcW w:w="1309" w:type="dxa"/>
            <w:vAlign w:val="center"/>
          </w:tcPr>
          <w:p w14:paraId="6D438BD4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oMath>
            </m:oMathPara>
          </w:p>
        </w:tc>
        <w:tc>
          <w:tcPr>
            <w:tcW w:w="1402" w:type="dxa"/>
            <w:vAlign w:val="center"/>
          </w:tcPr>
          <w:p w14:paraId="535828B8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vAlign w:val="center"/>
          </w:tcPr>
          <w:p w14:paraId="781EF97A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0.037 [0.026 0.050]</w:t>
            </w:r>
          </w:p>
        </w:tc>
        <w:tc>
          <w:tcPr>
            <w:tcW w:w="3977" w:type="dxa"/>
            <w:gridSpan w:val="2"/>
            <w:vAlign w:val="center"/>
          </w:tcPr>
          <w:p w14:paraId="5755A6F8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1217C" w:rsidRPr="00F919BF" w14:paraId="75341009" w14:textId="77777777" w:rsidTr="00486DA6">
        <w:trPr>
          <w:jc w:val="center"/>
        </w:trPr>
        <w:tc>
          <w:tcPr>
            <w:tcW w:w="1309" w:type="dxa"/>
            <w:vAlign w:val="center"/>
          </w:tcPr>
          <w:p w14:paraId="114787BD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oMath>
            </m:oMathPara>
          </w:p>
        </w:tc>
        <w:tc>
          <w:tcPr>
            <w:tcW w:w="1402" w:type="dxa"/>
            <w:vAlign w:val="center"/>
          </w:tcPr>
          <w:p w14:paraId="002F25F8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nor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km</m:t>
                </m:r>
              </m:oMath>
            </m:oMathPara>
          </w:p>
        </w:tc>
        <w:tc>
          <w:tcPr>
            <w:tcW w:w="2410" w:type="dxa"/>
            <w:vAlign w:val="center"/>
          </w:tcPr>
          <w:p w14:paraId="2BD05970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343 [221 398]</w:t>
            </w:r>
          </w:p>
        </w:tc>
        <w:tc>
          <w:tcPr>
            <w:tcW w:w="3977" w:type="dxa"/>
            <w:gridSpan w:val="2"/>
            <w:vAlign w:val="center"/>
          </w:tcPr>
          <w:p w14:paraId="7303D5F5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1217C" w:rsidRPr="00F919BF" w14:paraId="466C8BF3" w14:textId="77777777" w:rsidTr="00486DA6">
        <w:trPr>
          <w:jc w:val="center"/>
        </w:trPr>
        <w:tc>
          <w:tcPr>
            <w:tcW w:w="1309" w:type="dxa"/>
            <w:vAlign w:val="center"/>
          </w:tcPr>
          <w:p w14:paraId="6958292C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ϕ</m:t>
                </m:r>
              </m:oMath>
            </m:oMathPara>
          </w:p>
        </w:tc>
        <w:tc>
          <w:tcPr>
            <w:tcW w:w="1402" w:type="dxa"/>
            <w:vAlign w:val="center"/>
          </w:tcPr>
          <w:p w14:paraId="76305938" w14:textId="77777777" w:rsidR="00E1217C" w:rsidRPr="00F919BF" w:rsidRDefault="00DD3C46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ay mm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410" w:type="dxa"/>
            <w:vAlign w:val="center"/>
          </w:tcPr>
          <w:p w14:paraId="37DBAA30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0.081 [0.073 0.094]</w:t>
            </w:r>
          </w:p>
        </w:tc>
        <w:tc>
          <w:tcPr>
            <w:tcW w:w="3977" w:type="dxa"/>
            <w:gridSpan w:val="2"/>
            <w:vAlign w:val="center"/>
          </w:tcPr>
          <w:p w14:paraId="011CBC32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1217C" w:rsidRPr="00F919BF" w14:paraId="42708FFD" w14:textId="77777777" w:rsidTr="00486DA6">
        <w:trPr>
          <w:jc w:val="center"/>
        </w:trPr>
        <w:tc>
          <w:tcPr>
            <w:tcW w:w="1309" w:type="dxa"/>
            <w:vAlign w:val="center"/>
          </w:tcPr>
          <w:p w14:paraId="4D41D58D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oMath>
            </m:oMathPara>
          </w:p>
        </w:tc>
        <w:tc>
          <w:tcPr>
            <w:tcW w:w="1402" w:type="dxa"/>
            <w:vAlign w:val="center"/>
          </w:tcPr>
          <w:p w14:paraId="71AA5338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vAlign w:val="center"/>
          </w:tcPr>
          <w:p w14:paraId="2E4772BF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0.10 [0.10 0.11]</w:t>
            </w:r>
          </w:p>
        </w:tc>
        <w:tc>
          <w:tcPr>
            <w:tcW w:w="3977" w:type="dxa"/>
            <w:gridSpan w:val="2"/>
            <w:vAlign w:val="center"/>
          </w:tcPr>
          <w:p w14:paraId="0609D658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7350A237" w14:textId="7234759E" w:rsidR="00E1217C" w:rsidRPr="00F919BF" w:rsidRDefault="00E1217C" w:rsidP="00E1217C">
      <w:pPr>
        <w:spacing w:after="0" w:line="240" w:lineRule="auto"/>
        <w:rPr>
          <w:rFonts w:ascii="Times New Roman" w:eastAsia="AdvC2866" w:hAnsi="Times New Roman" w:cs="Times New Roman"/>
          <w:b/>
          <w:sz w:val="20"/>
          <w:szCs w:val="20"/>
        </w:rPr>
      </w:pPr>
    </w:p>
    <w:sectPr w:rsidR="00E1217C" w:rsidRPr="00F919BF" w:rsidSect="0061586F">
      <w:footerReference w:type="even" r:id="rId9"/>
      <w:footerReference w:type="default" r:id="rId10"/>
      <w:pgSz w:w="12240" w:h="15840"/>
      <w:pgMar w:top="1134" w:right="1134" w:bottom="1134" w:left="1134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A6126A" w14:textId="77777777" w:rsidR="0052322A" w:rsidRDefault="0052322A">
      <w:pPr>
        <w:spacing w:after="0" w:line="240" w:lineRule="auto"/>
      </w:pPr>
      <w:r>
        <w:separator/>
      </w:r>
    </w:p>
  </w:endnote>
  <w:endnote w:type="continuationSeparator" w:id="0">
    <w:p w14:paraId="0A21119C" w14:textId="77777777" w:rsidR="0052322A" w:rsidRDefault="005232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dvC2866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C626A7" w14:textId="77777777" w:rsidR="0052322A" w:rsidRDefault="0052322A" w:rsidP="00903F2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0C5B447" w14:textId="77777777" w:rsidR="0052322A" w:rsidRDefault="0052322A" w:rsidP="006E17A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953C1" w14:textId="77777777" w:rsidR="0052322A" w:rsidRDefault="0052322A" w:rsidP="006E17A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C8FA4A" w14:textId="77777777" w:rsidR="0052322A" w:rsidRDefault="0052322A">
      <w:pPr>
        <w:spacing w:after="0" w:line="240" w:lineRule="auto"/>
      </w:pPr>
      <w:r>
        <w:separator/>
      </w:r>
    </w:p>
  </w:footnote>
  <w:footnote w:type="continuationSeparator" w:id="0">
    <w:p w14:paraId="51599013" w14:textId="77777777" w:rsidR="0052322A" w:rsidRDefault="005232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0C0A46E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hybridMultilevel"/>
    <w:tmpl w:val="79B8FBEE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E99223B"/>
    <w:multiLevelType w:val="hybridMultilevel"/>
    <w:tmpl w:val="BE2407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2743B70"/>
    <w:multiLevelType w:val="hybridMultilevel"/>
    <w:tmpl w:val="E522E2D0"/>
    <w:lvl w:ilvl="0" w:tplc="00000001">
      <w:start w:val="1"/>
      <w:numFmt w:val="bullet"/>
      <w:lvlText w:val="•"/>
      <w:lvlJc w:val="left"/>
      <w:pPr>
        <w:ind w:left="360" w:hanging="360"/>
      </w:p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7D503286"/>
    <w:multiLevelType w:val="multilevel"/>
    <w:tmpl w:val="98428B7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_2011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fa0zv5wrevxtferfwpv595xe2wzvew5rraf&quot;&gt;Melanie&lt;record-ids&gt;&lt;item&gt;1876&lt;/item&gt;&lt;item&gt;2025&lt;/item&gt;&lt;item&gt;2136&lt;/item&gt;&lt;item&gt;2829&lt;/item&gt;&lt;item&gt;2866&lt;/item&gt;&lt;item&gt;2872&lt;/item&gt;&lt;item&gt;2915&lt;/item&gt;&lt;item&gt;2946&lt;/item&gt;&lt;item&gt;3118&lt;/item&gt;&lt;item&gt;3265&lt;/item&gt;&lt;item&gt;3266&lt;/item&gt;&lt;item&gt;3267&lt;/item&gt;&lt;item&gt;3268&lt;/item&gt;&lt;item&gt;3273&lt;/item&gt;&lt;item&gt;3349&lt;/item&gt;&lt;item&gt;3415&lt;/item&gt;&lt;item&gt;3595&lt;/item&gt;&lt;item&gt;3669&lt;/item&gt;&lt;item&gt;3754&lt;/item&gt;&lt;item&gt;3755&lt;/item&gt;&lt;item&gt;3756&lt;/item&gt;&lt;item&gt;3757&lt;/item&gt;&lt;item&gt;3758&lt;/item&gt;&lt;item&gt;3793&lt;/item&gt;&lt;item&gt;3813&lt;/item&gt;&lt;item&gt;3816&lt;/item&gt;&lt;item&gt;3818&lt;/item&gt;&lt;item&gt;3820&lt;/item&gt;&lt;item&gt;3821&lt;/item&gt;&lt;item&gt;3822&lt;/item&gt;&lt;item&gt;3823&lt;/item&gt;&lt;item&gt;3824&lt;/item&gt;&lt;item&gt;3825&lt;/item&gt;&lt;item&gt;3826&lt;/item&gt;&lt;item&gt;3827&lt;/item&gt;&lt;item&gt;3829&lt;/item&gt;&lt;item&gt;3830&lt;/item&gt;&lt;item&gt;3831&lt;/item&gt;&lt;item&gt;3832&lt;/item&gt;&lt;item&gt;3833&lt;/item&gt;&lt;item&gt;3834&lt;/item&gt;&lt;item&gt;3835&lt;/item&gt;&lt;item&gt;3836&lt;/item&gt;&lt;item&gt;3837&lt;/item&gt;&lt;item&gt;3840&lt;/item&gt;&lt;item&gt;3890&lt;/item&gt;&lt;item&gt;3891&lt;/item&gt;&lt;/record-ids&gt;&lt;/item&gt;&lt;/Libraries&gt;"/>
  </w:docVars>
  <w:rsids>
    <w:rsidRoot w:val="003E7687"/>
    <w:rsid w:val="0000319E"/>
    <w:rsid w:val="00006DA7"/>
    <w:rsid w:val="00016592"/>
    <w:rsid w:val="0002232C"/>
    <w:rsid w:val="00023D34"/>
    <w:rsid w:val="00026156"/>
    <w:rsid w:val="00030EEA"/>
    <w:rsid w:val="00031524"/>
    <w:rsid w:val="00033D2C"/>
    <w:rsid w:val="000361AA"/>
    <w:rsid w:val="00036CE1"/>
    <w:rsid w:val="000418E2"/>
    <w:rsid w:val="00041959"/>
    <w:rsid w:val="00041D04"/>
    <w:rsid w:val="00042C44"/>
    <w:rsid w:val="0005001E"/>
    <w:rsid w:val="00052EB1"/>
    <w:rsid w:val="000661ED"/>
    <w:rsid w:val="00066D06"/>
    <w:rsid w:val="00076BCC"/>
    <w:rsid w:val="00084392"/>
    <w:rsid w:val="00087A43"/>
    <w:rsid w:val="000909DA"/>
    <w:rsid w:val="00093197"/>
    <w:rsid w:val="00097BD6"/>
    <w:rsid w:val="000A2381"/>
    <w:rsid w:val="000A295B"/>
    <w:rsid w:val="000A4C96"/>
    <w:rsid w:val="000A6FE2"/>
    <w:rsid w:val="000A725B"/>
    <w:rsid w:val="000A7FA6"/>
    <w:rsid w:val="000B3BB1"/>
    <w:rsid w:val="000B609A"/>
    <w:rsid w:val="000B781E"/>
    <w:rsid w:val="000C112E"/>
    <w:rsid w:val="000C1C82"/>
    <w:rsid w:val="000D11A1"/>
    <w:rsid w:val="000D4A53"/>
    <w:rsid w:val="000D57E2"/>
    <w:rsid w:val="000E6941"/>
    <w:rsid w:val="000E77EF"/>
    <w:rsid w:val="000F3C91"/>
    <w:rsid w:val="00102848"/>
    <w:rsid w:val="00102CD0"/>
    <w:rsid w:val="00103221"/>
    <w:rsid w:val="00105415"/>
    <w:rsid w:val="00112119"/>
    <w:rsid w:val="00116189"/>
    <w:rsid w:val="0012148F"/>
    <w:rsid w:val="0012184C"/>
    <w:rsid w:val="00122C9A"/>
    <w:rsid w:val="00124970"/>
    <w:rsid w:val="00125B82"/>
    <w:rsid w:val="00126488"/>
    <w:rsid w:val="00127326"/>
    <w:rsid w:val="001319C3"/>
    <w:rsid w:val="00132192"/>
    <w:rsid w:val="00133930"/>
    <w:rsid w:val="001410F1"/>
    <w:rsid w:val="001430C6"/>
    <w:rsid w:val="00153220"/>
    <w:rsid w:val="00154139"/>
    <w:rsid w:val="00164666"/>
    <w:rsid w:val="00167D12"/>
    <w:rsid w:val="00173820"/>
    <w:rsid w:val="001759F6"/>
    <w:rsid w:val="00175CF2"/>
    <w:rsid w:val="001931DF"/>
    <w:rsid w:val="00194C4D"/>
    <w:rsid w:val="0019503F"/>
    <w:rsid w:val="001A1EFD"/>
    <w:rsid w:val="001A3591"/>
    <w:rsid w:val="001A35DE"/>
    <w:rsid w:val="001B139C"/>
    <w:rsid w:val="001B3006"/>
    <w:rsid w:val="001B3443"/>
    <w:rsid w:val="001B4029"/>
    <w:rsid w:val="001C002A"/>
    <w:rsid w:val="001C055F"/>
    <w:rsid w:val="001C1CE1"/>
    <w:rsid w:val="001C253C"/>
    <w:rsid w:val="001C3F09"/>
    <w:rsid w:val="001D70E7"/>
    <w:rsid w:val="001E0A27"/>
    <w:rsid w:val="001E39CD"/>
    <w:rsid w:val="001E5299"/>
    <w:rsid w:val="001E6803"/>
    <w:rsid w:val="001E7109"/>
    <w:rsid w:val="001F2137"/>
    <w:rsid w:val="001F2D0C"/>
    <w:rsid w:val="001F4DE4"/>
    <w:rsid w:val="001F60AB"/>
    <w:rsid w:val="00200126"/>
    <w:rsid w:val="002047AA"/>
    <w:rsid w:val="00205178"/>
    <w:rsid w:val="00212478"/>
    <w:rsid w:val="00212B4F"/>
    <w:rsid w:val="00215DDB"/>
    <w:rsid w:val="00217A1F"/>
    <w:rsid w:val="0022282D"/>
    <w:rsid w:val="0022376F"/>
    <w:rsid w:val="0022524C"/>
    <w:rsid w:val="0023273C"/>
    <w:rsid w:val="0023434B"/>
    <w:rsid w:val="00240CA6"/>
    <w:rsid w:val="00244DC7"/>
    <w:rsid w:val="00246273"/>
    <w:rsid w:val="00246F7A"/>
    <w:rsid w:val="00251B93"/>
    <w:rsid w:val="00252BDD"/>
    <w:rsid w:val="002554DF"/>
    <w:rsid w:val="00255BF4"/>
    <w:rsid w:val="00255EDC"/>
    <w:rsid w:val="00256AD7"/>
    <w:rsid w:val="002617B9"/>
    <w:rsid w:val="002619C9"/>
    <w:rsid w:val="0027126D"/>
    <w:rsid w:val="0027447F"/>
    <w:rsid w:val="00274B62"/>
    <w:rsid w:val="00282DBA"/>
    <w:rsid w:val="00290D15"/>
    <w:rsid w:val="002A36EC"/>
    <w:rsid w:val="002A38E4"/>
    <w:rsid w:val="002A3B04"/>
    <w:rsid w:val="002A5895"/>
    <w:rsid w:val="002A6082"/>
    <w:rsid w:val="002A6CCC"/>
    <w:rsid w:val="002B4C2F"/>
    <w:rsid w:val="002C3051"/>
    <w:rsid w:val="002D2921"/>
    <w:rsid w:val="002D687B"/>
    <w:rsid w:val="002D7B8B"/>
    <w:rsid w:val="002E3B57"/>
    <w:rsid w:val="002F25A5"/>
    <w:rsid w:val="002F3D29"/>
    <w:rsid w:val="003004CD"/>
    <w:rsid w:val="00306B18"/>
    <w:rsid w:val="003109B7"/>
    <w:rsid w:val="0031369E"/>
    <w:rsid w:val="003157EC"/>
    <w:rsid w:val="00316312"/>
    <w:rsid w:val="00323485"/>
    <w:rsid w:val="003345AD"/>
    <w:rsid w:val="00336D1E"/>
    <w:rsid w:val="003378C5"/>
    <w:rsid w:val="00347337"/>
    <w:rsid w:val="00352BEB"/>
    <w:rsid w:val="00357364"/>
    <w:rsid w:val="003575A1"/>
    <w:rsid w:val="00361AB4"/>
    <w:rsid w:val="00362418"/>
    <w:rsid w:val="00362C05"/>
    <w:rsid w:val="00364977"/>
    <w:rsid w:val="003673E4"/>
    <w:rsid w:val="003768E1"/>
    <w:rsid w:val="003773E5"/>
    <w:rsid w:val="0038469B"/>
    <w:rsid w:val="00385813"/>
    <w:rsid w:val="00386DE1"/>
    <w:rsid w:val="003910B2"/>
    <w:rsid w:val="0039692C"/>
    <w:rsid w:val="003A1D2D"/>
    <w:rsid w:val="003A57A5"/>
    <w:rsid w:val="003B0680"/>
    <w:rsid w:val="003C1E2E"/>
    <w:rsid w:val="003C56AD"/>
    <w:rsid w:val="003D0814"/>
    <w:rsid w:val="003D4F79"/>
    <w:rsid w:val="003E00E2"/>
    <w:rsid w:val="003E2B2E"/>
    <w:rsid w:val="003E2C84"/>
    <w:rsid w:val="003E7687"/>
    <w:rsid w:val="003F0D2F"/>
    <w:rsid w:val="003F400E"/>
    <w:rsid w:val="00401531"/>
    <w:rsid w:val="00401B28"/>
    <w:rsid w:val="00410150"/>
    <w:rsid w:val="0042438A"/>
    <w:rsid w:val="004335F7"/>
    <w:rsid w:val="0043568F"/>
    <w:rsid w:val="00436F9D"/>
    <w:rsid w:val="004408FF"/>
    <w:rsid w:val="00442625"/>
    <w:rsid w:val="00452909"/>
    <w:rsid w:val="00456D29"/>
    <w:rsid w:val="00460662"/>
    <w:rsid w:val="00462E48"/>
    <w:rsid w:val="00466F29"/>
    <w:rsid w:val="004702F4"/>
    <w:rsid w:val="00470E06"/>
    <w:rsid w:val="004746C1"/>
    <w:rsid w:val="00477E95"/>
    <w:rsid w:val="00486DA6"/>
    <w:rsid w:val="00493BBA"/>
    <w:rsid w:val="00495A71"/>
    <w:rsid w:val="004A2787"/>
    <w:rsid w:val="004A3349"/>
    <w:rsid w:val="004B4794"/>
    <w:rsid w:val="004C6338"/>
    <w:rsid w:val="004D0CA7"/>
    <w:rsid w:val="004E23C7"/>
    <w:rsid w:val="004E2E4A"/>
    <w:rsid w:val="004E5C4C"/>
    <w:rsid w:val="004F1EFE"/>
    <w:rsid w:val="004F6313"/>
    <w:rsid w:val="004F78B4"/>
    <w:rsid w:val="00503A9C"/>
    <w:rsid w:val="005044E6"/>
    <w:rsid w:val="005048C6"/>
    <w:rsid w:val="00511879"/>
    <w:rsid w:val="00514C12"/>
    <w:rsid w:val="00522361"/>
    <w:rsid w:val="0052322A"/>
    <w:rsid w:val="00531B16"/>
    <w:rsid w:val="00533633"/>
    <w:rsid w:val="005368BE"/>
    <w:rsid w:val="005426D8"/>
    <w:rsid w:val="0054466A"/>
    <w:rsid w:val="005474EC"/>
    <w:rsid w:val="005479E9"/>
    <w:rsid w:val="00551D1E"/>
    <w:rsid w:val="00556A8F"/>
    <w:rsid w:val="00557389"/>
    <w:rsid w:val="0056393F"/>
    <w:rsid w:val="00565E24"/>
    <w:rsid w:val="0056763A"/>
    <w:rsid w:val="00570C34"/>
    <w:rsid w:val="00570CC3"/>
    <w:rsid w:val="00572383"/>
    <w:rsid w:val="005917E0"/>
    <w:rsid w:val="00595C55"/>
    <w:rsid w:val="00595D4A"/>
    <w:rsid w:val="00596386"/>
    <w:rsid w:val="005A122A"/>
    <w:rsid w:val="005A1929"/>
    <w:rsid w:val="005B52CE"/>
    <w:rsid w:val="005C08F1"/>
    <w:rsid w:val="005C1D6F"/>
    <w:rsid w:val="005C2250"/>
    <w:rsid w:val="005C430A"/>
    <w:rsid w:val="005D742E"/>
    <w:rsid w:val="005E3625"/>
    <w:rsid w:val="005E4602"/>
    <w:rsid w:val="005E5337"/>
    <w:rsid w:val="005F38E3"/>
    <w:rsid w:val="0060089E"/>
    <w:rsid w:val="00606408"/>
    <w:rsid w:val="0061074E"/>
    <w:rsid w:val="00612E21"/>
    <w:rsid w:val="00614284"/>
    <w:rsid w:val="0061586F"/>
    <w:rsid w:val="00617825"/>
    <w:rsid w:val="00636F1C"/>
    <w:rsid w:val="00642C7F"/>
    <w:rsid w:val="006522A7"/>
    <w:rsid w:val="00652ACE"/>
    <w:rsid w:val="0065300F"/>
    <w:rsid w:val="00660996"/>
    <w:rsid w:val="0066774F"/>
    <w:rsid w:val="0067352D"/>
    <w:rsid w:val="00676CF6"/>
    <w:rsid w:val="00683A6B"/>
    <w:rsid w:val="00694B91"/>
    <w:rsid w:val="006954C1"/>
    <w:rsid w:val="006A38D6"/>
    <w:rsid w:val="006B1D96"/>
    <w:rsid w:val="006C33E3"/>
    <w:rsid w:val="006C70D0"/>
    <w:rsid w:val="006C7BDA"/>
    <w:rsid w:val="006D2245"/>
    <w:rsid w:val="006D34EF"/>
    <w:rsid w:val="006D7A74"/>
    <w:rsid w:val="006E02AA"/>
    <w:rsid w:val="006E17A8"/>
    <w:rsid w:val="006E5885"/>
    <w:rsid w:val="006E6C5D"/>
    <w:rsid w:val="006E71BB"/>
    <w:rsid w:val="006F60C3"/>
    <w:rsid w:val="00701955"/>
    <w:rsid w:val="00704564"/>
    <w:rsid w:val="00705A21"/>
    <w:rsid w:val="00706131"/>
    <w:rsid w:val="0071418B"/>
    <w:rsid w:val="00715C58"/>
    <w:rsid w:val="00716967"/>
    <w:rsid w:val="007235DE"/>
    <w:rsid w:val="00723F32"/>
    <w:rsid w:val="007264E7"/>
    <w:rsid w:val="007268BE"/>
    <w:rsid w:val="00726FE8"/>
    <w:rsid w:val="007366DF"/>
    <w:rsid w:val="0073781A"/>
    <w:rsid w:val="0074253F"/>
    <w:rsid w:val="0075365E"/>
    <w:rsid w:val="007567B5"/>
    <w:rsid w:val="0076037B"/>
    <w:rsid w:val="00760760"/>
    <w:rsid w:val="00760A42"/>
    <w:rsid w:val="0076596D"/>
    <w:rsid w:val="007802FA"/>
    <w:rsid w:val="00780CA6"/>
    <w:rsid w:val="00791FCF"/>
    <w:rsid w:val="007938C5"/>
    <w:rsid w:val="007A2E02"/>
    <w:rsid w:val="007B0C03"/>
    <w:rsid w:val="007B0FD5"/>
    <w:rsid w:val="007B15DE"/>
    <w:rsid w:val="007B2717"/>
    <w:rsid w:val="007C4F16"/>
    <w:rsid w:val="007D7096"/>
    <w:rsid w:val="007E493B"/>
    <w:rsid w:val="007E50CF"/>
    <w:rsid w:val="007E7F09"/>
    <w:rsid w:val="007F2E11"/>
    <w:rsid w:val="007F3D23"/>
    <w:rsid w:val="007F7760"/>
    <w:rsid w:val="00803431"/>
    <w:rsid w:val="00803AE1"/>
    <w:rsid w:val="00803ED0"/>
    <w:rsid w:val="0082057F"/>
    <w:rsid w:val="00821457"/>
    <w:rsid w:val="008219F1"/>
    <w:rsid w:val="0082472F"/>
    <w:rsid w:val="008269FA"/>
    <w:rsid w:val="0083259D"/>
    <w:rsid w:val="00835A09"/>
    <w:rsid w:val="00840964"/>
    <w:rsid w:val="00842F46"/>
    <w:rsid w:val="008433BD"/>
    <w:rsid w:val="008449EB"/>
    <w:rsid w:val="00846D1E"/>
    <w:rsid w:val="00852FD5"/>
    <w:rsid w:val="00856D76"/>
    <w:rsid w:val="008616A8"/>
    <w:rsid w:val="008634BB"/>
    <w:rsid w:val="00873845"/>
    <w:rsid w:val="00875897"/>
    <w:rsid w:val="00877A9C"/>
    <w:rsid w:val="00877B8E"/>
    <w:rsid w:val="00886509"/>
    <w:rsid w:val="00887D65"/>
    <w:rsid w:val="00893ED4"/>
    <w:rsid w:val="00896B13"/>
    <w:rsid w:val="008A2E52"/>
    <w:rsid w:val="008A71C1"/>
    <w:rsid w:val="008B00D0"/>
    <w:rsid w:val="008B35E0"/>
    <w:rsid w:val="008B7262"/>
    <w:rsid w:val="008C0B89"/>
    <w:rsid w:val="008C25B5"/>
    <w:rsid w:val="008C4658"/>
    <w:rsid w:val="008D0E8D"/>
    <w:rsid w:val="008D13C0"/>
    <w:rsid w:val="008D4387"/>
    <w:rsid w:val="008D46FC"/>
    <w:rsid w:val="008D7775"/>
    <w:rsid w:val="008E1859"/>
    <w:rsid w:val="008E43C5"/>
    <w:rsid w:val="008F778E"/>
    <w:rsid w:val="00901413"/>
    <w:rsid w:val="00903F2C"/>
    <w:rsid w:val="00910115"/>
    <w:rsid w:val="009105F4"/>
    <w:rsid w:val="00921304"/>
    <w:rsid w:val="00924091"/>
    <w:rsid w:val="009249C3"/>
    <w:rsid w:val="0092624B"/>
    <w:rsid w:val="009333FF"/>
    <w:rsid w:val="00936F28"/>
    <w:rsid w:val="0094705B"/>
    <w:rsid w:val="0095523B"/>
    <w:rsid w:val="00962896"/>
    <w:rsid w:val="00962932"/>
    <w:rsid w:val="00965401"/>
    <w:rsid w:val="009657EF"/>
    <w:rsid w:val="0097061C"/>
    <w:rsid w:val="00971B06"/>
    <w:rsid w:val="00972E8C"/>
    <w:rsid w:val="00983536"/>
    <w:rsid w:val="00985FD7"/>
    <w:rsid w:val="00986944"/>
    <w:rsid w:val="00987D66"/>
    <w:rsid w:val="00994A89"/>
    <w:rsid w:val="009A32AC"/>
    <w:rsid w:val="009A7E36"/>
    <w:rsid w:val="009B144B"/>
    <w:rsid w:val="009B4834"/>
    <w:rsid w:val="009B4D93"/>
    <w:rsid w:val="009D4AE1"/>
    <w:rsid w:val="009E016E"/>
    <w:rsid w:val="009E3C71"/>
    <w:rsid w:val="009E3DEC"/>
    <w:rsid w:val="009F6461"/>
    <w:rsid w:val="009F748C"/>
    <w:rsid w:val="009F77EA"/>
    <w:rsid w:val="00A003A2"/>
    <w:rsid w:val="00A061F4"/>
    <w:rsid w:val="00A13D3A"/>
    <w:rsid w:val="00A36C54"/>
    <w:rsid w:val="00A44A06"/>
    <w:rsid w:val="00A45578"/>
    <w:rsid w:val="00A47789"/>
    <w:rsid w:val="00A50E51"/>
    <w:rsid w:val="00A52465"/>
    <w:rsid w:val="00A611DC"/>
    <w:rsid w:val="00A61AE8"/>
    <w:rsid w:val="00A670E1"/>
    <w:rsid w:val="00A84C66"/>
    <w:rsid w:val="00A855D7"/>
    <w:rsid w:val="00A869C8"/>
    <w:rsid w:val="00A92910"/>
    <w:rsid w:val="00A93110"/>
    <w:rsid w:val="00A94215"/>
    <w:rsid w:val="00A96DD4"/>
    <w:rsid w:val="00AA0B60"/>
    <w:rsid w:val="00AA15AD"/>
    <w:rsid w:val="00AA244B"/>
    <w:rsid w:val="00AA3B2C"/>
    <w:rsid w:val="00AB7490"/>
    <w:rsid w:val="00AC7A0A"/>
    <w:rsid w:val="00AD025B"/>
    <w:rsid w:val="00AD2226"/>
    <w:rsid w:val="00AD4692"/>
    <w:rsid w:val="00AD4860"/>
    <w:rsid w:val="00AD6BC8"/>
    <w:rsid w:val="00AE0878"/>
    <w:rsid w:val="00AF7B35"/>
    <w:rsid w:val="00B01515"/>
    <w:rsid w:val="00B01CB2"/>
    <w:rsid w:val="00B03C1C"/>
    <w:rsid w:val="00B04A5F"/>
    <w:rsid w:val="00B06516"/>
    <w:rsid w:val="00B108D7"/>
    <w:rsid w:val="00B13228"/>
    <w:rsid w:val="00B173E9"/>
    <w:rsid w:val="00B2724D"/>
    <w:rsid w:val="00B306BD"/>
    <w:rsid w:val="00B346D5"/>
    <w:rsid w:val="00B36BFC"/>
    <w:rsid w:val="00B51699"/>
    <w:rsid w:val="00B54463"/>
    <w:rsid w:val="00B544C0"/>
    <w:rsid w:val="00B54BFA"/>
    <w:rsid w:val="00B73C5C"/>
    <w:rsid w:val="00B74462"/>
    <w:rsid w:val="00B802D8"/>
    <w:rsid w:val="00B80387"/>
    <w:rsid w:val="00B83687"/>
    <w:rsid w:val="00B95C90"/>
    <w:rsid w:val="00BA6235"/>
    <w:rsid w:val="00BB5635"/>
    <w:rsid w:val="00BC2296"/>
    <w:rsid w:val="00BD62E8"/>
    <w:rsid w:val="00BD7576"/>
    <w:rsid w:val="00BE0186"/>
    <w:rsid w:val="00BE59BF"/>
    <w:rsid w:val="00C01657"/>
    <w:rsid w:val="00C0410C"/>
    <w:rsid w:val="00C111B1"/>
    <w:rsid w:val="00C203C4"/>
    <w:rsid w:val="00C2132A"/>
    <w:rsid w:val="00C26067"/>
    <w:rsid w:val="00C330E9"/>
    <w:rsid w:val="00C332CC"/>
    <w:rsid w:val="00C335D3"/>
    <w:rsid w:val="00C346A8"/>
    <w:rsid w:val="00C371AB"/>
    <w:rsid w:val="00C463BF"/>
    <w:rsid w:val="00C52C42"/>
    <w:rsid w:val="00C54CA3"/>
    <w:rsid w:val="00C61DFB"/>
    <w:rsid w:val="00C70B4D"/>
    <w:rsid w:val="00C74DE2"/>
    <w:rsid w:val="00C8416D"/>
    <w:rsid w:val="00C85F83"/>
    <w:rsid w:val="00C87448"/>
    <w:rsid w:val="00C87944"/>
    <w:rsid w:val="00C960E2"/>
    <w:rsid w:val="00CA0143"/>
    <w:rsid w:val="00CA3CF8"/>
    <w:rsid w:val="00CA3F4E"/>
    <w:rsid w:val="00CA75EC"/>
    <w:rsid w:val="00CB1B23"/>
    <w:rsid w:val="00CC3763"/>
    <w:rsid w:val="00CD0210"/>
    <w:rsid w:val="00CD0F60"/>
    <w:rsid w:val="00CD30A4"/>
    <w:rsid w:val="00CD376A"/>
    <w:rsid w:val="00CD5EE3"/>
    <w:rsid w:val="00CE0968"/>
    <w:rsid w:val="00CE50AD"/>
    <w:rsid w:val="00CF01C4"/>
    <w:rsid w:val="00D05FD0"/>
    <w:rsid w:val="00D06317"/>
    <w:rsid w:val="00D0708D"/>
    <w:rsid w:val="00D1585B"/>
    <w:rsid w:val="00D273DF"/>
    <w:rsid w:val="00D306EA"/>
    <w:rsid w:val="00D30969"/>
    <w:rsid w:val="00D3103B"/>
    <w:rsid w:val="00D31E84"/>
    <w:rsid w:val="00D338CA"/>
    <w:rsid w:val="00D42069"/>
    <w:rsid w:val="00D42F06"/>
    <w:rsid w:val="00D45DC5"/>
    <w:rsid w:val="00D4746D"/>
    <w:rsid w:val="00D50387"/>
    <w:rsid w:val="00D51165"/>
    <w:rsid w:val="00D52075"/>
    <w:rsid w:val="00D61777"/>
    <w:rsid w:val="00D63478"/>
    <w:rsid w:val="00D7014B"/>
    <w:rsid w:val="00D7301A"/>
    <w:rsid w:val="00D95B58"/>
    <w:rsid w:val="00D974BA"/>
    <w:rsid w:val="00DB11F5"/>
    <w:rsid w:val="00DB1DC3"/>
    <w:rsid w:val="00DB32B8"/>
    <w:rsid w:val="00DB5933"/>
    <w:rsid w:val="00DB7C29"/>
    <w:rsid w:val="00DC2DFA"/>
    <w:rsid w:val="00DC4EE9"/>
    <w:rsid w:val="00DC6FE0"/>
    <w:rsid w:val="00DD23FE"/>
    <w:rsid w:val="00DD3C46"/>
    <w:rsid w:val="00DF3FB4"/>
    <w:rsid w:val="00DF4057"/>
    <w:rsid w:val="00E020BD"/>
    <w:rsid w:val="00E107A2"/>
    <w:rsid w:val="00E1217C"/>
    <w:rsid w:val="00E154F7"/>
    <w:rsid w:val="00E22619"/>
    <w:rsid w:val="00E248B2"/>
    <w:rsid w:val="00E266EF"/>
    <w:rsid w:val="00E32FE3"/>
    <w:rsid w:val="00E33608"/>
    <w:rsid w:val="00E367A9"/>
    <w:rsid w:val="00E4077E"/>
    <w:rsid w:val="00E412D8"/>
    <w:rsid w:val="00E41F3E"/>
    <w:rsid w:val="00E43FF9"/>
    <w:rsid w:val="00E46264"/>
    <w:rsid w:val="00E520D9"/>
    <w:rsid w:val="00E56C19"/>
    <w:rsid w:val="00E57C91"/>
    <w:rsid w:val="00E60DBE"/>
    <w:rsid w:val="00E6422E"/>
    <w:rsid w:val="00E647DD"/>
    <w:rsid w:val="00E65F35"/>
    <w:rsid w:val="00E65F90"/>
    <w:rsid w:val="00E70F04"/>
    <w:rsid w:val="00E74362"/>
    <w:rsid w:val="00E74B2D"/>
    <w:rsid w:val="00E847DF"/>
    <w:rsid w:val="00E864E2"/>
    <w:rsid w:val="00E87318"/>
    <w:rsid w:val="00E9183C"/>
    <w:rsid w:val="00E937C3"/>
    <w:rsid w:val="00E95CB2"/>
    <w:rsid w:val="00E96CF1"/>
    <w:rsid w:val="00EA2476"/>
    <w:rsid w:val="00EA547B"/>
    <w:rsid w:val="00EA54F4"/>
    <w:rsid w:val="00EA59E0"/>
    <w:rsid w:val="00EB0F0F"/>
    <w:rsid w:val="00EC6B07"/>
    <w:rsid w:val="00EC7591"/>
    <w:rsid w:val="00ED1C09"/>
    <w:rsid w:val="00ED1DBA"/>
    <w:rsid w:val="00ED642F"/>
    <w:rsid w:val="00ED68F4"/>
    <w:rsid w:val="00EE599B"/>
    <w:rsid w:val="00F01CD1"/>
    <w:rsid w:val="00F042CC"/>
    <w:rsid w:val="00F05FFC"/>
    <w:rsid w:val="00F071E0"/>
    <w:rsid w:val="00F10C87"/>
    <w:rsid w:val="00F11D50"/>
    <w:rsid w:val="00F169F6"/>
    <w:rsid w:val="00F17F18"/>
    <w:rsid w:val="00F2037F"/>
    <w:rsid w:val="00F24353"/>
    <w:rsid w:val="00F268A6"/>
    <w:rsid w:val="00F27EB7"/>
    <w:rsid w:val="00F34B5E"/>
    <w:rsid w:val="00F3708A"/>
    <w:rsid w:val="00F418F6"/>
    <w:rsid w:val="00F41C71"/>
    <w:rsid w:val="00F465A5"/>
    <w:rsid w:val="00F6261B"/>
    <w:rsid w:val="00F6340D"/>
    <w:rsid w:val="00F634CE"/>
    <w:rsid w:val="00F63507"/>
    <w:rsid w:val="00F65854"/>
    <w:rsid w:val="00F71194"/>
    <w:rsid w:val="00F71569"/>
    <w:rsid w:val="00F7181C"/>
    <w:rsid w:val="00F726C4"/>
    <w:rsid w:val="00F72D1A"/>
    <w:rsid w:val="00F802F9"/>
    <w:rsid w:val="00F82BE6"/>
    <w:rsid w:val="00F8646F"/>
    <w:rsid w:val="00F87AC4"/>
    <w:rsid w:val="00F91037"/>
    <w:rsid w:val="00F919BF"/>
    <w:rsid w:val="00F95687"/>
    <w:rsid w:val="00FA0138"/>
    <w:rsid w:val="00FA0BC0"/>
    <w:rsid w:val="00FA6A55"/>
    <w:rsid w:val="00FC0C21"/>
    <w:rsid w:val="00FC157C"/>
    <w:rsid w:val="00FC313E"/>
    <w:rsid w:val="00FD5FD4"/>
    <w:rsid w:val="00FD6C93"/>
    <w:rsid w:val="00FD7148"/>
    <w:rsid w:val="00FE3D66"/>
    <w:rsid w:val="00FE405C"/>
    <w:rsid w:val="00FE50F4"/>
    <w:rsid w:val="00FF12B5"/>
    <w:rsid w:val="00FF26D0"/>
    <w:rsid w:val="00FF443A"/>
    <w:rsid w:val="00FF4DCB"/>
    <w:rsid w:val="00FF504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504EF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687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768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768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768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768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E768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E7687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3E7687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TOC1">
    <w:name w:val="toc 1"/>
    <w:basedOn w:val="Normal"/>
    <w:next w:val="Normal"/>
    <w:uiPriority w:val="39"/>
    <w:qFormat/>
    <w:rsid w:val="007C4F16"/>
    <w:pPr>
      <w:tabs>
        <w:tab w:val="left" w:pos="480"/>
        <w:tab w:val="right" w:leader="dot" w:pos="9027"/>
      </w:tabs>
      <w:ind w:right="6"/>
      <w:jc w:val="both"/>
    </w:pPr>
    <w:rPr>
      <w:rFonts w:ascii="Times New Roman" w:eastAsia="Times New Roman" w:hAnsi="Times New Roman" w:cs="Times New Roman"/>
      <w:color w:val="333333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3E768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E768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3E7687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3E768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E768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3E768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E768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76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687"/>
    <w:rPr>
      <w:rFonts w:ascii="Tahoma" w:eastAsiaTheme="minorHAns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E768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E768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7687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E7687"/>
  </w:style>
  <w:style w:type="paragraph" w:styleId="Header">
    <w:name w:val="header"/>
    <w:basedOn w:val="Normal"/>
    <w:link w:val="HeaderChar"/>
    <w:uiPriority w:val="99"/>
    <w:unhideWhenUsed/>
    <w:rsid w:val="003E768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7687"/>
    <w:rPr>
      <w:rFonts w:eastAsiaTheme="minorHAns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3E7687"/>
  </w:style>
  <w:style w:type="paragraph" w:customStyle="1" w:styleId="Paragraph">
    <w:name w:val="Paragraph"/>
    <w:basedOn w:val="Normal"/>
    <w:rsid w:val="00256AD7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bstractSummary">
    <w:name w:val="Abstract/Summary"/>
    <w:basedOn w:val="Normal"/>
    <w:rsid w:val="00F11D50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erencesandnotes">
    <w:name w:val="References and notes"/>
    <w:basedOn w:val="Normal"/>
    <w:rsid w:val="00760760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head">
    <w:name w:val="Ref head"/>
    <w:basedOn w:val="Normal"/>
    <w:rsid w:val="00760760"/>
    <w:pPr>
      <w:keepNext/>
      <w:spacing w:before="120" w:after="12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</w:rPr>
  </w:style>
  <w:style w:type="character" w:customStyle="1" w:styleId="custom-cit-author">
    <w:name w:val="custom-cit-author"/>
    <w:basedOn w:val="DefaultParagraphFont"/>
    <w:rsid w:val="00760760"/>
  </w:style>
  <w:style w:type="character" w:customStyle="1" w:styleId="custom-cit-title">
    <w:name w:val="custom-cit-title"/>
    <w:basedOn w:val="DefaultParagraphFont"/>
    <w:rsid w:val="00760760"/>
  </w:style>
  <w:style w:type="character" w:customStyle="1" w:styleId="custom-cit-jour-title">
    <w:name w:val="custom-cit-jour-title"/>
    <w:basedOn w:val="DefaultParagraphFont"/>
    <w:rsid w:val="00760760"/>
  </w:style>
  <w:style w:type="character" w:customStyle="1" w:styleId="custom-cit-volume">
    <w:name w:val="custom-cit-volume"/>
    <w:basedOn w:val="DefaultParagraphFont"/>
    <w:rsid w:val="00760760"/>
  </w:style>
  <w:style w:type="character" w:customStyle="1" w:styleId="custom-cit-volume-sep">
    <w:name w:val="custom-cit-volume-sep"/>
    <w:basedOn w:val="DefaultParagraphFont"/>
    <w:rsid w:val="00760760"/>
  </w:style>
  <w:style w:type="character" w:customStyle="1" w:styleId="custom-cit-fpage">
    <w:name w:val="custom-cit-fpage"/>
    <w:basedOn w:val="DefaultParagraphFont"/>
    <w:rsid w:val="00760760"/>
  </w:style>
  <w:style w:type="character" w:customStyle="1" w:styleId="custom-cit-date">
    <w:name w:val="custom-cit-date"/>
    <w:basedOn w:val="DefaultParagraphFont"/>
    <w:rsid w:val="00760760"/>
  </w:style>
  <w:style w:type="paragraph" w:customStyle="1" w:styleId="Acknowledgement">
    <w:name w:val="Acknowledgement"/>
    <w:basedOn w:val="Referencesandnotes"/>
    <w:rsid w:val="00726FE8"/>
  </w:style>
  <w:style w:type="paragraph" w:customStyle="1" w:styleId="Legend">
    <w:name w:val="Legend"/>
    <w:basedOn w:val="Normal"/>
    <w:rsid w:val="00FF12B5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</w:rPr>
  </w:style>
  <w:style w:type="paragraph" w:customStyle="1" w:styleId="SOMContent">
    <w:name w:val="SOMContent"/>
    <w:basedOn w:val="Normal"/>
    <w:rsid w:val="00FF12B5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OMHead">
    <w:name w:val="SOMHead"/>
    <w:basedOn w:val="Normal"/>
    <w:rsid w:val="00FF12B5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93ED4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93ED4"/>
    <w:pPr>
      <w:spacing w:line="240" w:lineRule="auto"/>
      <w:jc w:val="both"/>
    </w:pPr>
    <w:rPr>
      <w:rFonts w:ascii="Times New Roman" w:hAnsi="Times New Roman"/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893ED4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93ED4"/>
    <w:rPr>
      <w:rFonts w:ascii="Times New Roman" w:eastAsiaTheme="minorHAnsi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893ED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93E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3ED4"/>
    <w:pPr>
      <w:spacing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3ED4"/>
    <w:rPr>
      <w:rFonts w:ascii="Times New Roman" w:eastAsiaTheme="minorHAnsi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E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ED4"/>
    <w:rPr>
      <w:rFonts w:ascii="Times New Roman" w:eastAsiaTheme="minorHAnsi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93ED4"/>
    <w:rPr>
      <w:rFonts w:ascii="Times New Roman" w:eastAsiaTheme="minorHAnsi" w:hAnsi="Times New Roman"/>
      <w:sz w:val="20"/>
      <w:szCs w:val="22"/>
    </w:rPr>
  </w:style>
  <w:style w:type="table" w:customStyle="1" w:styleId="Grilledutableau1">
    <w:name w:val="Grille du tableau1"/>
    <w:basedOn w:val="TableNormal"/>
    <w:next w:val="TableGrid"/>
    <w:uiPriority w:val="59"/>
    <w:rsid w:val="00893ED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">
    <w:name w:val="Grille du tableau2"/>
    <w:basedOn w:val="TableNormal"/>
    <w:next w:val="TableGrid"/>
    <w:uiPriority w:val="59"/>
    <w:rsid w:val="00893ED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">
    <w:name w:val="List Bullet"/>
    <w:basedOn w:val="Normal"/>
    <w:uiPriority w:val="99"/>
    <w:unhideWhenUsed/>
    <w:rsid w:val="00893ED4"/>
    <w:pPr>
      <w:numPr>
        <w:numId w:val="5"/>
      </w:numPr>
      <w:contextualSpacing/>
      <w:jc w:val="both"/>
    </w:pPr>
    <w:rPr>
      <w:rFonts w:ascii="Times New Roman" w:hAnsi="Times New Roman"/>
      <w:sz w:val="20"/>
    </w:rPr>
  </w:style>
  <w:style w:type="numbering" w:customStyle="1" w:styleId="NoList1">
    <w:name w:val="No List1"/>
    <w:next w:val="NoList"/>
    <w:uiPriority w:val="99"/>
    <w:semiHidden/>
    <w:unhideWhenUsed/>
    <w:rsid w:val="00893ED4"/>
  </w:style>
  <w:style w:type="paragraph" w:styleId="DocumentMap">
    <w:name w:val="Document Map"/>
    <w:basedOn w:val="Normal"/>
    <w:link w:val="DocumentMapChar"/>
    <w:uiPriority w:val="99"/>
    <w:semiHidden/>
    <w:unhideWhenUsed/>
    <w:rsid w:val="00893E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93ED4"/>
    <w:rPr>
      <w:rFonts w:ascii="Tahoma" w:eastAsiaTheme="minorHAns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687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768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768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768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768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E768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E7687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3E7687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TOC1">
    <w:name w:val="toc 1"/>
    <w:basedOn w:val="Normal"/>
    <w:next w:val="Normal"/>
    <w:uiPriority w:val="39"/>
    <w:qFormat/>
    <w:rsid w:val="007C4F16"/>
    <w:pPr>
      <w:tabs>
        <w:tab w:val="left" w:pos="480"/>
        <w:tab w:val="right" w:leader="dot" w:pos="9027"/>
      </w:tabs>
      <w:ind w:right="6"/>
      <w:jc w:val="both"/>
    </w:pPr>
    <w:rPr>
      <w:rFonts w:ascii="Times New Roman" w:eastAsia="Times New Roman" w:hAnsi="Times New Roman" w:cs="Times New Roman"/>
      <w:color w:val="333333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3E768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E768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3E7687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3E768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E768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3E768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E768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76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687"/>
    <w:rPr>
      <w:rFonts w:ascii="Tahoma" w:eastAsiaTheme="minorHAns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E768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E768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7687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E7687"/>
  </w:style>
  <w:style w:type="paragraph" w:styleId="Header">
    <w:name w:val="header"/>
    <w:basedOn w:val="Normal"/>
    <w:link w:val="HeaderChar"/>
    <w:uiPriority w:val="99"/>
    <w:unhideWhenUsed/>
    <w:rsid w:val="003E768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7687"/>
    <w:rPr>
      <w:rFonts w:eastAsiaTheme="minorHAns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3E7687"/>
  </w:style>
  <w:style w:type="paragraph" w:customStyle="1" w:styleId="Paragraph">
    <w:name w:val="Paragraph"/>
    <w:basedOn w:val="Normal"/>
    <w:rsid w:val="00256AD7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bstractSummary">
    <w:name w:val="Abstract/Summary"/>
    <w:basedOn w:val="Normal"/>
    <w:rsid w:val="00F11D50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erencesandnotes">
    <w:name w:val="References and notes"/>
    <w:basedOn w:val="Normal"/>
    <w:rsid w:val="00760760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head">
    <w:name w:val="Ref head"/>
    <w:basedOn w:val="Normal"/>
    <w:rsid w:val="00760760"/>
    <w:pPr>
      <w:keepNext/>
      <w:spacing w:before="120" w:after="12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</w:rPr>
  </w:style>
  <w:style w:type="character" w:customStyle="1" w:styleId="custom-cit-author">
    <w:name w:val="custom-cit-author"/>
    <w:basedOn w:val="DefaultParagraphFont"/>
    <w:rsid w:val="00760760"/>
  </w:style>
  <w:style w:type="character" w:customStyle="1" w:styleId="custom-cit-title">
    <w:name w:val="custom-cit-title"/>
    <w:basedOn w:val="DefaultParagraphFont"/>
    <w:rsid w:val="00760760"/>
  </w:style>
  <w:style w:type="character" w:customStyle="1" w:styleId="custom-cit-jour-title">
    <w:name w:val="custom-cit-jour-title"/>
    <w:basedOn w:val="DefaultParagraphFont"/>
    <w:rsid w:val="00760760"/>
  </w:style>
  <w:style w:type="character" w:customStyle="1" w:styleId="custom-cit-volume">
    <w:name w:val="custom-cit-volume"/>
    <w:basedOn w:val="DefaultParagraphFont"/>
    <w:rsid w:val="00760760"/>
  </w:style>
  <w:style w:type="character" w:customStyle="1" w:styleId="custom-cit-volume-sep">
    <w:name w:val="custom-cit-volume-sep"/>
    <w:basedOn w:val="DefaultParagraphFont"/>
    <w:rsid w:val="00760760"/>
  </w:style>
  <w:style w:type="character" w:customStyle="1" w:styleId="custom-cit-fpage">
    <w:name w:val="custom-cit-fpage"/>
    <w:basedOn w:val="DefaultParagraphFont"/>
    <w:rsid w:val="00760760"/>
  </w:style>
  <w:style w:type="character" w:customStyle="1" w:styleId="custom-cit-date">
    <w:name w:val="custom-cit-date"/>
    <w:basedOn w:val="DefaultParagraphFont"/>
    <w:rsid w:val="00760760"/>
  </w:style>
  <w:style w:type="paragraph" w:customStyle="1" w:styleId="Acknowledgement">
    <w:name w:val="Acknowledgement"/>
    <w:basedOn w:val="Referencesandnotes"/>
    <w:rsid w:val="00726FE8"/>
  </w:style>
  <w:style w:type="paragraph" w:customStyle="1" w:styleId="Legend">
    <w:name w:val="Legend"/>
    <w:basedOn w:val="Normal"/>
    <w:rsid w:val="00FF12B5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</w:rPr>
  </w:style>
  <w:style w:type="paragraph" w:customStyle="1" w:styleId="SOMContent">
    <w:name w:val="SOMContent"/>
    <w:basedOn w:val="Normal"/>
    <w:rsid w:val="00FF12B5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OMHead">
    <w:name w:val="SOMHead"/>
    <w:basedOn w:val="Normal"/>
    <w:rsid w:val="00FF12B5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93ED4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93ED4"/>
    <w:pPr>
      <w:spacing w:line="240" w:lineRule="auto"/>
      <w:jc w:val="both"/>
    </w:pPr>
    <w:rPr>
      <w:rFonts w:ascii="Times New Roman" w:hAnsi="Times New Roman"/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893ED4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93ED4"/>
    <w:rPr>
      <w:rFonts w:ascii="Times New Roman" w:eastAsiaTheme="minorHAnsi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893ED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93E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3ED4"/>
    <w:pPr>
      <w:spacing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3ED4"/>
    <w:rPr>
      <w:rFonts w:ascii="Times New Roman" w:eastAsiaTheme="minorHAnsi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E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ED4"/>
    <w:rPr>
      <w:rFonts w:ascii="Times New Roman" w:eastAsiaTheme="minorHAnsi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93ED4"/>
    <w:rPr>
      <w:rFonts w:ascii="Times New Roman" w:eastAsiaTheme="minorHAnsi" w:hAnsi="Times New Roman"/>
      <w:sz w:val="20"/>
      <w:szCs w:val="22"/>
    </w:rPr>
  </w:style>
  <w:style w:type="table" w:customStyle="1" w:styleId="Grilledutableau1">
    <w:name w:val="Grille du tableau1"/>
    <w:basedOn w:val="TableNormal"/>
    <w:next w:val="TableGrid"/>
    <w:uiPriority w:val="59"/>
    <w:rsid w:val="00893ED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">
    <w:name w:val="Grille du tableau2"/>
    <w:basedOn w:val="TableNormal"/>
    <w:next w:val="TableGrid"/>
    <w:uiPriority w:val="59"/>
    <w:rsid w:val="00893ED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">
    <w:name w:val="List Bullet"/>
    <w:basedOn w:val="Normal"/>
    <w:uiPriority w:val="99"/>
    <w:unhideWhenUsed/>
    <w:rsid w:val="00893ED4"/>
    <w:pPr>
      <w:numPr>
        <w:numId w:val="5"/>
      </w:numPr>
      <w:contextualSpacing/>
      <w:jc w:val="both"/>
    </w:pPr>
    <w:rPr>
      <w:rFonts w:ascii="Times New Roman" w:hAnsi="Times New Roman"/>
      <w:sz w:val="20"/>
    </w:rPr>
  </w:style>
  <w:style w:type="numbering" w:customStyle="1" w:styleId="NoList1">
    <w:name w:val="No List1"/>
    <w:next w:val="NoList"/>
    <w:uiPriority w:val="99"/>
    <w:semiHidden/>
    <w:unhideWhenUsed/>
    <w:rsid w:val="00893ED4"/>
  </w:style>
  <w:style w:type="paragraph" w:styleId="DocumentMap">
    <w:name w:val="Document Map"/>
    <w:basedOn w:val="Normal"/>
    <w:link w:val="DocumentMapChar"/>
    <w:uiPriority w:val="99"/>
    <w:semiHidden/>
    <w:unhideWhenUsed/>
    <w:rsid w:val="00893E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93ED4"/>
    <w:rPr>
      <w:rFonts w:ascii="Tahoma" w:eastAsiaTheme="minorHAns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3A23DC-3BBC-2A48-B4BF-C73A472BE0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0</Words>
  <Characters>6445</Characters>
  <Application>Microsoft Macintosh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PFL</Company>
  <LinksUpToDate>false</LinksUpToDate>
  <CharactersWithSpaces>7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IT EPFL</dc:creator>
  <cp:lastModifiedBy>Melanie Blokesch-private</cp:lastModifiedBy>
  <cp:revision>4</cp:revision>
  <cp:lastPrinted>2014-10-10T16:51:00Z</cp:lastPrinted>
  <dcterms:created xsi:type="dcterms:W3CDTF">2014-10-20T11:22:00Z</dcterms:created>
  <dcterms:modified xsi:type="dcterms:W3CDTF">2014-10-21T14:19:00Z</dcterms:modified>
</cp:coreProperties>
</file>